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0F0E1" w14:textId="2D7876B0" w:rsidR="00902401" w:rsidRDefault="004226EB" w:rsidP="00DD77E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A0668A">
        <w:rPr>
          <w:rFonts w:ascii="Arial" w:hAnsi="Arial" w:cs="Arial"/>
          <w:b/>
        </w:rPr>
        <w:t>1</w:t>
      </w:r>
      <w:r w:rsidR="000507EF">
        <w:rPr>
          <w:rFonts w:ascii="Arial" w:hAnsi="Arial" w:cs="Arial"/>
          <w:b/>
        </w:rPr>
        <w:t xml:space="preserve"> Table</w:t>
      </w:r>
      <w:r w:rsidR="00783AE3">
        <w:rPr>
          <w:rFonts w:ascii="Arial" w:hAnsi="Arial" w:cs="Arial"/>
          <w:b/>
        </w:rPr>
        <w:t>.</w:t>
      </w:r>
      <w:r w:rsidR="00F378AF" w:rsidRPr="00BB2A5E">
        <w:rPr>
          <w:rFonts w:ascii="Arial" w:hAnsi="Arial" w:cs="Arial"/>
          <w:b/>
        </w:rPr>
        <w:t xml:space="preserve"> </w:t>
      </w:r>
      <w:r w:rsidR="00F378AF" w:rsidRPr="004226EB">
        <w:rPr>
          <w:rFonts w:ascii="Arial" w:hAnsi="Arial" w:cs="Arial"/>
          <w:i/>
        </w:rPr>
        <w:t>S. pneumoniae</w:t>
      </w:r>
      <w:r w:rsidR="00F378AF" w:rsidRPr="004226EB">
        <w:rPr>
          <w:rFonts w:ascii="Arial" w:hAnsi="Arial" w:cs="Arial"/>
        </w:rPr>
        <w:t xml:space="preserve"> strains used in this study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488"/>
        <w:gridCol w:w="5617"/>
        <w:gridCol w:w="1440"/>
        <w:gridCol w:w="1530"/>
      </w:tblGrid>
      <w:tr w:rsidR="000A04B7" w:rsidRPr="005C2FE0" w14:paraId="13CA4444" w14:textId="77777777" w:rsidTr="004B65CE">
        <w:trPr>
          <w:trHeight w:val="259"/>
        </w:trPr>
        <w:tc>
          <w:tcPr>
            <w:tcW w:w="1488" w:type="dxa"/>
          </w:tcPr>
          <w:p w14:paraId="69E59F68" w14:textId="77777777" w:rsidR="000A04B7" w:rsidRPr="005C2FE0" w:rsidRDefault="000A04B7" w:rsidP="00B753D4">
            <w:pPr>
              <w:rPr>
                <w:rFonts w:ascii="Arial" w:hAnsi="Arial" w:cs="Arial"/>
                <w:b/>
              </w:rPr>
            </w:pPr>
            <w:r w:rsidRPr="005C2FE0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5617" w:type="dxa"/>
          </w:tcPr>
          <w:p w14:paraId="29215769" w14:textId="1F05A5EA" w:rsidR="000A04B7" w:rsidRPr="005C2FE0" w:rsidRDefault="000A04B7" w:rsidP="00B753D4">
            <w:pPr>
              <w:rPr>
                <w:rFonts w:ascii="Arial" w:hAnsi="Arial" w:cs="Arial"/>
                <w:b/>
              </w:rPr>
            </w:pPr>
            <w:r w:rsidRPr="005C2FE0">
              <w:rPr>
                <w:rFonts w:ascii="Arial" w:hAnsi="Arial" w:cs="Arial"/>
                <w:b/>
              </w:rPr>
              <w:t>Genotype</w:t>
            </w:r>
            <w:r w:rsidR="00F539C4" w:rsidRPr="005C2FE0">
              <w:rPr>
                <w:rFonts w:ascii="Arial" w:hAnsi="Arial" w:cs="Arial"/>
                <w:b/>
              </w:rPr>
              <w:t xml:space="preserve"> (description)</w:t>
            </w:r>
          </w:p>
        </w:tc>
        <w:tc>
          <w:tcPr>
            <w:tcW w:w="1440" w:type="dxa"/>
          </w:tcPr>
          <w:p w14:paraId="7F232FEE" w14:textId="77777777" w:rsidR="000A04B7" w:rsidRPr="005C2FE0" w:rsidRDefault="00F539C4" w:rsidP="00B753D4">
            <w:pPr>
              <w:rPr>
                <w:rFonts w:ascii="Arial" w:hAnsi="Arial" w:cs="Arial"/>
                <w:b/>
              </w:rPr>
            </w:pPr>
            <w:r w:rsidRPr="005C2FE0">
              <w:rPr>
                <w:rFonts w:ascii="Arial" w:hAnsi="Arial" w:cs="Arial"/>
                <w:b/>
              </w:rPr>
              <w:t>Antibiotic resistance</w:t>
            </w:r>
            <w:r w:rsidRPr="005C2FE0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03F2C709" w14:textId="77777777" w:rsidR="000A04B7" w:rsidRPr="005C2FE0" w:rsidRDefault="000A04B7" w:rsidP="00B753D4">
            <w:pPr>
              <w:rPr>
                <w:rFonts w:ascii="Arial" w:hAnsi="Arial" w:cs="Arial"/>
                <w:b/>
              </w:rPr>
            </w:pPr>
            <w:r w:rsidRPr="005C2FE0">
              <w:rPr>
                <w:rFonts w:ascii="Arial" w:hAnsi="Arial" w:cs="Arial"/>
                <w:b/>
              </w:rPr>
              <w:t>Reference</w:t>
            </w:r>
            <w:r w:rsidR="00F539C4" w:rsidRPr="005C2FE0">
              <w:rPr>
                <w:rFonts w:ascii="Arial" w:hAnsi="Arial" w:cs="Arial"/>
                <w:b/>
              </w:rPr>
              <w:t xml:space="preserve"> or source</w:t>
            </w:r>
          </w:p>
        </w:tc>
      </w:tr>
      <w:tr w:rsidR="004B65CE" w:rsidRPr="005C2FE0" w14:paraId="7886DA52" w14:textId="77777777" w:rsidTr="004B65CE">
        <w:trPr>
          <w:trHeight w:val="259"/>
        </w:trPr>
        <w:tc>
          <w:tcPr>
            <w:tcW w:w="1488" w:type="dxa"/>
          </w:tcPr>
          <w:p w14:paraId="44452013" w14:textId="12599AE9" w:rsidR="004B65CE" w:rsidRPr="00262134" w:rsidRDefault="004B65CE" w:rsidP="00B753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272</w:t>
            </w:r>
          </w:p>
        </w:tc>
        <w:tc>
          <w:tcPr>
            <w:tcW w:w="5617" w:type="dxa"/>
          </w:tcPr>
          <w:p w14:paraId="2AEC531E" w14:textId="4054BBD4" w:rsidR="004B65CE" w:rsidRPr="00262134" w:rsidRDefault="004B65CE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p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>
              <w:rPr>
                <w:i/>
                <w:iCs/>
              </w:rPr>
              <w:t>pnp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473D740C" w14:textId="3298955F" w:rsidR="004B65CE" w:rsidRPr="00262134" w:rsidRDefault="004B65CE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1B99DB82" w14:textId="04086471" w:rsidR="004B65CE" w:rsidRPr="00262134" w:rsidRDefault="00BD3589" w:rsidP="00B753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inha&lt;/Author&gt;&lt;Year&gt;2021&lt;/Year&gt;&lt;RecNum&gt;236&lt;/RecNum&gt;&lt;DisplayText&gt;(&lt;style face="italic"&gt;1&lt;/style&gt;)&lt;/DisplayText&gt;&lt;record&gt;&lt;rec-number&gt;236&lt;/rec-number&gt;&lt;foreign-keys&gt;&lt;key app="EN" db-id="2vf2zpzv3r90asex5zqp9vv40azta92p50pz" timestamp="1632339882"&gt;236&lt;/key&gt;&lt;/foreign-keys&gt;&lt;ref-type name="Journal Article"&gt;17&lt;/ref-type&gt;&lt;contributors&gt;&lt;authors&gt;&lt;author&gt;Sinha, D.&lt;/author&gt;&lt;author&gt;Frick, J. P.&lt;/author&gt;&lt;author&gt;Clemons, K.&lt;/author&gt;&lt;author&gt;Winkler, M. E.&lt;/author&gt;&lt;author&gt;De Lay, N. R.&lt;/author&gt;&lt;/authors&gt;&lt;/contributors&gt;&lt;auth-address&gt;Department of Microbiology and Molecular Genetics, McGovern Medical School, University of Texas Health Science Center, Houston, Texas, USA.&amp;#xD;Department of Biology, Indiana University Bloomingtongrid.411377.7, Bloomington, Indiana, USA.&amp;#xD;MD Anderson Cancer Center UTHealth Graduate School of Biomedical Sciences, University of Texas Health Science Center, Houston, Texas, USA.&lt;/auth-address&gt;&lt;titles&gt;&lt;title&gt;Pivotal Roles for Ribonucleases in Streptococcus pneumoniae Pathogenesis&lt;/title&gt;&lt;secondary-title&gt;mBio&lt;/secondary-title&gt;&lt;/titles&gt;&lt;periodical&gt;&lt;full-title&gt;mBio&lt;/full-title&gt;&lt;/periodical&gt;&lt;pages&gt;e0238521&lt;/pages&gt;&lt;edition&gt;2021/09/22&lt;/edition&gt;&lt;keywords&gt;&lt;keyword&gt;RNase Y&lt;/keyword&gt;&lt;keyword&gt;polynucleotide phosphorylase&lt;/keyword&gt;&lt;keyword&gt;posttranscriptional regulation&lt;/keyword&gt;&lt;keyword&gt;small RNAs&lt;/keyword&gt;&lt;/keywords&gt;&lt;dates&gt;&lt;year&gt;2021&lt;/year&gt;&lt;pub-dates&gt;&lt;date&gt;Sep 21&lt;/date&gt;&lt;/pub-dates&gt;&lt;/dates&gt;&lt;isbn&gt;2150-7511 (Electronic)&lt;/isbn&gt;&lt;accession-num&gt;34544281&lt;/accession-num&gt;&lt;urls&gt;&lt;related-urls&gt;&lt;url&gt;https://www.ncbi.nlm.nih.gov/pubmed/34544281&lt;/url&gt;&lt;/related-urls&gt;&lt;/urls&gt;&lt;electronic-resource-num&gt;10.1128/mBio.02385-21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380104">
              <w:rPr>
                <w:rFonts w:ascii="Arial" w:hAnsi="Arial" w:cs="Arial"/>
                <w:noProof/>
              </w:rPr>
              <w:t>[</w:t>
            </w:r>
            <w:r w:rsidRPr="00BD3589">
              <w:rPr>
                <w:rFonts w:ascii="Arial" w:hAnsi="Arial" w:cs="Arial"/>
                <w:i/>
                <w:noProof/>
              </w:rPr>
              <w:t>1</w:t>
            </w:r>
            <w:r w:rsidR="00380104" w:rsidRPr="00380104">
              <w:rPr>
                <w:rFonts w:ascii="Arial" w:hAnsi="Arial" w:cs="Arial"/>
                <w:iCs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A04B7" w:rsidRPr="005C2FE0" w14:paraId="63158127" w14:textId="77777777" w:rsidTr="004B65CE">
        <w:trPr>
          <w:trHeight w:val="259"/>
        </w:trPr>
        <w:tc>
          <w:tcPr>
            <w:tcW w:w="1488" w:type="dxa"/>
          </w:tcPr>
          <w:p w14:paraId="51A9ADAF" w14:textId="6981443B" w:rsidR="000A04B7" w:rsidRPr="00262134" w:rsidRDefault="008D7865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IU1781</w:t>
            </w:r>
          </w:p>
        </w:tc>
        <w:tc>
          <w:tcPr>
            <w:tcW w:w="5617" w:type="dxa"/>
          </w:tcPr>
          <w:p w14:paraId="7578E943" w14:textId="1DB640FE" w:rsidR="000A04B7" w:rsidRPr="00262134" w:rsidRDefault="00C37ACC" w:rsidP="00B753D4">
            <w:pPr>
              <w:rPr>
                <w:rFonts w:ascii="Arial" w:hAnsi="Arial" w:cs="Arial"/>
                <w:i/>
                <w:iCs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</w:p>
        </w:tc>
        <w:tc>
          <w:tcPr>
            <w:tcW w:w="1440" w:type="dxa"/>
          </w:tcPr>
          <w:p w14:paraId="3A99B59D" w14:textId="25D6C061" w:rsidR="000A04B7" w:rsidRPr="00262134" w:rsidRDefault="00C37ACC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5D90EB2" w14:textId="2154C343" w:rsidR="000A04B7" w:rsidRPr="00262134" w:rsidRDefault="00C37ACC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fldChar w:fldCharType="begin">
                <w:fldData xml:space="preserve">PEVuZE5vdGU+PENpdGU+PEF1dGhvcj5SYW1vcy1Nb250YW5lejwvQXV0aG9yPjxZZWFyPjIwMDg8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</w:fldData>
              </w:fldChar>
            </w:r>
            <w:r w:rsidR="00BD3589">
              <w:rPr>
                <w:rFonts w:ascii="Arial" w:hAnsi="Arial" w:cs="Arial"/>
              </w:rPr>
              <w:instrText xml:space="preserve"> ADDIN EN.CITE </w:instrText>
            </w:r>
            <w:r w:rsidR="00BD3589">
              <w:rPr>
                <w:rFonts w:ascii="Arial" w:hAnsi="Arial" w:cs="Arial"/>
              </w:rPr>
              <w:fldChar w:fldCharType="begin">
                <w:fldData xml:space="preserve">PEVuZE5vdGU+PENpdGU+PEF1dGhvcj5SYW1vcy1Nb250YW5lejwvQXV0aG9yPjxZZWFyPjIwMDg8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</w:fldData>
              </w:fldChar>
            </w:r>
            <w:r w:rsidR="00BD3589">
              <w:rPr>
                <w:rFonts w:ascii="Arial" w:hAnsi="Arial" w:cs="Arial"/>
              </w:rPr>
              <w:instrText xml:space="preserve"> ADDIN EN.CITE.DATA </w:instrText>
            </w:r>
            <w:r w:rsidR="00BD3589">
              <w:rPr>
                <w:rFonts w:ascii="Arial" w:hAnsi="Arial" w:cs="Arial"/>
              </w:rPr>
            </w:r>
            <w:r w:rsidR="00BD3589">
              <w:rPr>
                <w:rFonts w:ascii="Arial" w:hAnsi="Arial" w:cs="Arial"/>
              </w:rPr>
              <w:fldChar w:fldCharType="end"/>
            </w:r>
            <w:r w:rsidRPr="00262134">
              <w:rPr>
                <w:rFonts w:ascii="Arial" w:hAnsi="Arial" w:cs="Arial"/>
              </w:rPr>
            </w:r>
            <w:r w:rsidRPr="00262134">
              <w:rPr>
                <w:rFonts w:ascii="Arial" w:hAnsi="Arial" w:cs="Arial"/>
              </w:rPr>
              <w:fldChar w:fldCharType="separate"/>
            </w:r>
            <w:r w:rsidR="00380104">
              <w:rPr>
                <w:rFonts w:ascii="Arial" w:hAnsi="Arial" w:cs="Arial"/>
                <w:noProof/>
              </w:rPr>
              <w:t>[</w:t>
            </w:r>
            <w:r w:rsidR="00BD3589" w:rsidRPr="00BD3589">
              <w:rPr>
                <w:rFonts w:ascii="Arial" w:hAnsi="Arial" w:cs="Arial"/>
                <w:i/>
                <w:noProof/>
              </w:rPr>
              <w:t>2</w:t>
            </w:r>
            <w:r w:rsidR="00380104">
              <w:rPr>
                <w:rFonts w:ascii="Arial" w:hAnsi="Arial" w:cs="Arial"/>
                <w:noProof/>
              </w:rPr>
              <w:t>]</w:t>
            </w:r>
            <w:r w:rsidRPr="00262134">
              <w:rPr>
                <w:rFonts w:ascii="Arial" w:hAnsi="Arial" w:cs="Arial"/>
              </w:rPr>
              <w:fldChar w:fldCharType="end"/>
            </w:r>
          </w:p>
        </w:tc>
      </w:tr>
      <w:tr w:rsidR="000A04B7" w:rsidRPr="005C2FE0" w14:paraId="5E2D2FBA" w14:textId="77777777" w:rsidTr="004B65CE">
        <w:trPr>
          <w:trHeight w:val="259"/>
        </w:trPr>
        <w:tc>
          <w:tcPr>
            <w:tcW w:w="1488" w:type="dxa"/>
          </w:tcPr>
          <w:p w14:paraId="4B08A1BD" w14:textId="274658ED" w:rsidR="000A04B7" w:rsidRPr="00262134" w:rsidRDefault="00C6146B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IU5122</w:t>
            </w:r>
          </w:p>
        </w:tc>
        <w:tc>
          <w:tcPr>
            <w:tcW w:w="5617" w:type="dxa"/>
          </w:tcPr>
          <w:p w14:paraId="2531B112" w14:textId="00A9F001" w:rsidR="000A04B7" w:rsidRPr="00262134" w:rsidRDefault="00252AEF" w:rsidP="00081D8B">
            <w:pPr>
              <w:rPr>
                <w:rFonts w:ascii="Arial" w:hAnsi="Arial" w:cs="Arial"/>
                <w:i/>
                <w:iCs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ps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CEP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 w:rsidR="004B65CE">
              <w:rPr>
                <w:rFonts w:ascii="Arial" w:hAnsi="Arial" w:cs="Arial"/>
              </w:rPr>
              <w:t>[</w:t>
            </w:r>
            <w:r w:rsidR="004B65CE" w:rsidRPr="00262134">
              <w:rPr>
                <w:rFonts w:ascii="Arial" w:hAnsi="Arial" w:cs="Arial"/>
                <w:i/>
                <w:iCs/>
              </w:rPr>
              <w:t>kan rpsL</w:t>
            </w:r>
            <w:r w:rsidR="004B65CE"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="004B65CE"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7E62B81B" w14:textId="7E57EDB5" w:rsidR="000A04B7" w:rsidRPr="00262134" w:rsidRDefault="009E342A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2C3DE955" w14:textId="22662223" w:rsidR="000A04B7" w:rsidRPr="00262134" w:rsidRDefault="00BD3589" w:rsidP="00B753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ham&lt;/Author&gt;&lt;Year&gt;2013&lt;/Year&gt;&lt;RecNum&gt;299&lt;/RecNum&gt;&lt;DisplayText&gt;(&lt;style face="italic"&gt;3&lt;/style&gt;)&lt;/DisplayText&gt;&lt;record&gt;&lt;rec-number&gt;299&lt;/rec-number&gt;&lt;foreign-keys&gt;&lt;key app="EN" db-id="2vf2zpzv3r90asex5zqp9vv40azta92p50pz" timestamp="1689872711"&gt;299&lt;/key&gt;&lt;/foreign-keys&gt;&lt;ref-type name="Journal Article"&gt;17&lt;/ref-type&gt;&lt;contributors&gt;&lt;authors&gt;&lt;author&gt;Sham, L. T.&lt;/author&gt;&lt;author&gt;Jensen, K. R.&lt;/author&gt;&lt;author&gt;Bruce, K. E.&lt;/author&gt;&lt;author&gt;Winkler, M. E.&lt;/author&gt;&lt;/authors&gt;&lt;/contributors&gt;&lt;auth-address&gt;Department of Biology, Indiana University Bloomington, Bloomington, Indiana, USA.&lt;/auth-address&gt;&lt;titles&gt;&lt;title&gt;Involvement of FtsE ATPase and FtsX extracellular loops 1 and 2 in FtsEX-PcsB complex function in cell division of Streptococcus pneumoniae D39&lt;/title&gt;&lt;secondary-title&gt;mBio&lt;/secondary-title&gt;&lt;/titles&gt;&lt;periodical&gt;&lt;full-title&gt;mBio&lt;/full-title&gt;&lt;/periodical&gt;&lt;volume&gt;4&lt;/volume&gt;&lt;number&gt;4&lt;/number&gt;&lt;edition&gt;2013/07/19&lt;/edition&gt;&lt;keywords&gt;&lt;keyword&gt;Adenosine Triphosphatases/genetics/*metabolism&lt;/keyword&gt;&lt;keyword&gt;Bacterial Proteins/genetics/*metabolism&lt;/keyword&gt;&lt;keyword&gt;Cell Cycle Proteins/genetics/*metabolism&lt;/keyword&gt;&lt;keyword&gt;*Cell Division&lt;/keyword&gt;&lt;keyword&gt;Cytoskeletal Proteins/genetics/metabolism&lt;/keyword&gt;&lt;keyword&gt;DNA Mutational Analysis&lt;/keyword&gt;&lt;keyword&gt;Genes, Essential&lt;/keyword&gt;&lt;keyword&gt;Humans&lt;/keyword&gt;&lt;keyword&gt;Models, Molecular&lt;/keyword&gt;&lt;keyword&gt;Protein Binding&lt;/keyword&gt;&lt;keyword&gt;Streptococcus pneumoniae/*physiology&lt;/keyword&gt;&lt;/keywords&gt;&lt;dates&gt;&lt;year&gt;2013&lt;/year&gt;&lt;pub-dates&gt;&lt;date&gt;Jul 16&lt;/date&gt;&lt;/pub-dates&gt;&lt;/dates&gt;&lt;isbn&gt;2150-7511 (Electronic)&lt;/isbn&gt;&lt;accession-num&gt;23860769&lt;/accession-num&gt;&lt;urls&gt;&lt;related-urls&gt;&lt;url&gt;https://www.ncbi.nlm.nih.gov/pubmed/23860769&lt;/url&gt;&lt;/related-urls&gt;&lt;/urls&gt;&lt;custom2&gt;PMC3735124&lt;/custom2&gt;&lt;electronic-resource-num&gt;10.1128/mBio.00431-1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380104">
              <w:rPr>
                <w:rFonts w:ascii="Arial" w:hAnsi="Arial" w:cs="Arial"/>
                <w:noProof/>
              </w:rPr>
              <w:t>[</w:t>
            </w:r>
            <w:r w:rsidRPr="00BD3589">
              <w:rPr>
                <w:rFonts w:ascii="Arial" w:hAnsi="Arial" w:cs="Arial"/>
                <w:i/>
                <w:noProof/>
              </w:rPr>
              <w:t>3</w:t>
            </w:r>
            <w:r w:rsidR="00380104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A04B7" w:rsidRPr="005C2FE0" w14:paraId="543D8D51" w14:textId="77777777" w:rsidTr="004B65CE">
        <w:trPr>
          <w:trHeight w:val="259"/>
        </w:trPr>
        <w:tc>
          <w:tcPr>
            <w:tcW w:w="1488" w:type="dxa"/>
          </w:tcPr>
          <w:p w14:paraId="068CE836" w14:textId="4C065905" w:rsidR="000A04B7" w:rsidRPr="00262134" w:rsidRDefault="00C6146B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IU5382</w:t>
            </w:r>
          </w:p>
        </w:tc>
        <w:tc>
          <w:tcPr>
            <w:tcW w:w="5617" w:type="dxa"/>
          </w:tcPr>
          <w:p w14:paraId="66B519D6" w14:textId="0532E969" w:rsidR="000A04B7" w:rsidRPr="00262134" w:rsidRDefault="009E342A" w:rsidP="00B753D4">
            <w:pPr>
              <w:rPr>
                <w:rFonts w:ascii="Arial" w:hAnsi="Arial" w:cs="Arial"/>
                <w:i/>
                <w:iCs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 xml:space="preserve">cps </w:t>
            </w:r>
            <w:r w:rsidRPr="00262134">
              <w:rPr>
                <w:rFonts w:ascii="Arial" w:hAnsi="Arial" w:cs="Arial"/>
              </w:rPr>
              <w:t>CEP::P</w:t>
            </w:r>
            <w:r w:rsidRPr="00262134">
              <w:rPr>
                <w:rFonts w:ascii="Arial" w:hAnsi="Arial" w:cs="Arial"/>
                <w:vertAlign w:val="subscript"/>
              </w:rPr>
              <w:t>fcsK</w:t>
            </w:r>
            <w:r w:rsidRPr="00262134">
              <w:rPr>
                <w:rFonts w:ascii="Arial" w:hAnsi="Arial" w:cs="Arial"/>
              </w:rPr>
              <w:t>-</w:t>
            </w:r>
            <w:r w:rsidRPr="00262134">
              <w:rPr>
                <w:rFonts w:ascii="Arial" w:hAnsi="Arial" w:cs="Arial"/>
                <w:i/>
                <w:iCs/>
              </w:rPr>
              <w:t>ftsE</w:t>
            </w:r>
          </w:p>
        </w:tc>
        <w:tc>
          <w:tcPr>
            <w:tcW w:w="1440" w:type="dxa"/>
          </w:tcPr>
          <w:p w14:paraId="4CAD05C0" w14:textId="1B7C3C11" w:rsidR="000A04B7" w:rsidRPr="00262134" w:rsidRDefault="009E342A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one</w:t>
            </w:r>
          </w:p>
        </w:tc>
        <w:tc>
          <w:tcPr>
            <w:tcW w:w="1530" w:type="dxa"/>
          </w:tcPr>
          <w:p w14:paraId="24C27CE1" w14:textId="54DC48C2" w:rsidR="000A04B7" w:rsidRPr="00262134" w:rsidRDefault="00BD3589" w:rsidP="00B753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ham&lt;/Author&gt;&lt;Year&gt;2013&lt;/Year&gt;&lt;RecNum&gt;299&lt;/RecNum&gt;&lt;DisplayText&gt;(&lt;style face="italic"&gt;3&lt;/style&gt;)&lt;/DisplayText&gt;&lt;record&gt;&lt;rec-number&gt;299&lt;/rec-number&gt;&lt;foreign-keys&gt;&lt;key app="EN" db-id="2vf2zpzv3r90asex5zqp9vv40azta92p50pz" timestamp="1689872711"&gt;299&lt;/key&gt;&lt;/foreign-keys&gt;&lt;ref-type name="Journal Article"&gt;17&lt;/ref-type&gt;&lt;contributors&gt;&lt;authors&gt;&lt;author&gt;Sham, L. T.&lt;/author&gt;&lt;author&gt;Jensen, K. R.&lt;/author&gt;&lt;author&gt;Bruce, K. E.&lt;/author&gt;&lt;author&gt;Winkler, M. E.&lt;/author&gt;&lt;/authors&gt;&lt;/contributors&gt;&lt;auth-address&gt;Department of Biology, Indiana University Bloomington, Bloomington, Indiana, USA.&lt;/auth-address&gt;&lt;titles&gt;&lt;title&gt;Involvement of FtsE ATPase and FtsX extracellular loops 1 and 2 in FtsEX-PcsB complex function in cell division of Streptococcus pneumoniae D39&lt;/title&gt;&lt;secondary-title&gt;mBio&lt;/secondary-title&gt;&lt;/titles&gt;&lt;periodical&gt;&lt;full-title&gt;mBio&lt;/full-title&gt;&lt;/periodical&gt;&lt;volume&gt;4&lt;/volume&gt;&lt;number&gt;4&lt;/number&gt;&lt;edition&gt;2013/07/19&lt;/edition&gt;&lt;keywords&gt;&lt;keyword&gt;Adenosine Triphosphatases/genetics/*metabolism&lt;/keyword&gt;&lt;keyword&gt;Bacterial Proteins/genetics/*metabolism&lt;/keyword&gt;&lt;keyword&gt;Cell Cycle Proteins/genetics/*metabolism&lt;/keyword&gt;&lt;keyword&gt;*Cell Division&lt;/keyword&gt;&lt;keyword&gt;Cytoskeletal Proteins/genetics/metabolism&lt;/keyword&gt;&lt;keyword&gt;DNA Mutational Analysis&lt;/keyword&gt;&lt;keyword&gt;Genes, Essential&lt;/keyword&gt;&lt;keyword&gt;Humans&lt;/keyword&gt;&lt;keyword&gt;Models, Molecular&lt;/keyword&gt;&lt;keyword&gt;Protein Binding&lt;/keyword&gt;&lt;keyword&gt;Streptococcus pneumoniae/*physiology&lt;/keyword&gt;&lt;/keywords&gt;&lt;dates&gt;&lt;year&gt;2013&lt;/year&gt;&lt;pub-dates&gt;&lt;date&gt;Jul 16&lt;/date&gt;&lt;/pub-dates&gt;&lt;/dates&gt;&lt;isbn&gt;2150-7511 (Electronic)&lt;/isbn&gt;&lt;accession-num&gt;23860769&lt;/accession-num&gt;&lt;urls&gt;&lt;related-urls&gt;&lt;url&gt;https://www.ncbi.nlm.nih.gov/pubmed/23860769&lt;/url&gt;&lt;/related-urls&gt;&lt;/urls&gt;&lt;custom2&gt;PMC3735124&lt;/custom2&gt;&lt;electronic-resource-num&gt;10.1128/mBio.00431-1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380104">
              <w:rPr>
                <w:rFonts w:ascii="Arial" w:hAnsi="Arial" w:cs="Arial"/>
                <w:noProof/>
              </w:rPr>
              <w:t>[</w:t>
            </w:r>
            <w:r w:rsidRPr="00BD3589">
              <w:rPr>
                <w:rFonts w:ascii="Arial" w:hAnsi="Arial" w:cs="Arial"/>
                <w:i/>
                <w:noProof/>
              </w:rPr>
              <w:t>3</w:t>
            </w:r>
            <w:r w:rsidR="00380104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C37ACC" w:rsidRPr="005C2FE0" w14:paraId="5EB8ED26" w14:textId="77777777" w:rsidTr="004B65CE">
        <w:trPr>
          <w:trHeight w:val="259"/>
        </w:trPr>
        <w:tc>
          <w:tcPr>
            <w:tcW w:w="1488" w:type="dxa"/>
          </w:tcPr>
          <w:p w14:paraId="542D23E6" w14:textId="0E11129F" w:rsidR="00C37ACC" w:rsidRPr="00262134" w:rsidRDefault="00C37ACC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IU9681</w:t>
            </w:r>
          </w:p>
        </w:tc>
        <w:tc>
          <w:tcPr>
            <w:tcW w:w="5617" w:type="dxa"/>
          </w:tcPr>
          <w:p w14:paraId="62C70253" w14:textId="43BD2249" w:rsidR="00C37ACC" w:rsidRPr="00262134" w:rsidRDefault="009E342A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ps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hlpA hlpA-mkate-cat</w:t>
            </w:r>
          </w:p>
        </w:tc>
        <w:tc>
          <w:tcPr>
            <w:tcW w:w="1440" w:type="dxa"/>
          </w:tcPr>
          <w:p w14:paraId="07B106D8" w14:textId="569D957B" w:rsidR="00C37ACC" w:rsidRPr="00262134" w:rsidRDefault="009E342A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Cm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2D603408" w14:textId="62346367" w:rsidR="00C37ACC" w:rsidRPr="00262134" w:rsidRDefault="00764577" w:rsidP="00B753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colm Winkler</w:t>
            </w:r>
          </w:p>
        </w:tc>
      </w:tr>
      <w:tr w:rsidR="000A04B7" w:rsidRPr="005C2FE0" w14:paraId="6A0BB031" w14:textId="77777777" w:rsidTr="004B65CE">
        <w:trPr>
          <w:trHeight w:val="259"/>
        </w:trPr>
        <w:tc>
          <w:tcPr>
            <w:tcW w:w="1488" w:type="dxa"/>
          </w:tcPr>
          <w:p w14:paraId="58634480" w14:textId="7739E97E" w:rsidR="000A04B7" w:rsidRPr="00262134" w:rsidRDefault="00C6146B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IU10508</w:t>
            </w:r>
          </w:p>
        </w:tc>
        <w:tc>
          <w:tcPr>
            <w:tcW w:w="5617" w:type="dxa"/>
          </w:tcPr>
          <w:p w14:paraId="7347C7CD" w14:textId="31373797" w:rsidR="000A04B7" w:rsidRPr="00262134" w:rsidRDefault="009E342A" w:rsidP="00B753D4">
            <w:pPr>
              <w:rPr>
                <w:rFonts w:ascii="Arial" w:hAnsi="Arial" w:cs="Arial"/>
                <w:i/>
                <w:iCs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ps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bgaA</w:t>
            </w:r>
            <w:r w:rsidRPr="00262134">
              <w:rPr>
                <w:rFonts w:ascii="Arial" w:hAnsi="Arial" w:cs="Arial"/>
              </w:rPr>
              <w:t>::</w:t>
            </w:r>
            <w:r w:rsidRPr="00262134">
              <w:rPr>
                <w:rFonts w:ascii="Arial" w:hAnsi="Arial" w:cs="Arial"/>
                <w:i/>
                <w:iCs/>
              </w:rPr>
              <w:t>kan-T</w:t>
            </w:r>
            <w:r w:rsidRPr="00262134">
              <w:rPr>
                <w:rFonts w:ascii="Arial" w:hAnsi="Arial" w:cs="Arial"/>
                <w:i/>
                <w:iCs/>
                <w:vertAlign w:val="subscript"/>
              </w:rPr>
              <w:t>1</w:t>
            </w:r>
            <w:r w:rsidRPr="00262134">
              <w:rPr>
                <w:rFonts w:ascii="Arial" w:hAnsi="Arial" w:cs="Arial"/>
                <w:i/>
                <w:iCs/>
              </w:rPr>
              <w:t>-T</w:t>
            </w:r>
            <w:r w:rsidRPr="00262134">
              <w:rPr>
                <w:rFonts w:ascii="Arial" w:hAnsi="Arial" w:cs="Arial"/>
                <w:i/>
                <w:iCs/>
                <w:vertAlign w:val="subscript"/>
              </w:rPr>
              <w:t>2</w:t>
            </w:r>
            <w:r w:rsidRPr="00262134">
              <w:rPr>
                <w:rFonts w:ascii="Arial" w:hAnsi="Arial" w:cs="Arial"/>
                <w:i/>
                <w:iCs/>
              </w:rPr>
              <w:t>-P</w:t>
            </w:r>
            <w:r w:rsidRPr="00262134">
              <w:rPr>
                <w:rFonts w:ascii="Arial" w:hAnsi="Arial" w:cs="Arial"/>
                <w:i/>
                <w:iCs/>
                <w:vertAlign w:val="subscript"/>
              </w:rPr>
              <w:t>spd_1874</w:t>
            </w:r>
            <w:r w:rsidRPr="00262134">
              <w:rPr>
                <w:rFonts w:ascii="Arial" w:hAnsi="Arial" w:cs="Arial"/>
                <w:i/>
                <w:iCs/>
              </w:rPr>
              <w:t>-lacZ</w:t>
            </w:r>
          </w:p>
        </w:tc>
        <w:tc>
          <w:tcPr>
            <w:tcW w:w="1440" w:type="dxa"/>
          </w:tcPr>
          <w:p w14:paraId="23C8F37E" w14:textId="1A163250" w:rsidR="000A04B7" w:rsidRPr="00262134" w:rsidRDefault="009E342A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6F31F187" w14:textId="3A3461FA" w:rsidR="000A04B7" w:rsidRPr="00262134" w:rsidRDefault="00BD3589" w:rsidP="00B753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aW5oYTwvQXV0aG9yPjxZZWFyPjIwMjA8L1llYXI+PFJl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aW5oYTwvQXV0aG9yPjxZZWFyPjIwMjA8L1llYXI+PFJl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380104">
              <w:rPr>
                <w:rFonts w:ascii="Arial" w:hAnsi="Arial" w:cs="Arial"/>
                <w:noProof/>
              </w:rPr>
              <w:t>[</w:t>
            </w:r>
            <w:r w:rsidRPr="00BD3589">
              <w:rPr>
                <w:rFonts w:ascii="Arial" w:hAnsi="Arial" w:cs="Arial"/>
                <w:i/>
                <w:noProof/>
              </w:rPr>
              <w:t>4</w:t>
            </w:r>
            <w:r w:rsidR="00380104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A04B7" w:rsidRPr="005C2FE0" w14:paraId="102C651A" w14:textId="77777777" w:rsidTr="004B65CE">
        <w:trPr>
          <w:trHeight w:val="243"/>
        </w:trPr>
        <w:tc>
          <w:tcPr>
            <w:tcW w:w="1488" w:type="dxa"/>
          </w:tcPr>
          <w:p w14:paraId="5D733438" w14:textId="0189F393" w:rsidR="000A04B7" w:rsidRPr="00262134" w:rsidRDefault="00C6146B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IU11966</w:t>
            </w:r>
          </w:p>
        </w:tc>
        <w:tc>
          <w:tcPr>
            <w:tcW w:w="5617" w:type="dxa"/>
          </w:tcPr>
          <w:p w14:paraId="27A7422E" w14:textId="5C848FDE" w:rsidR="000A04B7" w:rsidRPr="00262134" w:rsidRDefault="009E342A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</w:p>
        </w:tc>
        <w:tc>
          <w:tcPr>
            <w:tcW w:w="1440" w:type="dxa"/>
          </w:tcPr>
          <w:p w14:paraId="56A29F86" w14:textId="62778F35" w:rsidR="000A04B7" w:rsidRPr="00262134" w:rsidRDefault="009E342A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one</w:t>
            </w:r>
          </w:p>
        </w:tc>
        <w:tc>
          <w:tcPr>
            <w:tcW w:w="1530" w:type="dxa"/>
          </w:tcPr>
          <w:p w14:paraId="37CEB617" w14:textId="2C125672" w:rsidR="000A04B7" w:rsidRPr="00262134" w:rsidRDefault="00764577" w:rsidP="00B753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aYWZhcjwvQXV0aG9yPjxZZWFyPjIwMTY8L1llYXI+PFJl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aYWZhcjwvQXV0aG9yPjxZZWFyPjIwMTY8L1llYXI+PFJl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380104">
              <w:rPr>
                <w:rFonts w:ascii="Arial" w:hAnsi="Arial" w:cs="Arial"/>
                <w:noProof/>
              </w:rPr>
              <w:t>[</w:t>
            </w:r>
            <w:r w:rsidRPr="00764577">
              <w:rPr>
                <w:rFonts w:ascii="Arial" w:hAnsi="Arial" w:cs="Arial"/>
                <w:i/>
                <w:noProof/>
              </w:rPr>
              <w:t>5, 6</w:t>
            </w:r>
            <w:r w:rsidR="00380104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C6146B" w:rsidRPr="005C2FE0" w14:paraId="74611833" w14:textId="77777777" w:rsidTr="004B65CE">
        <w:trPr>
          <w:trHeight w:val="243"/>
        </w:trPr>
        <w:tc>
          <w:tcPr>
            <w:tcW w:w="1488" w:type="dxa"/>
          </w:tcPr>
          <w:p w14:paraId="1198FF2E" w14:textId="1B660D84" w:rsidR="00C6146B" w:rsidRPr="00262134" w:rsidRDefault="00C6146B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IU1</w:t>
            </w:r>
            <w:r w:rsidR="00877346" w:rsidRPr="00262134">
              <w:rPr>
                <w:rFonts w:ascii="Arial" w:hAnsi="Arial" w:cs="Arial"/>
              </w:rPr>
              <w:t>2001</w:t>
            </w:r>
          </w:p>
        </w:tc>
        <w:tc>
          <w:tcPr>
            <w:tcW w:w="5617" w:type="dxa"/>
          </w:tcPr>
          <w:p w14:paraId="35823CE9" w14:textId="22B6F1B1" w:rsidR="00C6146B" w:rsidRPr="00262134" w:rsidRDefault="009E342A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TIGR4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ps</w:t>
            </w:r>
          </w:p>
        </w:tc>
        <w:tc>
          <w:tcPr>
            <w:tcW w:w="1440" w:type="dxa"/>
          </w:tcPr>
          <w:p w14:paraId="60678F22" w14:textId="5F1B8E87" w:rsidR="00C6146B" w:rsidRPr="00262134" w:rsidRDefault="009E342A" w:rsidP="00B753D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one</w:t>
            </w:r>
          </w:p>
        </w:tc>
        <w:tc>
          <w:tcPr>
            <w:tcW w:w="1530" w:type="dxa"/>
          </w:tcPr>
          <w:p w14:paraId="7FEAF90B" w14:textId="26237EF5" w:rsidR="00C6146B" w:rsidRPr="00262134" w:rsidRDefault="00764577" w:rsidP="00B753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cnVjZTwvQXV0aG9yPjxZZWFyPjIwMTg8L1llYXI+PFJl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cnVjZTwvQXV0aG9yPjxZZWFyPjIwMTg8L1llYXI+PFJl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380104">
              <w:rPr>
                <w:rFonts w:ascii="Arial" w:hAnsi="Arial" w:cs="Arial"/>
                <w:noProof/>
              </w:rPr>
              <w:t>[</w:t>
            </w:r>
            <w:r w:rsidRPr="00764577">
              <w:rPr>
                <w:rFonts w:ascii="Arial" w:hAnsi="Arial" w:cs="Arial"/>
                <w:i/>
                <w:noProof/>
              </w:rPr>
              <w:t>7</w:t>
            </w:r>
            <w:r w:rsidR="00380104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D50DEE" w:rsidRPr="005C2FE0" w14:paraId="2FF6DD1E" w14:textId="77777777" w:rsidTr="004B65CE">
        <w:trPr>
          <w:trHeight w:val="259"/>
        </w:trPr>
        <w:tc>
          <w:tcPr>
            <w:tcW w:w="1488" w:type="dxa"/>
          </w:tcPr>
          <w:p w14:paraId="3DF98AA7" w14:textId="3C44A518" w:rsidR="00D50DEE" w:rsidRPr="00262134" w:rsidRDefault="00C6146B" w:rsidP="00D50DE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68</w:t>
            </w:r>
          </w:p>
        </w:tc>
        <w:tc>
          <w:tcPr>
            <w:tcW w:w="5617" w:type="dxa"/>
          </w:tcPr>
          <w:p w14:paraId="29491025" w14:textId="44A59A7A" w:rsidR="00D50DEE" w:rsidRPr="00262134" w:rsidRDefault="00262134" w:rsidP="00D50DE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 w:rsidR="004B65CE">
              <w:rPr>
                <w:rFonts w:ascii="Arial" w:hAnsi="Arial" w:cs="Arial"/>
              </w:rPr>
              <w:t>[</w:t>
            </w:r>
            <w:r w:rsidR="004B65CE" w:rsidRPr="00262134">
              <w:rPr>
                <w:rFonts w:ascii="Arial" w:hAnsi="Arial" w:cs="Arial"/>
                <w:i/>
                <w:iCs/>
              </w:rPr>
              <w:t>kan rpsL</w:t>
            </w:r>
            <w:r w:rsidR="004B65CE"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="004B65CE"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72FD2F5C" w14:textId="05CEB97A" w:rsidR="00D50DEE" w:rsidRPr="00262134" w:rsidRDefault="00262134" w:rsidP="00D50DE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60EC70B" w14:textId="2E710D97" w:rsidR="00D50DEE" w:rsidRPr="00262134" w:rsidRDefault="00C37ACC" w:rsidP="00D50DE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53EB4" w:rsidRPr="005C2FE0" w14:paraId="194937A9" w14:textId="77777777" w:rsidTr="004B65CE">
        <w:trPr>
          <w:trHeight w:val="259"/>
        </w:trPr>
        <w:tc>
          <w:tcPr>
            <w:tcW w:w="1488" w:type="dxa"/>
          </w:tcPr>
          <w:p w14:paraId="122F5AA2" w14:textId="591BDFDB" w:rsidR="00253EB4" w:rsidRPr="00262134" w:rsidRDefault="00C6146B" w:rsidP="00253EB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69</w:t>
            </w:r>
          </w:p>
        </w:tc>
        <w:tc>
          <w:tcPr>
            <w:tcW w:w="5617" w:type="dxa"/>
          </w:tcPr>
          <w:p w14:paraId="3DB4B791" w14:textId="2068DA20" w:rsidR="00253EB4" w:rsidRPr="00262134" w:rsidRDefault="00262134" w:rsidP="00253EB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B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 w:rsidR="004B65CE">
              <w:rPr>
                <w:rFonts w:ascii="Arial" w:hAnsi="Arial" w:cs="Arial"/>
              </w:rPr>
              <w:t>[</w:t>
            </w:r>
            <w:r w:rsidR="004B65CE" w:rsidRPr="00262134">
              <w:rPr>
                <w:rFonts w:ascii="Arial" w:hAnsi="Arial" w:cs="Arial"/>
                <w:i/>
                <w:iCs/>
              </w:rPr>
              <w:t>kan rpsL</w:t>
            </w:r>
            <w:r w:rsidR="004B65CE"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="004B65CE"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58F310CA" w14:textId="66AE30DE" w:rsidR="00253EB4" w:rsidRPr="00262134" w:rsidRDefault="00262134" w:rsidP="00253EB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FD7EA6C" w14:textId="6A8C64FA" w:rsidR="00253EB4" w:rsidRPr="00262134" w:rsidRDefault="00C37ACC" w:rsidP="00253EB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53EB4" w:rsidRPr="005C2FE0" w14:paraId="16F659AB" w14:textId="77777777" w:rsidTr="004B65CE">
        <w:trPr>
          <w:trHeight w:val="259"/>
        </w:trPr>
        <w:tc>
          <w:tcPr>
            <w:tcW w:w="1488" w:type="dxa"/>
          </w:tcPr>
          <w:p w14:paraId="28E8FCC7" w14:textId="74299716" w:rsidR="00253EB4" w:rsidRPr="00262134" w:rsidRDefault="00C6146B" w:rsidP="00253EB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70</w:t>
            </w:r>
          </w:p>
        </w:tc>
        <w:tc>
          <w:tcPr>
            <w:tcW w:w="5617" w:type="dxa"/>
          </w:tcPr>
          <w:p w14:paraId="0D36227B" w14:textId="0BB036EE" w:rsidR="00253EB4" w:rsidRPr="00262134" w:rsidRDefault="00262134" w:rsidP="00253EB4">
            <w:pPr>
              <w:pStyle w:val="Default"/>
              <w:rPr>
                <w:sz w:val="22"/>
                <w:szCs w:val="22"/>
              </w:rPr>
            </w:pPr>
            <w:r w:rsidRPr="00262134">
              <w:rPr>
                <w:sz w:val="22"/>
                <w:szCs w:val="22"/>
              </w:rPr>
              <w:t xml:space="preserve">D39 </w:t>
            </w:r>
            <w:r w:rsidRPr="00262134">
              <w:rPr>
                <w:i/>
                <w:iCs/>
                <w:sz w:val="22"/>
                <w:szCs w:val="22"/>
              </w:rPr>
              <w:t>rpsL1</w:t>
            </w:r>
            <w:r w:rsidRPr="00262134">
              <w:rPr>
                <w:sz w:val="22"/>
                <w:szCs w:val="22"/>
              </w:rPr>
              <w:t xml:space="preserve"> </w:t>
            </w:r>
            <w:r w:rsidRPr="00262134">
              <w:rPr>
                <w:rFonts w:ascii="Symbol" w:hAnsi="Symbol"/>
                <w:sz w:val="22"/>
                <w:szCs w:val="22"/>
              </w:rPr>
              <w:t>D</w:t>
            </w:r>
            <w:r w:rsidRPr="00262134">
              <w:rPr>
                <w:i/>
                <w:iCs/>
                <w:sz w:val="22"/>
                <w:szCs w:val="22"/>
              </w:rPr>
              <w:t>ccn</w:t>
            </w:r>
            <w:r>
              <w:rPr>
                <w:i/>
                <w:iCs/>
                <w:sz w:val="22"/>
                <w:szCs w:val="22"/>
              </w:rPr>
              <w:t>C</w:t>
            </w:r>
            <w:r w:rsidRPr="00262134">
              <w:rPr>
                <w:sz w:val="22"/>
                <w:szCs w:val="22"/>
              </w:rPr>
              <w:t>::P</w:t>
            </w:r>
            <w:r w:rsidRPr="00262134">
              <w:rPr>
                <w:sz w:val="22"/>
                <w:szCs w:val="22"/>
                <w:vertAlign w:val="subscript"/>
              </w:rPr>
              <w:t>c</w:t>
            </w:r>
            <w:r w:rsidRPr="00262134">
              <w:rPr>
                <w:sz w:val="22"/>
                <w:szCs w:val="22"/>
              </w:rPr>
              <w:t>-</w:t>
            </w:r>
            <w:r w:rsidR="004B65CE">
              <w:t>[</w:t>
            </w:r>
            <w:r w:rsidR="004B65CE" w:rsidRPr="00262134">
              <w:rPr>
                <w:i/>
                <w:iCs/>
              </w:rPr>
              <w:t>kan rpsL</w:t>
            </w:r>
            <w:r w:rsidR="004B65CE" w:rsidRPr="00262134">
              <w:rPr>
                <w:i/>
                <w:iCs/>
                <w:vertAlign w:val="superscript"/>
              </w:rPr>
              <w:t>+</w:t>
            </w:r>
            <w:r w:rsidR="004B65CE" w:rsidRPr="004B65CE">
              <w:t>]</w:t>
            </w:r>
          </w:p>
        </w:tc>
        <w:tc>
          <w:tcPr>
            <w:tcW w:w="1440" w:type="dxa"/>
          </w:tcPr>
          <w:p w14:paraId="70D58765" w14:textId="4395B3A7" w:rsidR="00253EB4" w:rsidRPr="00262134" w:rsidRDefault="00262134" w:rsidP="00253EB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AB82F2B" w14:textId="270AC03C" w:rsidR="00253EB4" w:rsidRPr="00262134" w:rsidRDefault="00C37ACC" w:rsidP="00253EB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53EB4" w:rsidRPr="005C2FE0" w14:paraId="1D73563D" w14:textId="77777777" w:rsidTr="004B65CE">
        <w:trPr>
          <w:trHeight w:val="259"/>
        </w:trPr>
        <w:tc>
          <w:tcPr>
            <w:tcW w:w="1488" w:type="dxa"/>
          </w:tcPr>
          <w:p w14:paraId="03DAAED2" w14:textId="0F240AB5" w:rsidR="00253EB4" w:rsidRPr="00262134" w:rsidRDefault="00C6146B" w:rsidP="00253EB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71</w:t>
            </w:r>
          </w:p>
        </w:tc>
        <w:tc>
          <w:tcPr>
            <w:tcW w:w="5617" w:type="dxa"/>
          </w:tcPr>
          <w:p w14:paraId="77715C84" w14:textId="290DA6D2" w:rsidR="00253EB4" w:rsidRPr="00262134" w:rsidRDefault="00262134" w:rsidP="00852094">
            <w:pPr>
              <w:pStyle w:val="Default"/>
              <w:rPr>
                <w:sz w:val="22"/>
                <w:szCs w:val="22"/>
              </w:rPr>
            </w:pPr>
            <w:r w:rsidRPr="00262134">
              <w:rPr>
                <w:sz w:val="22"/>
                <w:szCs w:val="22"/>
              </w:rPr>
              <w:t xml:space="preserve">D39 </w:t>
            </w:r>
            <w:r w:rsidRPr="00262134">
              <w:rPr>
                <w:i/>
                <w:iCs/>
                <w:sz w:val="22"/>
                <w:szCs w:val="22"/>
              </w:rPr>
              <w:t>rpsL1</w:t>
            </w:r>
            <w:r w:rsidRPr="00262134">
              <w:rPr>
                <w:sz w:val="22"/>
                <w:szCs w:val="22"/>
              </w:rPr>
              <w:t xml:space="preserve"> </w:t>
            </w:r>
            <w:r w:rsidRPr="00262134">
              <w:rPr>
                <w:rFonts w:ascii="Symbol" w:hAnsi="Symbol"/>
                <w:sz w:val="22"/>
                <w:szCs w:val="22"/>
              </w:rPr>
              <w:t>D</w:t>
            </w:r>
            <w:r w:rsidRPr="00262134">
              <w:rPr>
                <w:i/>
                <w:iCs/>
                <w:sz w:val="22"/>
                <w:szCs w:val="22"/>
              </w:rPr>
              <w:t>ccn</w:t>
            </w:r>
            <w:r>
              <w:rPr>
                <w:i/>
                <w:iCs/>
                <w:sz w:val="22"/>
                <w:szCs w:val="22"/>
              </w:rPr>
              <w:t>D</w:t>
            </w:r>
            <w:r w:rsidRPr="00262134">
              <w:rPr>
                <w:sz w:val="22"/>
                <w:szCs w:val="22"/>
              </w:rPr>
              <w:t>::P</w:t>
            </w:r>
            <w:r w:rsidRPr="00262134">
              <w:rPr>
                <w:sz w:val="22"/>
                <w:szCs w:val="22"/>
                <w:vertAlign w:val="subscript"/>
              </w:rPr>
              <w:t>c</w:t>
            </w:r>
            <w:r w:rsidRPr="00262134">
              <w:rPr>
                <w:sz w:val="22"/>
                <w:szCs w:val="22"/>
              </w:rPr>
              <w:t>-</w:t>
            </w:r>
            <w:r w:rsidR="004B65CE">
              <w:t>[</w:t>
            </w:r>
            <w:r w:rsidR="004B65CE" w:rsidRPr="00262134">
              <w:rPr>
                <w:i/>
                <w:iCs/>
              </w:rPr>
              <w:t>kan rpsL</w:t>
            </w:r>
            <w:r w:rsidR="004B65CE" w:rsidRPr="00262134">
              <w:rPr>
                <w:i/>
                <w:iCs/>
                <w:vertAlign w:val="superscript"/>
              </w:rPr>
              <w:t>+</w:t>
            </w:r>
            <w:r w:rsidR="004B65CE" w:rsidRPr="004B65CE">
              <w:t>]</w:t>
            </w:r>
          </w:p>
        </w:tc>
        <w:tc>
          <w:tcPr>
            <w:tcW w:w="1440" w:type="dxa"/>
          </w:tcPr>
          <w:p w14:paraId="52F736ED" w14:textId="6119E2EF" w:rsidR="00253EB4" w:rsidRPr="00262134" w:rsidRDefault="00262134" w:rsidP="00253EB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1030F6A" w14:textId="627D8979" w:rsidR="00253EB4" w:rsidRPr="00262134" w:rsidRDefault="00C37ACC" w:rsidP="00253EB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62134" w:rsidRPr="005C2FE0" w14:paraId="30624D5D" w14:textId="77777777" w:rsidTr="004B65CE">
        <w:trPr>
          <w:trHeight w:val="259"/>
        </w:trPr>
        <w:tc>
          <w:tcPr>
            <w:tcW w:w="1488" w:type="dxa"/>
          </w:tcPr>
          <w:p w14:paraId="6CC01808" w14:textId="50FD7AFC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72</w:t>
            </w:r>
          </w:p>
        </w:tc>
        <w:tc>
          <w:tcPr>
            <w:tcW w:w="5617" w:type="dxa"/>
          </w:tcPr>
          <w:p w14:paraId="2066DBC0" w14:textId="1503C473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 w:rsidR="004B65CE">
              <w:rPr>
                <w:rFonts w:ascii="Arial" w:hAnsi="Arial" w:cs="Arial"/>
              </w:rPr>
              <w:t>[</w:t>
            </w:r>
            <w:r w:rsidR="004B65CE" w:rsidRPr="00262134">
              <w:rPr>
                <w:rFonts w:ascii="Arial" w:hAnsi="Arial" w:cs="Arial"/>
                <w:i/>
                <w:iCs/>
              </w:rPr>
              <w:t>kan rpsL</w:t>
            </w:r>
            <w:r w:rsidR="004B65CE"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="004B65CE"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25091D82" w14:textId="3923DFCA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69BDC603" w14:textId="050FD255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62134" w:rsidRPr="005C2FE0" w14:paraId="59A15624" w14:textId="77777777" w:rsidTr="004B65CE">
        <w:trPr>
          <w:trHeight w:val="259"/>
        </w:trPr>
        <w:tc>
          <w:tcPr>
            <w:tcW w:w="1488" w:type="dxa"/>
          </w:tcPr>
          <w:p w14:paraId="463EAE52" w14:textId="42F15776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73</w:t>
            </w:r>
          </w:p>
        </w:tc>
        <w:tc>
          <w:tcPr>
            <w:tcW w:w="5617" w:type="dxa"/>
          </w:tcPr>
          <w:p w14:paraId="6DB248D7" w14:textId="1F8C4C53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</w:p>
        </w:tc>
        <w:tc>
          <w:tcPr>
            <w:tcW w:w="1440" w:type="dxa"/>
          </w:tcPr>
          <w:p w14:paraId="6BA16420" w14:textId="456EB99F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298B21ED" w14:textId="4B04C585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62134" w:rsidRPr="005C2FE0" w14:paraId="7C14AB2D" w14:textId="77777777" w:rsidTr="004B65CE">
        <w:trPr>
          <w:trHeight w:val="259"/>
        </w:trPr>
        <w:tc>
          <w:tcPr>
            <w:tcW w:w="1488" w:type="dxa"/>
          </w:tcPr>
          <w:p w14:paraId="1D728323" w14:textId="7D9E5E35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74</w:t>
            </w:r>
          </w:p>
        </w:tc>
        <w:tc>
          <w:tcPr>
            <w:tcW w:w="5617" w:type="dxa"/>
          </w:tcPr>
          <w:p w14:paraId="4D1DAA4F" w14:textId="46BA4B84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1440" w:type="dxa"/>
          </w:tcPr>
          <w:p w14:paraId="061B7550" w14:textId="43D3E0CD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66704504" w14:textId="111A5377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62134" w:rsidRPr="005C2FE0" w14:paraId="0E197716" w14:textId="77777777" w:rsidTr="004B65CE">
        <w:trPr>
          <w:trHeight w:val="243"/>
        </w:trPr>
        <w:tc>
          <w:tcPr>
            <w:tcW w:w="1488" w:type="dxa"/>
          </w:tcPr>
          <w:p w14:paraId="3FF7DFCC" w14:textId="392FD86E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75</w:t>
            </w:r>
          </w:p>
        </w:tc>
        <w:tc>
          <w:tcPr>
            <w:tcW w:w="5617" w:type="dxa"/>
          </w:tcPr>
          <w:p w14:paraId="23517817" w14:textId="7F161AEA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</w:p>
        </w:tc>
        <w:tc>
          <w:tcPr>
            <w:tcW w:w="1440" w:type="dxa"/>
          </w:tcPr>
          <w:p w14:paraId="0778E22D" w14:textId="326402B9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3898754" w14:textId="3A00AF08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62134" w:rsidRPr="005C2FE0" w14:paraId="79118EE1" w14:textId="77777777" w:rsidTr="004B65CE">
        <w:trPr>
          <w:trHeight w:val="259"/>
        </w:trPr>
        <w:tc>
          <w:tcPr>
            <w:tcW w:w="1488" w:type="dxa"/>
          </w:tcPr>
          <w:p w14:paraId="01FA4B1B" w14:textId="2CF64BA0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76</w:t>
            </w:r>
          </w:p>
        </w:tc>
        <w:tc>
          <w:tcPr>
            <w:tcW w:w="5617" w:type="dxa"/>
          </w:tcPr>
          <w:p w14:paraId="7A20028D" w14:textId="63440A5E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</w:p>
        </w:tc>
        <w:tc>
          <w:tcPr>
            <w:tcW w:w="1440" w:type="dxa"/>
          </w:tcPr>
          <w:p w14:paraId="390EE0D3" w14:textId="41C93C6A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AD3C3F7" w14:textId="4747A597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62134" w:rsidRPr="005C2FE0" w14:paraId="02F63270" w14:textId="77777777" w:rsidTr="004B65CE">
        <w:trPr>
          <w:trHeight w:val="259"/>
        </w:trPr>
        <w:tc>
          <w:tcPr>
            <w:tcW w:w="1488" w:type="dxa"/>
          </w:tcPr>
          <w:p w14:paraId="31A337C3" w14:textId="046B3903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77</w:t>
            </w:r>
          </w:p>
        </w:tc>
        <w:tc>
          <w:tcPr>
            <w:tcW w:w="5617" w:type="dxa"/>
          </w:tcPr>
          <w:p w14:paraId="5D9F0E94" w14:textId="0B7B992D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1440" w:type="dxa"/>
          </w:tcPr>
          <w:p w14:paraId="39FF1C55" w14:textId="601F73BD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AEEB72F" w14:textId="22A869F9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62134" w:rsidRPr="005C2FE0" w14:paraId="38E6F0DD" w14:textId="77777777" w:rsidTr="004B65CE">
        <w:trPr>
          <w:trHeight w:val="259"/>
        </w:trPr>
        <w:tc>
          <w:tcPr>
            <w:tcW w:w="1488" w:type="dxa"/>
          </w:tcPr>
          <w:p w14:paraId="39F9942E" w14:textId="0C4D8A48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78</w:t>
            </w:r>
          </w:p>
        </w:tc>
        <w:tc>
          <w:tcPr>
            <w:tcW w:w="5617" w:type="dxa"/>
          </w:tcPr>
          <w:p w14:paraId="36B689F9" w14:textId="6DB9BC83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 w:rsidR="004B65CE">
              <w:rPr>
                <w:rFonts w:ascii="Arial" w:hAnsi="Arial" w:cs="Arial"/>
              </w:rPr>
              <w:t>[</w:t>
            </w:r>
            <w:r w:rsidR="004B65CE" w:rsidRPr="00262134">
              <w:rPr>
                <w:rFonts w:ascii="Arial" w:hAnsi="Arial" w:cs="Arial"/>
                <w:i/>
                <w:iCs/>
              </w:rPr>
              <w:t>kan rpsL</w:t>
            </w:r>
            <w:r w:rsidR="004B65CE"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="004B65CE"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13D7D719" w14:textId="4A8B1629" w:rsidR="00262134" w:rsidRPr="00262134" w:rsidRDefault="001F2CD2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A63920D" w14:textId="31F64050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62134" w:rsidRPr="005C2FE0" w14:paraId="3AB8147A" w14:textId="77777777" w:rsidTr="004B65CE">
        <w:trPr>
          <w:trHeight w:val="259"/>
        </w:trPr>
        <w:tc>
          <w:tcPr>
            <w:tcW w:w="1488" w:type="dxa"/>
          </w:tcPr>
          <w:p w14:paraId="0EB31698" w14:textId="4BE52832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79</w:t>
            </w:r>
          </w:p>
        </w:tc>
        <w:tc>
          <w:tcPr>
            <w:tcW w:w="5617" w:type="dxa"/>
          </w:tcPr>
          <w:p w14:paraId="07768390" w14:textId="057992DC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</w:p>
        </w:tc>
        <w:tc>
          <w:tcPr>
            <w:tcW w:w="1440" w:type="dxa"/>
          </w:tcPr>
          <w:p w14:paraId="68A1E395" w14:textId="07C7BABD" w:rsidR="00262134" w:rsidRPr="00262134" w:rsidRDefault="001F2CD2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25A4B4C8" w14:textId="4F0E0225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62134" w:rsidRPr="005C2FE0" w14:paraId="65E30521" w14:textId="77777777" w:rsidTr="004B65CE">
        <w:trPr>
          <w:trHeight w:val="259"/>
        </w:trPr>
        <w:tc>
          <w:tcPr>
            <w:tcW w:w="1488" w:type="dxa"/>
          </w:tcPr>
          <w:p w14:paraId="42F67286" w14:textId="67071926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80</w:t>
            </w:r>
          </w:p>
        </w:tc>
        <w:tc>
          <w:tcPr>
            <w:tcW w:w="5617" w:type="dxa"/>
          </w:tcPr>
          <w:p w14:paraId="03944F3B" w14:textId="5478E55D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 w:rsidR="004B65CE">
              <w:rPr>
                <w:rFonts w:ascii="Arial" w:hAnsi="Arial" w:cs="Arial"/>
              </w:rPr>
              <w:t>[</w:t>
            </w:r>
            <w:r w:rsidR="004B65CE" w:rsidRPr="00262134">
              <w:rPr>
                <w:rFonts w:ascii="Arial" w:hAnsi="Arial" w:cs="Arial"/>
                <w:i/>
                <w:iCs/>
              </w:rPr>
              <w:t>kan rpsL</w:t>
            </w:r>
            <w:r w:rsidR="004B65CE"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="004B65CE"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6BB04806" w14:textId="54DDFCF5" w:rsidR="00262134" w:rsidRPr="00262134" w:rsidRDefault="001F2CD2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64C7F3DB" w14:textId="67753169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62134" w:rsidRPr="005C2FE0" w14:paraId="35B05BDD" w14:textId="77777777" w:rsidTr="004B65CE">
        <w:trPr>
          <w:trHeight w:val="259"/>
        </w:trPr>
        <w:tc>
          <w:tcPr>
            <w:tcW w:w="1488" w:type="dxa"/>
          </w:tcPr>
          <w:p w14:paraId="5148A465" w14:textId="2FFCEA42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81</w:t>
            </w:r>
          </w:p>
        </w:tc>
        <w:tc>
          <w:tcPr>
            <w:tcW w:w="5617" w:type="dxa"/>
          </w:tcPr>
          <w:p w14:paraId="6AD795A0" w14:textId="23EBA83D" w:rsidR="00262134" w:rsidRPr="00262134" w:rsidRDefault="007707C1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</w:p>
        </w:tc>
        <w:tc>
          <w:tcPr>
            <w:tcW w:w="1440" w:type="dxa"/>
          </w:tcPr>
          <w:p w14:paraId="6B93FA48" w14:textId="14538D20" w:rsidR="00262134" w:rsidRPr="00262134" w:rsidRDefault="001F2CD2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26F5905F" w14:textId="15F57F89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DC5F3A" w:rsidRPr="005C2FE0" w14:paraId="47CBE48F" w14:textId="77777777" w:rsidTr="004B65CE">
        <w:trPr>
          <w:trHeight w:val="259"/>
        </w:trPr>
        <w:tc>
          <w:tcPr>
            <w:tcW w:w="1488" w:type="dxa"/>
          </w:tcPr>
          <w:p w14:paraId="6DEEE621" w14:textId="4E858CF6" w:rsidR="00DC5F3A" w:rsidRPr="00262134" w:rsidRDefault="00DC5F3A" w:rsidP="00262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082</w:t>
            </w:r>
          </w:p>
        </w:tc>
        <w:tc>
          <w:tcPr>
            <w:tcW w:w="5617" w:type="dxa"/>
          </w:tcPr>
          <w:p w14:paraId="00FF6EBD" w14:textId="2BA824C0" w:rsidR="00DC5F3A" w:rsidRPr="00262134" w:rsidRDefault="00DC5F3A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A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</w:p>
        </w:tc>
        <w:tc>
          <w:tcPr>
            <w:tcW w:w="1440" w:type="dxa"/>
          </w:tcPr>
          <w:p w14:paraId="6247E7C1" w14:textId="45394304" w:rsidR="00DC5F3A" w:rsidRPr="00262134" w:rsidRDefault="00EC00D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B92BF90" w14:textId="777BACC8" w:rsidR="00DC5F3A" w:rsidRPr="00262134" w:rsidRDefault="00EC00D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62134" w:rsidRPr="005C2FE0" w14:paraId="7014377F" w14:textId="77777777" w:rsidTr="004B65CE">
        <w:trPr>
          <w:trHeight w:val="259"/>
        </w:trPr>
        <w:tc>
          <w:tcPr>
            <w:tcW w:w="1488" w:type="dxa"/>
          </w:tcPr>
          <w:p w14:paraId="49C0EE79" w14:textId="4C8820FB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83</w:t>
            </w:r>
          </w:p>
        </w:tc>
        <w:tc>
          <w:tcPr>
            <w:tcW w:w="5617" w:type="dxa"/>
          </w:tcPr>
          <w:p w14:paraId="098972D9" w14:textId="5C98BEF6" w:rsidR="00262134" w:rsidRPr="00262134" w:rsidRDefault="007707C1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 w:rsidR="004B65CE">
              <w:rPr>
                <w:rFonts w:ascii="Arial" w:hAnsi="Arial" w:cs="Arial"/>
              </w:rPr>
              <w:t>[</w:t>
            </w:r>
            <w:r w:rsidR="004B65CE" w:rsidRPr="00262134">
              <w:rPr>
                <w:rFonts w:ascii="Arial" w:hAnsi="Arial" w:cs="Arial"/>
                <w:i/>
                <w:iCs/>
              </w:rPr>
              <w:t>kan rpsL</w:t>
            </w:r>
            <w:r w:rsidR="004B65CE"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="004B65CE"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7907AEF8" w14:textId="633E2994" w:rsidR="00262134" w:rsidRPr="00262134" w:rsidRDefault="001F2CD2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6D04C84" w14:textId="062A5DF3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D55DC6" w:rsidRPr="005C2FE0" w14:paraId="7662C76D" w14:textId="77777777" w:rsidTr="004B65CE">
        <w:trPr>
          <w:trHeight w:val="259"/>
        </w:trPr>
        <w:tc>
          <w:tcPr>
            <w:tcW w:w="1488" w:type="dxa"/>
          </w:tcPr>
          <w:p w14:paraId="563AA2CD" w14:textId="3FE00352" w:rsidR="00D55DC6" w:rsidRPr="00262134" w:rsidRDefault="00D55DC6" w:rsidP="00262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084</w:t>
            </w:r>
          </w:p>
        </w:tc>
        <w:tc>
          <w:tcPr>
            <w:tcW w:w="5617" w:type="dxa"/>
          </w:tcPr>
          <w:p w14:paraId="2284893C" w14:textId="5BCCF4A7" w:rsidR="00D55DC6" w:rsidRPr="00262134" w:rsidRDefault="00DC5F3A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</w:p>
        </w:tc>
        <w:tc>
          <w:tcPr>
            <w:tcW w:w="1440" w:type="dxa"/>
          </w:tcPr>
          <w:p w14:paraId="519198D0" w14:textId="151BF87C" w:rsidR="00D55DC6" w:rsidRPr="00262134" w:rsidRDefault="00EC00D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9A0517B" w14:textId="6B762153" w:rsidR="00D55DC6" w:rsidRPr="00262134" w:rsidRDefault="00EC00D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262134" w:rsidRPr="005C2FE0" w14:paraId="4D7EEA34" w14:textId="77777777" w:rsidTr="004B65CE">
        <w:trPr>
          <w:trHeight w:val="259"/>
        </w:trPr>
        <w:tc>
          <w:tcPr>
            <w:tcW w:w="1488" w:type="dxa"/>
          </w:tcPr>
          <w:p w14:paraId="52A1F148" w14:textId="6FFE5951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085</w:t>
            </w:r>
          </w:p>
        </w:tc>
        <w:tc>
          <w:tcPr>
            <w:tcW w:w="5617" w:type="dxa"/>
          </w:tcPr>
          <w:p w14:paraId="29B23199" w14:textId="33326255" w:rsidR="00262134" w:rsidRPr="00262134" w:rsidRDefault="007707C1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1440" w:type="dxa"/>
          </w:tcPr>
          <w:p w14:paraId="34257746" w14:textId="6459BB65" w:rsidR="00262134" w:rsidRPr="00262134" w:rsidRDefault="001F2CD2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1C5D9737" w14:textId="2262E914" w:rsidR="00262134" w:rsidRPr="00262134" w:rsidRDefault="00262134" w:rsidP="00262134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DC5F3A" w:rsidRPr="005C2FE0" w14:paraId="633C7CC5" w14:textId="77777777" w:rsidTr="004B65CE">
        <w:trPr>
          <w:trHeight w:val="259"/>
        </w:trPr>
        <w:tc>
          <w:tcPr>
            <w:tcW w:w="1488" w:type="dxa"/>
          </w:tcPr>
          <w:p w14:paraId="6490E4A4" w14:textId="0AEF227A" w:rsidR="00DC5F3A" w:rsidRDefault="00DC5F3A" w:rsidP="00DC5F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161</w:t>
            </w:r>
          </w:p>
        </w:tc>
        <w:tc>
          <w:tcPr>
            <w:tcW w:w="5617" w:type="dxa"/>
          </w:tcPr>
          <w:p w14:paraId="25A053ED" w14:textId="3B1FF790" w:rsidR="00DC5F3A" w:rsidRPr="00262134" w:rsidRDefault="00DC5F3A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E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12C0779A" w14:textId="30527112" w:rsidR="00DC5F3A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CB913E0" w14:textId="3D10344B" w:rsidR="00DC5F3A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DC5F3A" w:rsidRPr="005C2FE0" w14:paraId="0C1AA336" w14:textId="77777777" w:rsidTr="004B65CE">
        <w:trPr>
          <w:trHeight w:val="259"/>
        </w:trPr>
        <w:tc>
          <w:tcPr>
            <w:tcW w:w="1488" w:type="dxa"/>
          </w:tcPr>
          <w:p w14:paraId="7123344A" w14:textId="1D66BBCC" w:rsidR="00DC5F3A" w:rsidRDefault="00DC5F3A" w:rsidP="00DC5F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162</w:t>
            </w:r>
          </w:p>
        </w:tc>
        <w:tc>
          <w:tcPr>
            <w:tcW w:w="5617" w:type="dxa"/>
          </w:tcPr>
          <w:p w14:paraId="6E99E5CE" w14:textId="0116F3AE" w:rsidR="00DC5F3A" w:rsidRPr="00262134" w:rsidRDefault="00DC5F3A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E</w:t>
            </w:r>
          </w:p>
        </w:tc>
        <w:tc>
          <w:tcPr>
            <w:tcW w:w="1440" w:type="dxa"/>
          </w:tcPr>
          <w:p w14:paraId="2111F178" w14:textId="7A9BDD3A" w:rsidR="00DC5F3A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8695625" w14:textId="33A007E3" w:rsidR="00DC5F3A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DC5F3A" w:rsidRPr="005C2FE0" w14:paraId="40A6C78C" w14:textId="77777777" w:rsidTr="004B65CE">
        <w:trPr>
          <w:trHeight w:val="259"/>
        </w:trPr>
        <w:tc>
          <w:tcPr>
            <w:tcW w:w="1488" w:type="dxa"/>
          </w:tcPr>
          <w:p w14:paraId="08D6AF6C" w14:textId="42B831B5" w:rsidR="00DC5F3A" w:rsidRDefault="00DC5F3A" w:rsidP="00DC5F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163</w:t>
            </w:r>
          </w:p>
        </w:tc>
        <w:tc>
          <w:tcPr>
            <w:tcW w:w="5617" w:type="dxa"/>
          </w:tcPr>
          <w:p w14:paraId="2F14757D" w14:textId="424BB43D" w:rsidR="00DC5F3A" w:rsidRPr="00262134" w:rsidRDefault="00DC5F3A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  <w:r>
              <w:rPr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E</w:t>
            </w:r>
          </w:p>
        </w:tc>
        <w:tc>
          <w:tcPr>
            <w:tcW w:w="1440" w:type="dxa"/>
          </w:tcPr>
          <w:p w14:paraId="3EEBF92D" w14:textId="0A6C09CC" w:rsidR="00DC5F3A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DC31919" w14:textId="26558456" w:rsidR="00DC5F3A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DC5F3A" w:rsidRPr="005C2FE0" w14:paraId="5CF1B938" w14:textId="77777777" w:rsidTr="004B65CE">
        <w:trPr>
          <w:trHeight w:val="259"/>
        </w:trPr>
        <w:tc>
          <w:tcPr>
            <w:tcW w:w="1488" w:type="dxa"/>
          </w:tcPr>
          <w:p w14:paraId="022CC0EA" w14:textId="5086E9C5" w:rsidR="00DC5F3A" w:rsidRDefault="00DC5F3A" w:rsidP="00DC5F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164</w:t>
            </w:r>
          </w:p>
        </w:tc>
        <w:tc>
          <w:tcPr>
            <w:tcW w:w="5617" w:type="dxa"/>
          </w:tcPr>
          <w:p w14:paraId="09F170DB" w14:textId="55654A04" w:rsidR="00DC5F3A" w:rsidRPr="00262134" w:rsidRDefault="00DC5F3A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  <w:r>
              <w:rPr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E</w:t>
            </w:r>
          </w:p>
        </w:tc>
        <w:tc>
          <w:tcPr>
            <w:tcW w:w="1440" w:type="dxa"/>
          </w:tcPr>
          <w:p w14:paraId="0E833C9C" w14:textId="5DD62187" w:rsidR="00DC5F3A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BB8D5DF" w14:textId="03E1864E" w:rsidR="00DC5F3A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DC5F3A" w:rsidRPr="005C2FE0" w14:paraId="32C8F678" w14:textId="77777777" w:rsidTr="004B65CE">
        <w:trPr>
          <w:trHeight w:val="259"/>
        </w:trPr>
        <w:tc>
          <w:tcPr>
            <w:tcW w:w="1488" w:type="dxa"/>
          </w:tcPr>
          <w:p w14:paraId="4980DEE2" w14:textId="017C3CCC" w:rsidR="00DC5F3A" w:rsidRPr="00262134" w:rsidRDefault="00DC5F3A" w:rsidP="00DC5F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165</w:t>
            </w:r>
          </w:p>
        </w:tc>
        <w:tc>
          <w:tcPr>
            <w:tcW w:w="5617" w:type="dxa"/>
          </w:tcPr>
          <w:p w14:paraId="6FF35CE4" w14:textId="0750ACF1" w:rsidR="00DC5F3A" w:rsidRPr="00262134" w:rsidRDefault="00DC5F3A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E</w:t>
            </w:r>
          </w:p>
        </w:tc>
        <w:tc>
          <w:tcPr>
            <w:tcW w:w="1440" w:type="dxa"/>
          </w:tcPr>
          <w:p w14:paraId="663F7A08" w14:textId="0A0FE238" w:rsidR="00DC5F3A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2C3971A1" w14:textId="77A12059" w:rsidR="00DC5F3A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DC5F3A" w:rsidRPr="005C2FE0" w14:paraId="31277BF6" w14:textId="77777777" w:rsidTr="004B65CE">
        <w:trPr>
          <w:trHeight w:val="259"/>
        </w:trPr>
        <w:tc>
          <w:tcPr>
            <w:tcW w:w="1488" w:type="dxa"/>
          </w:tcPr>
          <w:p w14:paraId="654C400C" w14:textId="367B92BD" w:rsidR="00DC5F3A" w:rsidRPr="00262134" w:rsidRDefault="00DC5F3A" w:rsidP="00DC5F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166</w:t>
            </w:r>
          </w:p>
        </w:tc>
        <w:tc>
          <w:tcPr>
            <w:tcW w:w="5617" w:type="dxa"/>
          </w:tcPr>
          <w:p w14:paraId="3941F57C" w14:textId="62483FA5" w:rsidR="00DC5F3A" w:rsidRPr="00262134" w:rsidRDefault="00DC5F3A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E</w:t>
            </w:r>
          </w:p>
        </w:tc>
        <w:tc>
          <w:tcPr>
            <w:tcW w:w="1440" w:type="dxa"/>
          </w:tcPr>
          <w:p w14:paraId="327369D1" w14:textId="14C756D4" w:rsidR="00DC5F3A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10AF539E" w14:textId="0F856DF9" w:rsidR="00DC5F3A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2C9CF329" w14:textId="77777777" w:rsidTr="004B65CE">
        <w:trPr>
          <w:trHeight w:val="259"/>
        </w:trPr>
        <w:tc>
          <w:tcPr>
            <w:tcW w:w="1488" w:type="dxa"/>
          </w:tcPr>
          <w:p w14:paraId="35AF4894" w14:textId="50F45686" w:rsidR="00947DAE" w:rsidRPr="00262134" w:rsidRDefault="00947DAE" w:rsidP="00DC5F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167</w:t>
            </w:r>
          </w:p>
        </w:tc>
        <w:tc>
          <w:tcPr>
            <w:tcW w:w="5617" w:type="dxa"/>
          </w:tcPr>
          <w:p w14:paraId="2080244B" w14:textId="4644CB2F" w:rsidR="00947DAE" w:rsidRPr="00262134" w:rsidRDefault="00947DAE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AB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1440" w:type="dxa"/>
          </w:tcPr>
          <w:p w14:paraId="6EFD1282" w14:textId="1A449113" w:rsidR="00947DAE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DBBE714" w14:textId="6C88157A" w:rsidR="00947DAE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30927461" w14:textId="77777777" w:rsidTr="004B65CE">
        <w:trPr>
          <w:trHeight w:val="259"/>
        </w:trPr>
        <w:tc>
          <w:tcPr>
            <w:tcW w:w="1488" w:type="dxa"/>
          </w:tcPr>
          <w:p w14:paraId="29741593" w14:textId="17DC3C04" w:rsidR="00947DAE" w:rsidRPr="00262134" w:rsidRDefault="00947DAE" w:rsidP="00DC5F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168</w:t>
            </w:r>
          </w:p>
        </w:tc>
        <w:tc>
          <w:tcPr>
            <w:tcW w:w="5617" w:type="dxa"/>
          </w:tcPr>
          <w:p w14:paraId="656C8157" w14:textId="149ADB7A" w:rsidR="00947DAE" w:rsidRPr="00262134" w:rsidRDefault="00947DAE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AB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1440" w:type="dxa"/>
          </w:tcPr>
          <w:p w14:paraId="0EAAD7C0" w14:textId="19D90EAF" w:rsidR="00947DAE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B239EDD" w14:textId="52C274C5" w:rsidR="00947DAE" w:rsidRPr="00262134" w:rsidRDefault="00EC00D4" w:rsidP="00DC5F3A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7CCDF3BC" w14:textId="77777777" w:rsidTr="004B65CE">
        <w:trPr>
          <w:trHeight w:val="259"/>
        </w:trPr>
        <w:tc>
          <w:tcPr>
            <w:tcW w:w="1488" w:type="dxa"/>
          </w:tcPr>
          <w:p w14:paraId="243ADDE6" w14:textId="6E3ED557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169</w:t>
            </w:r>
          </w:p>
        </w:tc>
        <w:tc>
          <w:tcPr>
            <w:tcW w:w="5617" w:type="dxa"/>
          </w:tcPr>
          <w:p w14:paraId="015F772E" w14:textId="498D65E4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466BE325" w14:textId="2655D1D3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3F5EE91" w14:textId="706A38EC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19C6A824" w14:textId="77777777" w:rsidTr="004B65CE">
        <w:trPr>
          <w:trHeight w:val="259"/>
        </w:trPr>
        <w:tc>
          <w:tcPr>
            <w:tcW w:w="1488" w:type="dxa"/>
          </w:tcPr>
          <w:p w14:paraId="1524AB23" w14:textId="31E2E98F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170</w:t>
            </w:r>
          </w:p>
        </w:tc>
        <w:tc>
          <w:tcPr>
            <w:tcW w:w="5617" w:type="dxa"/>
          </w:tcPr>
          <w:p w14:paraId="3AC610AB" w14:textId="17CBAEE6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AB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</w:p>
        </w:tc>
        <w:tc>
          <w:tcPr>
            <w:tcW w:w="1440" w:type="dxa"/>
          </w:tcPr>
          <w:p w14:paraId="5B7A3760" w14:textId="6265C18B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AAB541C" w14:textId="6B3305AB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2D00EB2E" w14:textId="77777777" w:rsidTr="004B65CE">
        <w:trPr>
          <w:trHeight w:val="259"/>
        </w:trPr>
        <w:tc>
          <w:tcPr>
            <w:tcW w:w="1488" w:type="dxa"/>
          </w:tcPr>
          <w:p w14:paraId="18EBA2D6" w14:textId="388BF2FD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171</w:t>
            </w:r>
          </w:p>
        </w:tc>
        <w:tc>
          <w:tcPr>
            <w:tcW w:w="5617" w:type="dxa"/>
          </w:tcPr>
          <w:p w14:paraId="22D2AC55" w14:textId="5018E8DD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AB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1440" w:type="dxa"/>
          </w:tcPr>
          <w:p w14:paraId="072A0263" w14:textId="62CE0627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1AA4AB5" w14:textId="479467C7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5330F2C1" w14:textId="77777777" w:rsidTr="004B65CE">
        <w:trPr>
          <w:trHeight w:val="243"/>
        </w:trPr>
        <w:tc>
          <w:tcPr>
            <w:tcW w:w="1488" w:type="dxa"/>
          </w:tcPr>
          <w:p w14:paraId="10011FD2" w14:textId="5D15E3AD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172</w:t>
            </w:r>
          </w:p>
        </w:tc>
        <w:tc>
          <w:tcPr>
            <w:tcW w:w="5617" w:type="dxa"/>
          </w:tcPr>
          <w:p w14:paraId="162E61F4" w14:textId="55230CEF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1440" w:type="dxa"/>
          </w:tcPr>
          <w:p w14:paraId="0C709CFE" w14:textId="14C31709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7437D76" w14:textId="1B2E75FB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6A9EBEC8" w14:textId="77777777" w:rsidTr="004B65CE">
        <w:trPr>
          <w:trHeight w:val="243"/>
        </w:trPr>
        <w:tc>
          <w:tcPr>
            <w:tcW w:w="1488" w:type="dxa"/>
          </w:tcPr>
          <w:p w14:paraId="7956D30D" w14:textId="47819303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173</w:t>
            </w:r>
          </w:p>
        </w:tc>
        <w:tc>
          <w:tcPr>
            <w:tcW w:w="5617" w:type="dxa"/>
          </w:tcPr>
          <w:p w14:paraId="12EB8A45" w14:textId="5ED2ED2D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1440" w:type="dxa"/>
          </w:tcPr>
          <w:p w14:paraId="712425F2" w14:textId="7D923B15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12D0AD8D" w14:textId="1FA3897F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2BEF19B0" w14:textId="77777777" w:rsidTr="004B65CE">
        <w:trPr>
          <w:trHeight w:val="243"/>
        </w:trPr>
        <w:tc>
          <w:tcPr>
            <w:tcW w:w="1488" w:type="dxa"/>
          </w:tcPr>
          <w:p w14:paraId="6B54E67C" w14:textId="366BF72C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174</w:t>
            </w:r>
          </w:p>
        </w:tc>
        <w:tc>
          <w:tcPr>
            <w:tcW w:w="5617" w:type="dxa"/>
          </w:tcPr>
          <w:p w14:paraId="331B013C" w14:textId="74ECCA3F" w:rsidR="00947DAE" w:rsidRPr="00262134" w:rsidRDefault="009E7929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</w:p>
        </w:tc>
        <w:tc>
          <w:tcPr>
            <w:tcW w:w="1440" w:type="dxa"/>
          </w:tcPr>
          <w:p w14:paraId="2E0B1AB6" w14:textId="5FC225F9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B0C8FA1" w14:textId="4840B5F7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0AAAA8D8" w14:textId="77777777" w:rsidTr="004B65CE">
        <w:trPr>
          <w:trHeight w:val="243"/>
        </w:trPr>
        <w:tc>
          <w:tcPr>
            <w:tcW w:w="1488" w:type="dxa"/>
          </w:tcPr>
          <w:p w14:paraId="73464645" w14:textId="1DDFC712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RD10175</w:t>
            </w:r>
          </w:p>
        </w:tc>
        <w:tc>
          <w:tcPr>
            <w:tcW w:w="5617" w:type="dxa"/>
          </w:tcPr>
          <w:p w14:paraId="6A02B78E" w14:textId="0BDC71FD" w:rsidR="00947DAE" w:rsidRPr="00262134" w:rsidRDefault="009E7929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</w:p>
        </w:tc>
        <w:tc>
          <w:tcPr>
            <w:tcW w:w="1440" w:type="dxa"/>
          </w:tcPr>
          <w:p w14:paraId="0548B169" w14:textId="621B4FC6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0CAAF0F" w14:textId="3C349954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5B7214A1" w14:textId="77777777" w:rsidTr="004B65CE">
        <w:trPr>
          <w:trHeight w:val="243"/>
        </w:trPr>
        <w:tc>
          <w:tcPr>
            <w:tcW w:w="1488" w:type="dxa"/>
          </w:tcPr>
          <w:p w14:paraId="174B0D12" w14:textId="21B0EEC6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176</w:t>
            </w:r>
          </w:p>
        </w:tc>
        <w:tc>
          <w:tcPr>
            <w:tcW w:w="5617" w:type="dxa"/>
          </w:tcPr>
          <w:p w14:paraId="35411859" w14:textId="336288BC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1440" w:type="dxa"/>
          </w:tcPr>
          <w:p w14:paraId="1D4FD9A3" w14:textId="6177096D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1B5D0ABF" w14:textId="235E0A06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0C6845CE" w14:textId="77777777" w:rsidTr="004B65CE">
        <w:trPr>
          <w:trHeight w:val="243"/>
        </w:trPr>
        <w:tc>
          <w:tcPr>
            <w:tcW w:w="1488" w:type="dxa"/>
          </w:tcPr>
          <w:p w14:paraId="16D7427A" w14:textId="34A10D16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220</w:t>
            </w:r>
          </w:p>
        </w:tc>
        <w:tc>
          <w:tcPr>
            <w:tcW w:w="5617" w:type="dxa"/>
          </w:tcPr>
          <w:p w14:paraId="5B1E0681" w14:textId="5C77A48E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</w:p>
        </w:tc>
        <w:tc>
          <w:tcPr>
            <w:tcW w:w="1440" w:type="dxa"/>
          </w:tcPr>
          <w:p w14:paraId="29EC67F1" w14:textId="5CB41A30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6D5C63A9" w14:textId="138084A0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2A42C1EF" w14:textId="77777777" w:rsidTr="004B65CE">
        <w:trPr>
          <w:trHeight w:val="243"/>
        </w:trPr>
        <w:tc>
          <w:tcPr>
            <w:tcW w:w="1488" w:type="dxa"/>
          </w:tcPr>
          <w:p w14:paraId="428E5D1F" w14:textId="5985DE7F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225</w:t>
            </w:r>
          </w:p>
        </w:tc>
        <w:tc>
          <w:tcPr>
            <w:tcW w:w="5617" w:type="dxa"/>
          </w:tcPr>
          <w:p w14:paraId="6A975908" w14:textId="30395175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4B3F81E4" w14:textId="045D7E2E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E66D694" w14:textId="69B33BA7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5511EB16" w14:textId="77777777" w:rsidTr="004B65CE">
        <w:trPr>
          <w:trHeight w:val="243"/>
        </w:trPr>
        <w:tc>
          <w:tcPr>
            <w:tcW w:w="1488" w:type="dxa"/>
          </w:tcPr>
          <w:p w14:paraId="5E16C351" w14:textId="22D5C3F2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230</w:t>
            </w:r>
          </w:p>
        </w:tc>
        <w:tc>
          <w:tcPr>
            <w:tcW w:w="5617" w:type="dxa"/>
          </w:tcPr>
          <w:p w14:paraId="2A4FDDEF" w14:textId="5EBAE8B3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</w:p>
        </w:tc>
        <w:tc>
          <w:tcPr>
            <w:tcW w:w="1440" w:type="dxa"/>
          </w:tcPr>
          <w:p w14:paraId="5501D5B1" w14:textId="7D99F607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26FC629" w14:textId="1C046DB5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33CC6F1C" w14:textId="77777777" w:rsidTr="004B65CE">
        <w:trPr>
          <w:trHeight w:val="243"/>
        </w:trPr>
        <w:tc>
          <w:tcPr>
            <w:tcW w:w="1488" w:type="dxa"/>
          </w:tcPr>
          <w:p w14:paraId="2B747CD1" w14:textId="0C263287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247</w:t>
            </w:r>
          </w:p>
        </w:tc>
        <w:tc>
          <w:tcPr>
            <w:tcW w:w="5617" w:type="dxa"/>
          </w:tcPr>
          <w:p w14:paraId="2EE51EE4" w14:textId="31F3A092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B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26DED6D0" w14:textId="1680784F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DE3B610" w14:textId="70F16BC7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15C3B516" w14:textId="77777777" w:rsidTr="004B65CE">
        <w:trPr>
          <w:trHeight w:val="243"/>
        </w:trPr>
        <w:tc>
          <w:tcPr>
            <w:tcW w:w="1488" w:type="dxa"/>
          </w:tcPr>
          <w:p w14:paraId="5CE8E2DD" w14:textId="4F525478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249</w:t>
            </w:r>
          </w:p>
        </w:tc>
        <w:tc>
          <w:tcPr>
            <w:tcW w:w="5617" w:type="dxa"/>
          </w:tcPr>
          <w:p w14:paraId="6D542959" w14:textId="3DA31C91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1440" w:type="dxa"/>
          </w:tcPr>
          <w:p w14:paraId="50C33F35" w14:textId="63FF80ED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6D5CA21A" w14:textId="78C0A5E1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59EA31CF" w14:textId="77777777" w:rsidTr="004B65CE">
        <w:trPr>
          <w:trHeight w:val="243"/>
        </w:trPr>
        <w:tc>
          <w:tcPr>
            <w:tcW w:w="1488" w:type="dxa"/>
          </w:tcPr>
          <w:p w14:paraId="44CF6335" w14:textId="62105C50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251</w:t>
            </w:r>
          </w:p>
        </w:tc>
        <w:tc>
          <w:tcPr>
            <w:tcW w:w="5617" w:type="dxa"/>
          </w:tcPr>
          <w:p w14:paraId="631DC085" w14:textId="10D9DD8E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076F871C" w14:textId="5C020306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C9EFA03" w14:textId="11A89ADB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423F3BC4" w14:textId="77777777" w:rsidTr="004B65CE">
        <w:trPr>
          <w:trHeight w:val="243"/>
        </w:trPr>
        <w:tc>
          <w:tcPr>
            <w:tcW w:w="1488" w:type="dxa"/>
          </w:tcPr>
          <w:p w14:paraId="0885C18C" w14:textId="0B6A5055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254</w:t>
            </w:r>
          </w:p>
        </w:tc>
        <w:tc>
          <w:tcPr>
            <w:tcW w:w="5617" w:type="dxa"/>
          </w:tcPr>
          <w:p w14:paraId="0E5EC831" w14:textId="1DADCCBC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</w:p>
        </w:tc>
        <w:tc>
          <w:tcPr>
            <w:tcW w:w="1440" w:type="dxa"/>
          </w:tcPr>
          <w:p w14:paraId="6532B958" w14:textId="256AAB08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65FD51FD" w14:textId="0C498F9D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0284C82B" w14:textId="77777777" w:rsidTr="004B65CE">
        <w:trPr>
          <w:trHeight w:val="243"/>
        </w:trPr>
        <w:tc>
          <w:tcPr>
            <w:tcW w:w="1488" w:type="dxa"/>
          </w:tcPr>
          <w:p w14:paraId="152B1BDB" w14:textId="023070A4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257</w:t>
            </w:r>
          </w:p>
        </w:tc>
        <w:tc>
          <w:tcPr>
            <w:tcW w:w="5617" w:type="dxa"/>
          </w:tcPr>
          <w:p w14:paraId="31D84E44" w14:textId="79E09476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523F58E6" w14:textId="08301F3C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6342535B" w14:textId="7D173B85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5C9DBAC1" w14:textId="77777777" w:rsidTr="004B65CE">
        <w:trPr>
          <w:trHeight w:val="243"/>
        </w:trPr>
        <w:tc>
          <w:tcPr>
            <w:tcW w:w="1488" w:type="dxa"/>
          </w:tcPr>
          <w:p w14:paraId="5F3CB1A9" w14:textId="40324C00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261</w:t>
            </w:r>
          </w:p>
        </w:tc>
        <w:tc>
          <w:tcPr>
            <w:tcW w:w="5617" w:type="dxa"/>
          </w:tcPr>
          <w:p w14:paraId="36788493" w14:textId="09D2FE7D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</w:p>
        </w:tc>
        <w:tc>
          <w:tcPr>
            <w:tcW w:w="1440" w:type="dxa"/>
          </w:tcPr>
          <w:p w14:paraId="4882CF9F" w14:textId="2B0C874F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D63E6E5" w14:textId="7F535413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4CBE3FFD" w14:textId="77777777" w:rsidTr="004B65CE">
        <w:trPr>
          <w:trHeight w:val="243"/>
        </w:trPr>
        <w:tc>
          <w:tcPr>
            <w:tcW w:w="1488" w:type="dxa"/>
          </w:tcPr>
          <w:p w14:paraId="1D20AF3A" w14:textId="054FC070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265</w:t>
            </w:r>
          </w:p>
        </w:tc>
        <w:tc>
          <w:tcPr>
            <w:tcW w:w="5617" w:type="dxa"/>
          </w:tcPr>
          <w:p w14:paraId="09EF0EB4" w14:textId="11845CA8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3313BF92" w14:textId="1AAFB58C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17A91603" w14:textId="3ACD595C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305DFC4F" w14:textId="77777777" w:rsidTr="004B65CE">
        <w:trPr>
          <w:trHeight w:val="243"/>
        </w:trPr>
        <w:tc>
          <w:tcPr>
            <w:tcW w:w="1488" w:type="dxa"/>
          </w:tcPr>
          <w:p w14:paraId="036E21E5" w14:textId="40E787CB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266</w:t>
            </w:r>
          </w:p>
        </w:tc>
        <w:tc>
          <w:tcPr>
            <w:tcW w:w="5617" w:type="dxa"/>
          </w:tcPr>
          <w:p w14:paraId="3316F5FB" w14:textId="392D883D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1440" w:type="dxa"/>
          </w:tcPr>
          <w:p w14:paraId="12E762F9" w14:textId="48BE61ED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1CC9431" w14:textId="72E9ED05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2369348F" w14:textId="77777777" w:rsidTr="004B65CE">
        <w:trPr>
          <w:trHeight w:val="243"/>
        </w:trPr>
        <w:tc>
          <w:tcPr>
            <w:tcW w:w="1488" w:type="dxa"/>
          </w:tcPr>
          <w:p w14:paraId="2EEB5607" w14:textId="79D7348A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06</w:t>
            </w:r>
          </w:p>
        </w:tc>
        <w:tc>
          <w:tcPr>
            <w:tcW w:w="5617" w:type="dxa"/>
          </w:tcPr>
          <w:p w14:paraId="15502582" w14:textId="611EF10D" w:rsidR="00947DAE" w:rsidRPr="00514787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GR4 </w:t>
            </w:r>
            <w:r>
              <w:rPr>
                <w:rFonts w:ascii="Arial" w:hAnsi="Arial" w:cs="Arial"/>
                <w:i/>
                <w:iCs/>
              </w:rPr>
              <w:t xml:space="preserve">rpsLK56T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3EBBB355" w14:textId="4ABF9D1C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1DBAC2E" w14:textId="1336C76A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382C8759" w14:textId="77777777" w:rsidTr="004B65CE">
        <w:trPr>
          <w:trHeight w:val="243"/>
        </w:trPr>
        <w:tc>
          <w:tcPr>
            <w:tcW w:w="1488" w:type="dxa"/>
          </w:tcPr>
          <w:p w14:paraId="213D7420" w14:textId="72129E6A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11</w:t>
            </w:r>
          </w:p>
        </w:tc>
        <w:tc>
          <w:tcPr>
            <w:tcW w:w="5617" w:type="dxa"/>
          </w:tcPr>
          <w:p w14:paraId="4D9CBF46" w14:textId="2CB7856C" w:rsidR="00947DAE" w:rsidRPr="00514787" w:rsidRDefault="00947DAE" w:rsidP="00947DA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  <w:i/>
                <w:iCs/>
              </w:rPr>
              <w:t xml:space="preserve"> rpsL</w:t>
            </w:r>
            <w:r w:rsidRPr="00514787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</w:rPr>
              <w:t>-rpsG</w:t>
            </w:r>
            <w:r w:rsidRPr="00514787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</w:rPr>
              <w:t>-cat</w:t>
            </w:r>
          </w:p>
        </w:tc>
        <w:tc>
          <w:tcPr>
            <w:tcW w:w="1440" w:type="dxa"/>
          </w:tcPr>
          <w:p w14:paraId="1162BD7E" w14:textId="6BF67E3D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Cm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140C552E" w14:textId="378CE4E1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16483041" w14:textId="77777777" w:rsidTr="004B65CE">
        <w:trPr>
          <w:trHeight w:val="243"/>
        </w:trPr>
        <w:tc>
          <w:tcPr>
            <w:tcW w:w="1488" w:type="dxa"/>
          </w:tcPr>
          <w:p w14:paraId="618E98CF" w14:textId="1766D783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12</w:t>
            </w:r>
          </w:p>
        </w:tc>
        <w:tc>
          <w:tcPr>
            <w:tcW w:w="5617" w:type="dxa"/>
          </w:tcPr>
          <w:p w14:paraId="36892367" w14:textId="2145F12F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GR4 </w:t>
            </w:r>
            <w:r>
              <w:rPr>
                <w:rFonts w:ascii="Arial" w:hAnsi="Arial" w:cs="Arial"/>
                <w:i/>
                <w:iCs/>
              </w:rPr>
              <w:t xml:space="preserve">rpsLK56T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</w:p>
        </w:tc>
        <w:tc>
          <w:tcPr>
            <w:tcW w:w="1440" w:type="dxa"/>
          </w:tcPr>
          <w:p w14:paraId="461FF6F7" w14:textId="4025F248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35245AF" w14:textId="33356E7F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6817ECAD" w14:textId="77777777" w:rsidTr="004B65CE">
        <w:trPr>
          <w:trHeight w:val="243"/>
        </w:trPr>
        <w:tc>
          <w:tcPr>
            <w:tcW w:w="1488" w:type="dxa"/>
          </w:tcPr>
          <w:p w14:paraId="125A9AC7" w14:textId="0D2B150D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22</w:t>
            </w:r>
          </w:p>
        </w:tc>
        <w:tc>
          <w:tcPr>
            <w:tcW w:w="5617" w:type="dxa"/>
          </w:tcPr>
          <w:p w14:paraId="38F07898" w14:textId="4503B3AB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GR4 </w:t>
            </w:r>
            <w:r>
              <w:rPr>
                <w:rFonts w:ascii="Arial" w:hAnsi="Arial" w:cs="Arial"/>
                <w:i/>
                <w:iCs/>
              </w:rPr>
              <w:t xml:space="preserve">rpsLK56T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B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7C4F30D0" w14:textId="2C62914A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510945A" w14:textId="23DCC10D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7335C3C7" w14:textId="77777777" w:rsidTr="004B65CE">
        <w:trPr>
          <w:trHeight w:val="243"/>
        </w:trPr>
        <w:tc>
          <w:tcPr>
            <w:tcW w:w="1488" w:type="dxa"/>
          </w:tcPr>
          <w:p w14:paraId="1EC21414" w14:textId="5DE27696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24</w:t>
            </w:r>
          </w:p>
        </w:tc>
        <w:tc>
          <w:tcPr>
            <w:tcW w:w="5617" w:type="dxa"/>
          </w:tcPr>
          <w:p w14:paraId="1688F339" w14:textId="5C1D7270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GR4 </w:t>
            </w:r>
            <w:r>
              <w:rPr>
                <w:rFonts w:ascii="Arial" w:hAnsi="Arial" w:cs="Arial"/>
                <w:i/>
                <w:iCs/>
              </w:rPr>
              <w:t xml:space="preserve">rpsLK56T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1440" w:type="dxa"/>
          </w:tcPr>
          <w:p w14:paraId="1EE78EC7" w14:textId="5C6C806C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45D1D32" w14:textId="59697FD9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29DE0547" w14:textId="77777777" w:rsidTr="004B65CE">
        <w:trPr>
          <w:trHeight w:val="243"/>
        </w:trPr>
        <w:tc>
          <w:tcPr>
            <w:tcW w:w="1488" w:type="dxa"/>
          </w:tcPr>
          <w:p w14:paraId="3D7B87E2" w14:textId="61E05BAC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30</w:t>
            </w:r>
          </w:p>
        </w:tc>
        <w:tc>
          <w:tcPr>
            <w:tcW w:w="5617" w:type="dxa"/>
          </w:tcPr>
          <w:p w14:paraId="4718AC63" w14:textId="28AB7276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GR4 </w:t>
            </w:r>
            <w:r>
              <w:rPr>
                <w:rFonts w:ascii="Arial" w:hAnsi="Arial" w:cs="Arial"/>
                <w:i/>
                <w:iCs/>
              </w:rPr>
              <w:t xml:space="preserve">rpsLK56T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189A3027" w14:textId="4F6067DA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6E360801" w14:textId="4C57A533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3C3F98E1" w14:textId="77777777" w:rsidTr="004B65CE">
        <w:trPr>
          <w:trHeight w:val="243"/>
        </w:trPr>
        <w:tc>
          <w:tcPr>
            <w:tcW w:w="1488" w:type="dxa"/>
          </w:tcPr>
          <w:p w14:paraId="78D742B2" w14:textId="38B6CE2B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32</w:t>
            </w:r>
          </w:p>
        </w:tc>
        <w:tc>
          <w:tcPr>
            <w:tcW w:w="5617" w:type="dxa"/>
          </w:tcPr>
          <w:p w14:paraId="75269B79" w14:textId="7416AE87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GR4 </w:t>
            </w:r>
            <w:r>
              <w:rPr>
                <w:rFonts w:ascii="Arial" w:hAnsi="Arial" w:cs="Arial"/>
                <w:i/>
                <w:iCs/>
              </w:rPr>
              <w:t xml:space="preserve">rpsLK56T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</w:p>
        </w:tc>
        <w:tc>
          <w:tcPr>
            <w:tcW w:w="1440" w:type="dxa"/>
          </w:tcPr>
          <w:p w14:paraId="6527780D" w14:textId="407CEA31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63577BF" w14:textId="7EE5AE2B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215DF997" w14:textId="77777777" w:rsidTr="004B65CE">
        <w:trPr>
          <w:trHeight w:val="243"/>
        </w:trPr>
        <w:tc>
          <w:tcPr>
            <w:tcW w:w="1488" w:type="dxa"/>
          </w:tcPr>
          <w:p w14:paraId="4293CC5F" w14:textId="0F41C262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36</w:t>
            </w:r>
          </w:p>
        </w:tc>
        <w:tc>
          <w:tcPr>
            <w:tcW w:w="5617" w:type="dxa"/>
          </w:tcPr>
          <w:p w14:paraId="3B14332D" w14:textId="08E32D38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GR4 </w:t>
            </w:r>
            <w:r>
              <w:rPr>
                <w:rFonts w:ascii="Arial" w:hAnsi="Arial" w:cs="Arial"/>
                <w:i/>
                <w:iCs/>
              </w:rPr>
              <w:t xml:space="preserve">rpsLK56T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10FC16F3" w14:textId="37425F09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2091456" w14:textId="15A53B6E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1EA1E6D7" w14:textId="77777777" w:rsidTr="004B65CE">
        <w:trPr>
          <w:trHeight w:val="243"/>
        </w:trPr>
        <w:tc>
          <w:tcPr>
            <w:tcW w:w="1488" w:type="dxa"/>
          </w:tcPr>
          <w:p w14:paraId="06B023DB" w14:textId="6B2BA2D1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40</w:t>
            </w:r>
          </w:p>
        </w:tc>
        <w:tc>
          <w:tcPr>
            <w:tcW w:w="5617" w:type="dxa"/>
          </w:tcPr>
          <w:p w14:paraId="2E5C32D2" w14:textId="0A162776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GR4 </w:t>
            </w:r>
            <w:r>
              <w:rPr>
                <w:rFonts w:ascii="Arial" w:hAnsi="Arial" w:cs="Arial"/>
                <w:i/>
                <w:iCs/>
              </w:rPr>
              <w:t xml:space="preserve">rpsLK56T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</w:p>
        </w:tc>
        <w:tc>
          <w:tcPr>
            <w:tcW w:w="1440" w:type="dxa"/>
          </w:tcPr>
          <w:p w14:paraId="221666DA" w14:textId="08449E0F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0747463" w14:textId="182D1C59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551C9C07" w14:textId="77777777" w:rsidTr="004B65CE">
        <w:trPr>
          <w:trHeight w:val="243"/>
        </w:trPr>
        <w:tc>
          <w:tcPr>
            <w:tcW w:w="1488" w:type="dxa"/>
          </w:tcPr>
          <w:p w14:paraId="7654BE98" w14:textId="2627BB42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44</w:t>
            </w:r>
          </w:p>
        </w:tc>
        <w:tc>
          <w:tcPr>
            <w:tcW w:w="5617" w:type="dxa"/>
          </w:tcPr>
          <w:p w14:paraId="2C20C8C7" w14:textId="08EF6268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GR4 </w:t>
            </w:r>
            <w:r>
              <w:rPr>
                <w:rFonts w:ascii="Arial" w:hAnsi="Arial" w:cs="Arial"/>
                <w:i/>
                <w:iCs/>
              </w:rPr>
              <w:t xml:space="preserve">rpsLK56T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00C34201" w14:textId="03AAC12C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DC7CD52" w14:textId="25CF2E3A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3966C890" w14:textId="77777777" w:rsidTr="004B65CE">
        <w:trPr>
          <w:trHeight w:val="243"/>
        </w:trPr>
        <w:tc>
          <w:tcPr>
            <w:tcW w:w="1488" w:type="dxa"/>
          </w:tcPr>
          <w:p w14:paraId="52FE1F6B" w14:textId="12261DFB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45</w:t>
            </w:r>
          </w:p>
        </w:tc>
        <w:tc>
          <w:tcPr>
            <w:tcW w:w="5617" w:type="dxa"/>
          </w:tcPr>
          <w:p w14:paraId="7A0825DB" w14:textId="5FE2312C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GR4 </w:t>
            </w:r>
            <w:r>
              <w:rPr>
                <w:rFonts w:ascii="Arial" w:hAnsi="Arial" w:cs="Arial"/>
                <w:i/>
                <w:iCs/>
              </w:rPr>
              <w:t xml:space="preserve">rpsLK56T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1440" w:type="dxa"/>
          </w:tcPr>
          <w:p w14:paraId="25A14888" w14:textId="48C16756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7685A8E" w14:textId="7D6BA613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2D319DBD" w14:textId="77777777" w:rsidTr="004B65CE">
        <w:trPr>
          <w:trHeight w:val="243"/>
        </w:trPr>
        <w:tc>
          <w:tcPr>
            <w:tcW w:w="1488" w:type="dxa"/>
          </w:tcPr>
          <w:p w14:paraId="0DCFF23D" w14:textId="04C21BF5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46</w:t>
            </w:r>
          </w:p>
        </w:tc>
        <w:tc>
          <w:tcPr>
            <w:tcW w:w="5617" w:type="dxa"/>
          </w:tcPr>
          <w:p w14:paraId="7D8CD424" w14:textId="38B6C244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GR4 </w:t>
            </w:r>
            <w:r>
              <w:rPr>
                <w:rFonts w:ascii="Arial" w:hAnsi="Arial" w:cs="Arial"/>
                <w:i/>
                <w:iCs/>
              </w:rPr>
              <w:t>rpsL</w:t>
            </w:r>
            <w:r w:rsidRPr="00514787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</w:rPr>
              <w:t>-rpsG</w:t>
            </w:r>
            <w:r w:rsidRPr="00514787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</w:rPr>
              <w:t xml:space="preserve">-cat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1440" w:type="dxa"/>
          </w:tcPr>
          <w:p w14:paraId="1EB35BF2" w14:textId="746BE817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Cm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61DB17EC" w14:textId="49131DD1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E7929" w:rsidRPr="005C2FE0" w14:paraId="0F73DFAA" w14:textId="77777777" w:rsidTr="004B65CE">
        <w:trPr>
          <w:trHeight w:val="243"/>
        </w:trPr>
        <w:tc>
          <w:tcPr>
            <w:tcW w:w="1488" w:type="dxa"/>
          </w:tcPr>
          <w:p w14:paraId="7852EBF8" w14:textId="3CD08E80" w:rsidR="009E7929" w:rsidRDefault="009E7929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67</w:t>
            </w:r>
          </w:p>
        </w:tc>
        <w:tc>
          <w:tcPr>
            <w:tcW w:w="5617" w:type="dxa"/>
          </w:tcPr>
          <w:p w14:paraId="203375F8" w14:textId="1155064E" w:rsidR="009E7929" w:rsidRPr="00262134" w:rsidRDefault="009E7929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AB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71415BB8" w14:textId="1CF68D69" w:rsidR="009E7929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3689D9F" w14:textId="24D8AD3C" w:rsidR="009E7929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E7929" w:rsidRPr="005C2FE0" w14:paraId="24BCC474" w14:textId="77777777" w:rsidTr="004B65CE">
        <w:trPr>
          <w:trHeight w:val="243"/>
        </w:trPr>
        <w:tc>
          <w:tcPr>
            <w:tcW w:w="1488" w:type="dxa"/>
          </w:tcPr>
          <w:p w14:paraId="251D6F88" w14:textId="71BC5749" w:rsidR="009E7929" w:rsidRDefault="009E7929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68</w:t>
            </w:r>
          </w:p>
        </w:tc>
        <w:tc>
          <w:tcPr>
            <w:tcW w:w="5617" w:type="dxa"/>
          </w:tcPr>
          <w:p w14:paraId="754C6E53" w14:textId="08967507" w:rsidR="009E7929" w:rsidRPr="00262134" w:rsidRDefault="009E7929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AB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10314FA8" w14:textId="4B457ED7" w:rsidR="009E7929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EC989EA" w14:textId="27B1218B" w:rsidR="009E7929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E7929" w:rsidRPr="005C2FE0" w14:paraId="357EAA12" w14:textId="77777777" w:rsidTr="004B65CE">
        <w:trPr>
          <w:trHeight w:val="243"/>
        </w:trPr>
        <w:tc>
          <w:tcPr>
            <w:tcW w:w="1488" w:type="dxa"/>
          </w:tcPr>
          <w:p w14:paraId="742BDECF" w14:textId="0E3575C9" w:rsidR="009E7929" w:rsidRDefault="009E7929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69</w:t>
            </w:r>
          </w:p>
        </w:tc>
        <w:tc>
          <w:tcPr>
            <w:tcW w:w="5617" w:type="dxa"/>
          </w:tcPr>
          <w:p w14:paraId="520F9D3D" w14:textId="15F6C672" w:rsidR="009E7929" w:rsidRPr="00262134" w:rsidRDefault="009E7929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AB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3C1018AF" w14:textId="0D5256DF" w:rsidR="009E7929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08FBE26" w14:textId="320DAC43" w:rsidR="009E7929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E839FC" w:rsidRPr="005C2FE0" w14:paraId="1E264D9C" w14:textId="77777777" w:rsidTr="004B65CE">
        <w:trPr>
          <w:trHeight w:val="243"/>
        </w:trPr>
        <w:tc>
          <w:tcPr>
            <w:tcW w:w="1488" w:type="dxa"/>
          </w:tcPr>
          <w:p w14:paraId="7322F146" w14:textId="652BF868" w:rsidR="00E839FC" w:rsidRDefault="00E839FC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70</w:t>
            </w:r>
          </w:p>
        </w:tc>
        <w:tc>
          <w:tcPr>
            <w:tcW w:w="5617" w:type="dxa"/>
          </w:tcPr>
          <w:p w14:paraId="1E8EFFD8" w14:textId="661723CE" w:rsidR="00E839FC" w:rsidRPr="00262134" w:rsidRDefault="00E839FC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6EF9CD38" w14:textId="12815847" w:rsidR="00E839FC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042CFB0" w14:textId="2BE00229" w:rsidR="00E839FC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E7929" w:rsidRPr="005C2FE0" w14:paraId="52771E52" w14:textId="77777777" w:rsidTr="004B65CE">
        <w:trPr>
          <w:trHeight w:val="243"/>
        </w:trPr>
        <w:tc>
          <w:tcPr>
            <w:tcW w:w="1488" w:type="dxa"/>
          </w:tcPr>
          <w:p w14:paraId="4ADA1F2D" w14:textId="22B4870C" w:rsidR="009E7929" w:rsidRDefault="009E7929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71</w:t>
            </w:r>
          </w:p>
        </w:tc>
        <w:tc>
          <w:tcPr>
            <w:tcW w:w="5617" w:type="dxa"/>
          </w:tcPr>
          <w:p w14:paraId="2CEAEAFF" w14:textId="6214227A" w:rsidR="009E7929" w:rsidRPr="00262134" w:rsidRDefault="00E839FC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4B4616D2" w14:textId="3BB1ECCD" w:rsidR="009E7929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AE65C7D" w14:textId="1AEB012A" w:rsidR="009E7929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788E842E" w14:textId="77777777" w:rsidTr="004B65CE">
        <w:trPr>
          <w:trHeight w:val="243"/>
        </w:trPr>
        <w:tc>
          <w:tcPr>
            <w:tcW w:w="1488" w:type="dxa"/>
          </w:tcPr>
          <w:p w14:paraId="6F74751D" w14:textId="5EB381D6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72</w:t>
            </w:r>
          </w:p>
        </w:tc>
        <w:tc>
          <w:tcPr>
            <w:tcW w:w="5617" w:type="dxa"/>
          </w:tcPr>
          <w:p w14:paraId="61BDCC79" w14:textId="48495A40" w:rsidR="00947DAE" w:rsidRPr="00262134" w:rsidRDefault="009E7929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AB</w:t>
            </w:r>
          </w:p>
        </w:tc>
        <w:tc>
          <w:tcPr>
            <w:tcW w:w="1440" w:type="dxa"/>
          </w:tcPr>
          <w:p w14:paraId="495A305F" w14:textId="1BC34FD0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23FE945D" w14:textId="76247219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43633A9E" w14:textId="77777777" w:rsidTr="004B65CE">
        <w:trPr>
          <w:trHeight w:val="243"/>
        </w:trPr>
        <w:tc>
          <w:tcPr>
            <w:tcW w:w="1488" w:type="dxa"/>
          </w:tcPr>
          <w:p w14:paraId="7A66FDB6" w14:textId="3A32F2CC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73</w:t>
            </w:r>
          </w:p>
        </w:tc>
        <w:tc>
          <w:tcPr>
            <w:tcW w:w="5617" w:type="dxa"/>
          </w:tcPr>
          <w:p w14:paraId="5C202A4C" w14:textId="03987DFF" w:rsidR="00947DAE" w:rsidRPr="00262134" w:rsidRDefault="009E7929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AB</w:t>
            </w:r>
          </w:p>
        </w:tc>
        <w:tc>
          <w:tcPr>
            <w:tcW w:w="1440" w:type="dxa"/>
          </w:tcPr>
          <w:p w14:paraId="59039720" w14:textId="5BA21374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9C98794" w14:textId="07F18BD9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2C376FC0" w14:textId="77777777" w:rsidTr="004B65CE">
        <w:trPr>
          <w:trHeight w:val="243"/>
        </w:trPr>
        <w:tc>
          <w:tcPr>
            <w:tcW w:w="1488" w:type="dxa"/>
          </w:tcPr>
          <w:p w14:paraId="69A72A89" w14:textId="047C0E4B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74</w:t>
            </w:r>
          </w:p>
        </w:tc>
        <w:tc>
          <w:tcPr>
            <w:tcW w:w="5617" w:type="dxa"/>
          </w:tcPr>
          <w:p w14:paraId="4D17BC09" w14:textId="22FFC42B" w:rsidR="00947DAE" w:rsidRPr="00262134" w:rsidRDefault="009E7929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AB</w:t>
            </w:r>
          </w:p>
        </w:tc>
        <w:tc>
          <w:tcPr>
            <w:tcW w:w="1440" w:type="dxa"/>
          </w:tcPr>
          <w:p w14:paraId="22957F30" w14:textId="0F05F1EA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C3D06B7" w14:textId="7AB2FB70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E839FC" w:rsidRPr="005C2FE0" w14:paraId="617CCF46" w14:textId="77777777" w:rsidTr="004B65CE">
        <w:trPr>
          <w:trHeight w:val="243"/>
        </w:trPr>
        <w:tc>
          <w:tcPr>
            <w:tcW w:w="1488" w:type="dxa"/>
          </w:tcPr>
          <w:p w14:paraId="0317AAA8" w14:textId="41CAA872" w:rsidR="00E839FC" w:rsidRDefault="00E839FC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75</w:t>
            </w:r>
          </w:p>
        </w:tc>
        <w:tc>
          <w:tcPr>
            <w:tcW w:w="5617" w:type="dxa"/>
          </w:tcPr>
          <w:p w14:paraId="3DFAB3D1" w14:textId="1E6A62C3" w:rsidR="00E839FC" w:rsidRPr="00262134" w:rsidRDefault="00E839FC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D</w:t>
            </w:r>
          </w:p>
        </w:tc>
        <w:tc>
          <w:tcPr>
            <w:tcW w:w="1440" w:type="dxa"/>
          </w:tcPr>
          <w:p w14:paraId="55D12907" w14:textId="683AC54C" w:rsidR="00E839FC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41FC2B0" w14:textId="7B53BF4F" w:rsidR="00E839FC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3C0AA926" w14:textId="77777777" w:rsidTr="004B65CE">
        <w:trPr>
          <w:trHeight w:val="243"/>
        </w:trPr>
        <w:tc>
          <w:tcPr>
            <w:tcW w:w="1488" w:type="dxa"/>
          </w:tcPr>
          <w:p w14:paraId="3A216A53" w14:textId="26E39BF5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76</w:t>
            </w:r>
          </w:p>
        </w:tc>
        <w:tc>
          <w:tcPr>
            <w:tcW w:w="5617" w:type="dxa"/>
          </w:tcPr>
          <w:p w14:paraId="2EF8C0C1" w14:textId="44A19AC0" w:rsidR="00947DAE" w:rsidRPr="00262134" w:rsidRDefault="00E839FC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1440" w:type="dxa"/>
          </w:tcPr>
          <w:p w14:paraId="18077459" w14:textId="7F4090EE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10731B4" w14:textId="2F8D0D90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E839FC" w:rsidRPr="005C2FE0" w14:paraId="2D4B3828" w14:textId="77777777" w:rsidTr="004B65CE">
        <w:trPr>
          <w:trHeight w:val="243"/>
        </w:trPr>
        <w:tc>
          <w:tcPr>
            <w:tcW w:w="1488" w:type="dxa"/>
          </w:tcPr>
          <w:p w14:paraId="3288AEA1" w14:textId="70F9FFBF" w:rsidR="00E839FC" w:rsidRDefault="00E839FC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77</w:t>
            </w:r>
          </w:p>
        </w:tc>
        <w:tc>
          <w:tcPr>
            <w:tcW w:w="5617" w:type="dxa"/>
          </w:tcPr>
          <w:p w14:paraId="40A02889" w14:textId="48B46BCB" w:rsidR="00E839FC" w:rsidRPr="00262134" w:rsidRDefault="00E839FC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B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5B3FE5A3" w14:textId="629744C0" w:rsidR="00E839FC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D597E33" w14:textId="5A86D1A1" w:rsidR="00E839FC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E839FC" w:rsidRPr="005C2FE0" w14:paraId="353A5917" w14:textId="77777777" w:rsidTr="004B65CE">
        <w:trPr>
          <w:trHeight w:val="243"/>
        </w:trPr>
        <w:tc>
          <w:tcPr>
            <w:tcW w:w="1488" w:type="dxa"/>
          </w:tcPr>
          <w:p w14:paraId="3136DC8F" w14:textId="5FE4B55F" w:rsidR="00E839FC" w:rsidRDefault="00E839FC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88</w:t>
            </w:r>
          </w:p>
        </w:tc>
        <w:tc>
          <w:tcPr>
            <w:tcW w:w="5617" w:type="dxa"/>
          </w:tcPr>
          <w:p w14:paraId="20B837B0" w14:textId="44491871" w:rsidR="00E839FC" w:rsidRPr="00262134" w:rsidRDefault="00E839FC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563D1754" w14:textId="758722BB" w:rsidR="00E839FC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0B4DACB" w14:textId="5EAE0274" w:rsidR="00E839FC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55077F78" w14:textId="77777777" w:rsidTr="004B65CE">
        <w:trPr>
          <w:trHeight w:val="243"/>
        </w:trPr>
        <w:tc>
          <w:tcPr>
            <w:tcW w:w="1488" w:type="dxa"/>
          </w:tcPr>
          <w:p w14:paraId="685FE848" w14:textId="38E83D5B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79</w:t>
            </w:r>
          </w:p>
        </w:tc>
        <w:tc>
          <w:tcPr>
            <w:tcW w:w="5617" w:type="dxa"/>
          </w:tcPr>
          <w:p w14:paraId="425F0984" w14:textId="0A233DF1" w:rsidR="00947DAE" w:rsidRPr="00262134" w:rsidRDefault="00E839FC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1440" w:type="dxa"/>
          </w:tcPr>
          <w:p w14:paraId="52FCF45A" w14:textId="6DAF28F8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D371402" w14:textId="672DE4B6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03E89DA2" w14:textId="77777777" w:rsidTr="004B65CE">
        <w:trPr>
          <w:trHeight w:val="243"/>
        </w:trPr>
        <w:tc>
          <w:tcPr>
            <w:tcW w:w="1488" w:type="dxa"/>
          </w:tcPr>
          <w:p w14:paraId="45D180BB" w14:textId="58B73EAD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380</w:t>
            </w:r>
          </w:p>
        </w:tc>
        <w:tc>
          <w:tcPr>
            <w:tcW w:w="5617" w:type="dxa"/>
          </w:tcPr>
          <w:p w14:paraId="11446E17" w14:textId="707A9B8E" w:rsidR="00947DAE" w:rsidRPr="00262134" w:rsidRDefault="00E839FC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</w:p>
        </w:tc>
        <w:tc>
          <w:tcPr>
            <w:tcW w:w="1440" w:type="dxa"/>
          </w:tcPr>
          <w:p w14:paraId="09401EE8" w14:textId="08882C4E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BEE66BF" w14:textId="61C5F872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0DAF9FA9" w14:textId="77777777" w:rsidTr="004B65CE">
        <w:trPr>
          <w:trHeight w:val="243"/>
        </w:trPr>
        <w:tc>
          <w:tcPr>
            <w:tcW w:w="1488" w:type="dxa"/>
          </w:tcPr>
          <w:p w14:paraId="64898849" w14:textId="0FA63742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90</w:t>
            </w:r>
          </w:p>
        </w:tc>
        <w:tc>
          <w:tcPr>
            <w:tcW w:w="5617" w:type="dxa"/>
          </w:tcPr>
          <w:p w14:paraId="0B3E4D09" w14:textId="06F3D076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62134">
              <w:rPr>
                <w:rFonts w:ascii="Arial" w:hAnsi="Arial" w:cs="Arial"/>
              </w:rPr>
              <w:t>CEP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701E170D" w14:textId="420ADB3A" w:rsidR="00947DAE" w:rsidRPr="00262134" w:rsidRDefault="00EC00D4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D67442F" w14:textId="4E26FF0B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2B63CCA8" w14:textId="77777777" w:rsidTr="004B65CE">
        <w:trPr>
          <w:trHeight w:val="243"/>
        </w:trPr>
        <w:tc>
          <w:tcPr>
            <w:tcW w:w="1488" w:type="dxa"/>
          </w:tcPr>
          <w:p w14:paraId="422F89AB" w14:textId="5475E90F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lastRenderedPageBreak/>
              <w:t>NRD10391</w:t>
            </w:r>
          </w:p>
        </w:tc>
        <w:tc>
          <w:tcPr>
            <w:tcW w:w="5617" w:type="dxa"/>
          </w:tcPr>
          <w:p w14:paraId="34C14721" w14:textId="1B358818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Arial" w:hAnsi="Arial" w:cs="Arial"/>
              </w:rPr>
              <w:t>CEP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75D286F1" w14:textId="10A249EA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288FB01B" w14:textId="4DB905F9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49289854" w14:textId="77777777" w:rsidTr="004B65CE">
        <w:trPr>
          <w:trHeight w:val="243"/>
        </w:trPr>
        <w:tc>
          <w:tcPr>
            <w:tcW w:w="1488" w:type="dxa"/>
          </w:tcPr>
          <w:p w14:paraId="7528578B" w14:textId="586A10C2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93</w:t>
            </w:r>
          </w:p>
        </w:tc>
        <w:tc>
          <w:tcPr>
            <w:tcW w:w="5617" w:type="dxa"/>
          </w:tcPr>
          <w:p w14:paraId="27B37685" w14:textId="18894020" w:rsidR="00947DAE" w:rsidRPr="00A41731" w:rsidRDefault="00947DAE" w:rsidP="00947DAE">
            <w:pPr>
              <w:rPr>
                <w:rFonts w:ascii="Arial" w:hAnsi="Arial" w:cs="Arial"/>
                <w:i/>
                <w:iCs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Arial" w:hAnsi="Arial" w:cs="Arial"/>
              </w:rPr>
              <w:t>CEP::</w:t>
            </w:r>
            <w:r>
              <w:rPr>
                <w:rFonts w:ascii="Arial" w:hAnsi="Arial" w:cs="Arial"/>
              </w:rPr>
              <w:t>T</w:t>
            </w:r>
            <w:r w:rsidRPr="00A41731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-T</w:t>
            </w:r>
            <w:r w:rsidRPr="00A41731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  <w:iCs/>
              </w:rPr>
              <w:t>ccnA-ccnB</w:t>
            </w:r>
          </w:p>
        </w:tc>
        <w:tc>
          <w:tcPr>
            <w:tcW w:w="1440" w:type="dxa"/>
          </w:tcPr>
          <w:p w14:paraId="2AD68C15" w14:textId="7774AD02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3C8CB36" w14:textId="47CE3AF8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01F5F58D" w14:textId="77777777" w:rsidTr="004B65CE">
        <w:trPr>
          <w:trHeight w:val="243"/>
        </w:trPr>
        <w:tc>
          <w:tcPr>
            <w:tcW w:w="1488" w:type="dxa"/>
          </w:tcPr>
          <w:p w14:paraId="768340C3" w14:textId="5C9F63C3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94</w:t>
            </w:r>
          </w:p>
        </w:tc>
        <w:tc>
          <w:tcPr>
            <w:tcW w:w="5617" w:type="dxa"/>
          </w:tcPr>
          <w:p w14:paraId="24586B42" w14:textId="469C308C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Arial" w:hAnsi="Arial" w:cs="Arial"/>
              </w:rPr>
              <w:t>CEP::</w:t>
            </w:r>
            <w:r>
              <w:rPr>
                <w:rFonts w:ascii="Arial" w:hAnsi="Arial" w:cs="Arial"/>
              </w:rPr>
              <w:t>T</w:t>
            </w:r>
            <w:r w:rsidRPr="00A41731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-T</w:t>
            </w:r>
            <w:r w:rsidRPr="00A41731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  <w:iCs/>
              </w:rPr>
              <w:t>ccnC</w:t>
            </w:r>
          </w:p>
        </w:tc>
        <w:tc>
          <w:tcPr>
            <w:tcW w:w="1440" w:type="dxa"/>
          </w:tcPr>
          <w:p w14:paraId="6F178489" w14:textId="78EA1F8F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444797F" w14:textId="0DE29080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22A02F88" w14:textId="77777777" w:rsidTr="004B65CE">
        <w:trPr>
          <w:trHeight w:val="243"/>
        </w:trPr>
        <w:tc>
          <w:tcPr>
            <w:tcW w:w="1488" w:type="dxa"/>
          </w:tcPr>
          <w:p w14:paraId="5064ED8F" w14:textId="674A6721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96</w:t>
            </w:r>
          </w:p>
        </w:tc>
        <w:tc>
          <w:tcPr>
            <w:tcW w:w="5617" w:type="dxa"/>
          </w:tcPr>
          <w:p w14:paraId="4AFA5ADE" w14:textId="1141D60C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Arial" w:hAnsi="Arial" w:cs="Arial"/>
              </w:rPr>
              <w:t>CEP::</w:t>
            </w:r>
            <w:r>
              <w:rPr>
                <w:rFonts w:ascii="Arial" w:hAnsi="Arial" w:cs="Arial"/>
              </w:rPr>
              <w:t>T</w:t>
            </w:r>
            <w:r w:rsidRPr="00A41731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-T</w:t>
            </w:r>
            <w:r w:rsidRPr="00A41731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  <w:iCs/>
              </w:rPr>
              <w:t xml:space="preserve">ccnA-ccn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bgaA</w:t>
            </w:r>
            <w:r w:rsidRPr="00262134">
              <w:rPr>
                <w:rFonts w:ascii="Arial" w:hAnsi="Arial" w:cs="Arial"/>
              </w:rPr>
              <w:t>::</w:t>
            </w:r>
            <w:r w:rsidRPr="00262134">
              <w:rPr>
                <w:rFonts w:ascii="Arial" w:hAnsi="Arial" w:cs="Arial"/>
                <w:i/>
                <w:iCs/>
              </w:rPr>
              <w:t>kan-T</w:t>
            </w:r>
            <w:r w:rsidRPr="00262134">
              <w:rPr>
                <w:rFonts w:ascii="Arial" w:hAnsi="Arial" w:cs="Arial"/>
                <w:i/>
                <w:iCs/>
                <w:vertAlign w:val="subscript"/>
              </w:rPr>
              <w:t>1</w:t>
            </w:r>
            <w:r w:rsidRPr="00262134">
              <w:rPr>
                <w:rFonts w:ascii="Arial" w:hAnsi="Arial" w:cs="Arial"/>
                <w:i/>
                <w:iCs/>
              </w:rPr>
              <w:t>-T</w:t>
            </w:r>
            <w:r w:rsidRPr="00262134">
              <w:rPr>
                <w:rFonts w:ascii="Arial" w:hAnsi="Arial" w:cs="Arial"/>
                <w:i/>
                <w:iCs/>
                <w:vertAlign w:val="subscript"/>
              </w:rPr>
              <w:t>2</w:t>
            </w:r>
            <w:r w:rsidRPr="00262134">
              <w:rPr>
                <w:rFonts w:ascii="Arial" w:hAnsi="Arial" w:cs="Arial"/>
                <w:i/>
                <w:iCs/>
              </w:rPr>
              <w:t>-</w:t>
            </w:r>
            <w:r>
              <w:rPr>
                <w:rFonts w:ascii="Arial" w:hAnsi="Arial" w:cs="Arial"/>
                <w:i/>
                <w:iCs/>
              </w:rPr>
              <w:t>ccnD</w:t>
            </w:r>
          </w:p>
        </w:tc>
        <w:tc>
          <w:tcPr>
            <w:tcW w:w="1440" w:type="dxa"/>
          </w:tcPr>
          <w:p w14:paraId="017CE147" w14:textId="1CF097AE" w:rsidR="00947DAE" w:rsidRPr="00E37F5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  <w:r>
              <w:rPr>
                <w:rFonts w:ascii="Arial" w:hAnsi="Arial" w:cs="Arial"/>
              </w:rPr>
              <w:t>, Kan</w:t>
            </w:r>
            <w:r w:rsidRPr="00E37F5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2EDB001D" w14:textId="5B635C8E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04EAE050" w14:textId="77777777" w:rsidTr="004B65CE">
        <w:trPr>
          <w:trHeight w:val="243"/>
        </w:trPr>
        <w:tc>
          <w:tcPr>
            <w:tcW w:w="1488" w:type="dxa"/>
          </w:tcPr>
          <w:p w14:paraId="632EBEF7" w14:textId="72B461E8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397</w:t>
            </w:r>
          </w:p>
        </w:tc>
        <w:tc>
          <w:tcPr>
            <w:tcW w:w="5617" w:type="dxa"/>
          </w:tcPr>
          <w:p w14:paraId="1360EA8A" w14:textId="63F8005F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Arial" w:hAnsi="Arial" w:cs="Arial"/>
              </w:rPr>
              <w:t>CEP::</w:t>
            </w:r>
            <w:r>
              <w:rPr>
                <w:rFonts w:ascii="Arial" w:hAnsi="Arial" w:cs="Arial"/>
              </w:rPr>
              <w:t>T</w:t>
            </w:r>
            <w:r w:rsidRPr="00A41731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-T</w:t>
            </w:r>
            <w:r w:rsidRPr="00A41731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  <w:iCs/>
              </w:rPr>
              <w:t xml:space="preserve">ccn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bgaA</w:t>
            </w:r>
            <w:r w:rsidRPr="00262134">
              <w:rPr>
                <w:rFonts w:ascii="Arial" w:hAnsi="Arial" w:cs="Arial"/>
              </w:rPr>
              <w:t>::</w:t>
            </w:r>
            <w:r w:rsidRPr="00262134">
              <w:rPr>
                <w:rFonts w:ascii="Arial" w:hAnsi="Arial" w:cs="Arial"/>
                <w:i/>
                <w:iCs/>
              </w:rPr>
              <w:t>kan-T</w:t>
            </w:r>
            <w:r w:rsidRPr="00262134">
              <w:rPr>
                <w:rFonts w:ascii="Arial" w:hAnsi="Arial" w:cs="Arial"/>
                <w:i/>
                <w:iCs/>
                <w:vertAlign w:val="subscript"/>
              </w:rPr>
              <w:t>1</w:t>
            </w:r>
            <w:r w:rsidRPr="00262134">
              <w:rPr>
                <w:rFonts w:ascii="Arial" w:hAnsi="Arial" w:cs="Arial"/>
                <w:i/>
                <w:iCs/>
              </w:rPr>
              <w:t>-T</w:t>
            </w:r>
            <w:r w:rsidRPr="00262134">
              <w:rPr>
                <w:rFonts w:ascii="Arial" w:hAnsi="Arial" w:cs="Arial"/>
                <w:i/>
                <w:iCs/>
                <w:vertAlign w:val="subscript"/>
              </w:rPr>
              <w:t>2</w:t>
            </w:r>
            <w:r w:rsidRPr="00262134">
              <w:rPr>
                <w:rFonts w:ascii="Arial" w:hAnsi="Arial" w:cs="Arial"/>
                <w:i/>
                <w:iCs/>
              </w:rPr>
              <w:t>-</w:t>
            </w:r>
            <w:r>
              <w:rPr>
                <w:rFonts w:ascii="Arial" w:hAnsi="Arial" w:cs="Arial"/>
                <w:i/>
                <w:iCs/>
              </w:rPr>
              <w:t>ccnD</w:t>
            </w:r>
          </w:p>
        </w:tc>
        <w:tc>
          <w:tcPr>
            <w:tcW w:w="1440" w:type="dxa"/>
          </w:tcPr>
          <w:p w14:paraId="08127DB0" w14:textId="0A82ACF7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  <w:r>
              <w:rPr>
                <w:rFonts w:ascii="Arial" w:hAnsi="Arial" w:cs="Arial"/>
              </w:rPr>
              <w:t>, Kan</w:t>
            </w:r>
            <w:r w:rsidRPr="00E37F5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86C7C57" w14:textId="140D402B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2F504396" w14:textId="77777777" w:rsidTr="004B65CE">
        <w:trPr>
          <w:trHeight w:val="243"/>
        </w:trPr>
        <w:tc>
          <w:tcPr>
            <w:tcW w:w="1488" w:type="dxa"/>
          </w:tcPr>
          <w:p w14:paraId="10D84083" w14:textId="09C3207F" w:rsidR="00947DAE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441</w:t>
            </w:r>
          </w:p>
        </w:tc>
        <w:tc>
          <w:tcPr>
            <w:tcW w:w="5617" w:type="dxa"/>
          </w:tcPr>
          <w:p w14:paraId="532F8BB3" w14:textId="56D2C35C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>
              <w:rPr>
                <w:rFonts w:ascii="Arial" w:hAnsi="Arial" w:cs="Arial"/>
                <w:i/>
                <w:iCs/>
              </w:rPr>
              <w:t>psaR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620F2F03" w14:textId="4F09E83F" w:rsidR="00947DAE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B8B6FE3" w14:textId="5530F791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6DC67C97" w14:textId="77777777" w:rsidTr="004B65CE">
        <w:trPr>
          <w:trHeight w:val="243"/>
        </w:trPr>
        <w:tc>
          <w:tcPr>
            <w:tcW w:w="1488" w:type="dxa"/>
          </w:tcPr>
          <w:p w14:paraId="0F85C1F1" w14:textId="5BA91F36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442</w:t>
            </w:r>
          </w:p>
        </w:tc>
        <w:tc>
          <w:tcPr>
            <w:tcW w:w="5617" w:type="dxa"/>
          </w:tcPr>
          <w:p w14:paraId="196DF4FF" w14:textId="35D22E83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>
              <w:rPr>
                <w:rFonts w:ascii="Arial" w:hAnsi="Arial" w:cs="Arial"/>
                <w:i/>
                <w:iCs/>
              </w:rPr>
              <w:t>mntE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2A5CA830" w14:textId="4A1F902E" w:rsidR="00947DAE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FAD1334" w14:textId="52964EC4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68BF024D" w14:textId="77777777" w:rsidTr="004B65CE">
        <w:trPr>
          <w:trHeight w:val="243"/>
        </w:trPr>
        <w:tc>
          <w:tcPr>
            <w:tcW w:w="1488" w:type="dxa"/>
          </w:tcPr>
          <w:p w14:paraId="5004408B" w14:textId="5D914604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443</w:t>
            </w:r>
          </w:p>
        </w:tc>
        <w:tc>
          <w:tcPr>
            <w:tcW w:w="5617" w:type="dxa"/>
          </w:tcPr>
          <w:p w14:paraId="4E2CF9CC" w14:textId="58A50D06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Symbol" w:hAnsi="Symbol" w:cs="Arial"/>
              </w:rPr>
              <w:t>D</w:t>
            </w:r>
            <w:r>
              <w:rPr>
                <w:rFonts w:ascii="Arial" w:hAnsi="Arial" w:cs="Arial"/>
                <w:i/>
                <w:iCs/>
              </w:rPr>
              <w:t>psaR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2E77F721" w14:textId="37EAFFA4" w:rsidR="00947DAE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B5075AB" w14:textId="6B588DEA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1BB75A0E" w14:textId="77777777" w:rsidTr="004B65CE">
        <w:trPr>
          <w:trHeight w:val="243"/>
        </w:trPr>
        <w:tc>
          <w:tcPr>
            <w:tcW w:w="1488" w:type="dxa"/>
          </w:tcPr>
          <w:p w14:paraId="3C894913" w14:textId="700CD0D5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444</w:t>
            </w:r>
          </w:p>
        </w:tc>
        <w:tc>
          <w:tcPr>
            <w:tcW w:w="5617" w:type="dxa"/>
          </w:tcPr>
          <w:p w14:paraId="79C52ED2" w14:textId="700EDA78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  <w:r w:rsidRPr="00262134">
              <w:rPr>
                <w:rFonts w:ascii="Symbol" w:hAnsi="Symbol" w:cs="Arial"/>
              </w:rPr>
              <w:t xml:space="preserve"> D</w:t>
            </w:r>
            <w:r>
              <w:rPr>
                <w:rFonts w:ascii="Arial" w:hAnsi="Arial" w:cs="Arial"/>
                <w:i/>
                <w:iCs/>
              </w:rPr>
              <w:t>mntE</w:t>
            </w:r>
            <w:r w:rsidRPr="00262134">
              <w:rPr>
                <w:rFonts w:ascii="Arial" w:hAnsi="Arial" w:cs="Arial"/>
              </w:rPr>
              <w:t>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1CA23516" w14:textId="4D5E02A1" w:rsidR="00947DAE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15DB5E24" w14:textId="3F494C9C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3847ACAB" w14:textId="77777777" w:rsidTr="004B65CE">
        <w:trPr>
          <w:trHeight w:val="243"/>
        </w:trPr>
        <w:tc>
          <w:tcPr>
            <w:tcW w:w="1488" w:type="dxa"/>
          </w:tcPr>
          <w:p w14:paraId="5F1420AB" w14:textId="65E9D980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447</w:t>
            </w:r>
          </w:p>
        </w:tc>
        <w:tc>
          <w:tcPr>
            <w:tcW w:w="5617" w:type="dxa"/>
          </w:tcPr>
          <w:p w14:paraId="22363157" w14:textId="5EFEE5A7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>
              <w:rPr>
                <w:rFonts w:ascii="Arial" w:hAnsi="Arial" w:cs="Arial"/>
                <w:i/>
                <w:iCs/>
              </w:rPr>
              <w:t>psaR</w:t>
            </w:r>
          </w:p>
        </w:tc>
        <w:tc>
          <w:tcPr>
            <w:tcW w:w="1440" w:type="dxa"/>
          </w:tcPr>
          <w:p w14:paraId="140F9BB1" w14:textId="032E8063" w:rsidR="00947DAE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5D49AE9" w14:textId="7A0CC739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23BE3A07" w14:textId="77777777" w:rsidTr="004B65CE">
        <w:trPr>
          <w:trHeight w:val="243"/>
        </w:trPr>
        <w:tc>
          <w:tcPr>
            <w:tcW w:w="1488" w:type="dxa"/>
          </w:tcPr>
          <w:p w14:paraId="664C3F75" w14:textId="4C9F8C05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448</w:t>
            </w:r>
          </w:p>
        </w:tc>
        <w:tc>
          <w:tcPr>
            <w:tcW w:w="5617" w:type="dxa"/>
          </w:tcPr>
          <w:p w14:paraId="162B5874" w14:textId="7AD8C149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>
              <w:rPr>
                <w:rFonts w:ascii="Arial" w:hAnsi="Arial" w:cs="Arial"/>
                <w:i/>
                <w:iCs/>
              </w:rPr>
              <w:t>mntE</w:t>
            </w:r>
          </w:p>
        </w:tc>
        <w:tc>
          <w:tcPr>
            <w:tcW w:w="1440" w:type="dxa"/>
          </w:tcPr>
          <w:p w14:paraId="17ED11AA" w14:textId="29FFF729" w:rsidR="00947DAE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CCB7115" w14:textId="5743CBA5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52850B48" w14:textId="77777777" w:rsidTr="004B65CE">
        <w:trPr>
          <w:trHeight w:val="243"/>
        </w:trPr>
        <w:tc>
          <w:tcPr>
            <w:tcW w:w="1488" w:type="dxa"/>
          </w:tcPr>
          <w:p w14:paraId="60FA6F65" w14:textId="5CEBCE80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449</w:t>
            </w:r>
          </w:p>
        </w:tc>
        <w:tc>
          <w:tcPr>
            <w:tcW w:w="5617" w:type="dxa"/>
          </w:tcPr>
          <w:p w14:paraId="02906B42" w14:textId="0716B2CD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Symbol" w:hAnsi="Symbol" w:cs="Arial"/>
              </w:rPr>
              <w:t>D</w:t>
            </w:r>
            <w:r>
              <w:rPr>
                <w:rFonts w:ascii="Arial" w:hAnsi="Arial" w:cs="Arial"/>
                <w:i/>
                <w:iCs/>
              </w:rPr>
              <w:t>psaR</w:t>
            </w:r>
          </w:p>
        </w:tc>
        <w:tc>
          <w:tcPr>
            <w:tcW w:w="1440" w:type="dxa"/>
          </w:tcPr>
          <w:p w14:paraId="796F7639" w14:textId="5BB9A547" w:rsidR="00947DAE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4177234" w14:textId="5EE84F2F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3CA98AF8" w14:textId="77777777" w:rsidTr="004B65CE">
        <w:trPr>
          <w:trHeight w:val="243"/>
        </w:trPr>
        <w:tc>
          <w:tcPr>
            <w:tcW w:w="1488" w:type="dxa"/>
          </w:tcPr>
          <w:p w14:paraId="6006D3AF" w14:textId="4D5D27C6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450</w:t>
            </w:r>
          </w:p>
        </w:tc>
        <w:tc>
          <w:tcPr>
            <w:tcW w:w="5617" w:type="dxa"/>
          </w:tcPr>
          <w:p w14:paraId="00F3C8A8" w14:textId="11E97472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>E</w:t>
            </w:r>
            <w:r w:rsidRPr="00262134">
              <w:rPr>
                <w:rFonts w:ascii="Symbol" w:hAnsi="Symbol" w:cs="Arial"/>
              </w:rPr>
              <w:t xml:space="preserve"> D</w:t>
            </w:r>
            <w:r>
              <w:rPr>
                <w:rFonts w:ascii="Arial" w:hAnsi="Arial" w:cs="Arial"/>
                <w:i/>
                <w:iCs/>
              </w:rPr>
              <w:t>mntE</w:t>
            </w:r>
          </w:p>
        </w:tc>
        <w:tc>
          <w:tcPr>
            <w:tcW w:w="1440" w:type="dxa"/>
          </w:tcPr>
          <w:p w14:paraId="23657913" w14:textId="7C068D46" w:rsidR="00947DAE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6E28F8B" w14:textId="11329A8A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416B30FF" w14:textId="77777777" w:rsidTr="004B65CE">
        <w:trPr>
          <w:trHeight w:val="243"/>
        </w:trPr>
        <w:tc>
          <w:tcPr>
            <w:tcW w:w="1488" w:type="dxa"/>
          </w:tcPr>
          <w:p w14:paraId="20F29B93" w14:textId="61724957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533</w:t>
            </w:r>
          </w:p>
        </w:tc>
        <w:tc>
          <w:tcPr>
            <w:tcW w:w="5617" w:type="dxa"/>
          </w:tcPr>
          <w:p w14:paraId="16471A24" w14:textId="31EC788E" w:rsidR="00947DAE" w:rsidRPr="00A41731" w:rsidRDefault="00947DAE" w:rsidP="00947DAE">
            <w:pPr>
              <w:rPr>
                <w:rFonts w:ascii="Arial" w:hAnsi="Arial" w:cs="Arial"/>
                <w:i/>
                <w:iCs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41731">
              <w:rPr>
                <w:rFonts w:ascii="Symbol" w:hAnsi="Symbol" w:cs="Arial"/>
              </w:rPr>
              <w:t>D</w:t>
            </w:r>
            <w:r>
              <w:rPr>
                <w:rFonts w:ascii="Arial" w:hAnsi="Arial" w:cs="Arial"/>
                <w:i/>
                <w:iCs/>
              </w:rPr>
              <w:t>sodA::erm</w:t>
            </w:r>
          </w:p>
        </w:tc>
        <w:tc>
          <w:tcPr>
            <w:tcW w:w="1440" w:type="dxa"/>
          </w:tcPr>
          <w:p w14:paraId="40C29259" w14:textId="75FC8702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m</w:t>
            </w:r>
            <w:r w:rsidRPr="00A41731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3752DD0" w14:textId="4DD8DFC4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947DAE" w:rsidRPr="005C2FE0" w14:paraId="0F3AAEFA" w14:textId="77777777" w:rsidTr="004B65CE">
        <w:trPr>
          <w:trHeight w:val="243"/>
        </w:trPr>
        <w:tc>
          <w:tcPr>
            <w:tcW w:w="1488" w:type="dxa"/>
          </w:tcPr>
          <w:p w14:paraId="5D455D74" w14:textId="6756170F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NRD10534</w:t>
            </w:r>
          </w:p>
        </w:tc>
        <w:tc>
          <w:tcPr>
            <w:tcW w:w="5617" w:type="dxa"/>
          </w:tcPr>
          <w:p w14:paraId="491F11B8" w14:textId="4E626952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 xml:space="preserve">D39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 w:rsidRPr="00262134"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A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C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A41731">
              <w:rPr>
                <w:rFonts w:ascii="Symbol" w:hAnsi="Symbol" w:cs="Arial"/>
              </w:rPr>
              <w:t>D</w:t>
            </w:r>
            <w:r>
              <w:rPr>
                <w:rFonts w:ascii="Arial" w:hAnsi="Arial" w:cs="Arial"/>
                <w:i/>
                <w:iCs/>
              </w:rPr>
              <w:t>sodA::erm</w:t>
            </w:r>
          </w:p>
        </w:tc>
        <w:tc>
          <w:tcPr>
            <w:tcW w:w="1440" w:type="dxa"/>
          </w:tcPr>
          <w:p w14:paraId="47F78CDF" w14:textId="6A9F2287" w:rsidR="00947DAE" w:rsidRPr="00262134" w:rsidRDefault="00947DAE" w:rsidP="00947D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m</w:t>
            </w:r>
            <w:r w:rsidRPr="00A41731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EE4165B" w14:textId="518A9DE9" w:rsidR="00947DAE" w:rsidRPr="00262134" w:rsidRDefault="00947DAE" w:rsidP="00947DAE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774357" w:rsidRPr="005C2FE0" w14:paraId="6A430131" w14:textId="77777777" w:rsidTr="004B65CE">
        <w:trPr>
          <w:trHeight w:val="243"/>
        </w:trPr>
        <w:tc>
          <w:tcPr>
            <w:tcW w:w="1488" w:type="dxa"/>
          </w:tcPr>
          <w:p w14:paraId="63461ADC" w14:textId="1BEC8E5A" w:rsidR="00774357" w:rsidRPr="00262134" w:rsidRDefault="00774357" w:rsidP="007743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769</w:t>
            </w:r>
          </w:p>
        </w:tc>
        <w:tc>
          <w:tcPr>
            <w:tcW w:w="5617" w:type="dxa"/>
          </w:tcPr>
          <w:p w14:paraId="13815393" w14:textId="646AAE6A" w:rsidR="00774357" w:rsidRPr="00262134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Arial" w:hAnsi="Arial" w:cs="Arial"/>
              </w:rPr>
              <w:t>CEP::P</w:t>
            </w:r>
            <w:r w:rsidRPr="00262134">
              <w:rPr>
                <w:rFonts w:ascii="Arial" w:hAnsi="Arial" w:cs="Arial"/>
                <w:vertAlign w:val="subscript"/>
              </w:rPr>
              <w:t>c</w:t>
            </w:r>
            <w:r w:rsidRPr="0026213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  <w:tc>
          <w:tcPr>
            <w:tcW w:w="1440" w:type="dxa"/>
          </w:tcPr>
          <w:p w14:paraId="636FE639" w14:textId="464DF273" w:rsidR="00774357" w:rsidRPr="00262134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6DFFEE8" w14:textId="6B840213" w:rsidR="00774357" w:rsidRPr="00262134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774357" w:rsidRPr="005C2FE0" w14:paraId="2F05DD60" w14:textId="77777777" w:rsidTr="004B65CE">
        <w:trPr>
          <w:trHeight w:val="243"/>
        </w:trPr>
        <w:tc>
          <w:tcPr>
            <w:tcW w:w="1488" w:type="dxa"/>
          </w:tcPr>
          <w:p w14:paraId="5172A4FD" w14:textId="0496C883" w:rsidR="00774357" w:rsidRPr="00262134" w:rsidRDefault="00774357" w:rsidP="007743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772</w:t>
            </w:r>
          </w:p>
        </w:tc>
        <w:tc>
          <w:tcPr>
            <w:tcW w:w="5617" w:type="dxa"/>
          </w:tcPr>
          <w:p w14:paraId="36305BCC" w14:textId="106B819F" w:rsidR="00774357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Arial" w:hAnsi="Arial" w:cs="Arial"/>
              </w:rPr>
              <w:t>CEP::</w:t>
            </w:r>
            <w:r>
              <w:rPr>
                <w:rFonts w:ascii="Arial" w:hAnsi="Arial" w:cs="Arial"/>
              </w:rPr>
              <w:t>T</w:t>
            </w:r>
            <w:r w:rsidRPr="00A41731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-T</w:t>
            </w:r>
            <w:r w:rsidRPr="00A41731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  <w:iCs/>
              </w:rPr>
              <w:t>ccnA-ccnB</w:t>
            </w:r>
          </w:p>
        </w:tc>
        <w:tc>
          <w:tcPr>
            <w:tcW w:w="1440" w:type="dxa"/>
          </w:tcPr>
          <w:p w14:paraId="783E6B6F" w14:textId="1E1B6163" w:rsidR="00774357" w:rsidRPr="00262134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DAC88B9" w14:textId="3EDD752D" w:rsidR="00774357" w:rsidRPr="00262134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774357" w:rsidRPr="005C2FE0" w14:paraId="6B668B9C" w14:textId="77777777" w:rsidTr="004B65CE">
        <w:trPr>
          <w:trHeight w:val="243"/>
        </w:trPr>
        <w:tc>
          <w:tcPr>
            <w:tcW w:w="1488" w:type="dxa"/>
          </w:tcPr>
          <w:p w14:paraId="3CE3888D" w14:textId="16295705" w:rsidR="00774357" w:rsidRPr="00262134" w:rsidRDefault="00774357" w:rsidP="007743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D10787</w:t>
            </w:r>
          </w:p>
        </w:tc>
        <w:tc>
          <w:tcPr>
            <w:tcW w:w="5617" w:type="dxa"/>
          </w:tcPr>
          <w:p w14:paraId="7FFA6947" w14:textId="3694BE32" w:rsidR="00774357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Arial" w:hAnsi="Arial" w:cs="Arial"/>
                <w:i/>
                <w:iCs/>
              </w:rPr>
              <w:t>rpsL1</w:t>
            </w:r>
            <w:r>
              <w:rPr>
                <w:rFonts w:ascii="Arial" w:hAnsi="Arial" w:cs="Arial"/>
              </w:rPr>
              <w:t xml:space="preserve">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A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>C</w:t>
            </w:r>
            <w:r w:rsidRPr="00262134">
              <w:rPr>
                <w:rFonts w:ascii="Symbol" w:hAnsi="Symbol" w:cs="Arial"/>
              </w:rPr>
              <w:t xml:space="preserve"> 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i/>
                <w:iCs/>
              </w:rPr>
              <w:t xml:space="preserve">D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cn</w:t>
            </w:r>
            <w:r>
              <w:rPr>
                <w:rFonts w:ascii="Arial" w:hAnsi="Arial" w:cs="Arial"/>
                <w:i/>
                <w:iCs/>
              </w:rPr>
              <w:t xml:space="preserve">E </w:t>
            </w:r>
            <w:r w:rsidRPr="00262134">
              <w:rPr>
                <w:rFonts w:ascii="Arial" w:hAnsi="Arial" w:cs="Arial"/>
              </w:rPr>
              <w:t>CEP::</w:t>
            </w:r>
            <w:r>
              <w:rPr>
                <w:rFonts w:ascii="Arial" w:hAnsi="Arial" w:cs="Arial"/>
              </w:rPr>
              <w:t>T</w:t>
            </w:r>
            <w:r w:rsidRPr="00A41731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-T</w:t>
            </w:r>
            <w:r w:rsidRPr="00A41731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  <w:iCs/>
              </w:rPr>
              <w:t xml:space="preserve">ccnA-ccnB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bgaA</w:t>
            </w:r>
            <w:r w:rsidRPr="00262134">
              <w:rPr>
                <w:rFonts w:ascii="Arial" w:hAnsi="Arial" w:cs="Arial"/>
              </w:rPr>
              <w:t>::</w:t>
            </w:r>
            <w:r w:rsidRPr="00262134">
              <w:rPr>
                <w:rFonts w:ascii="Arial" w:hAnsi="Arial" w:cs="Arial"/>
                <w:i/>
                <w:iCs/>
              </w:rPr>
              <w:t>kan-T</w:t>
            </w:r>
            <w:r w:rsidRPr="00262134">
              <w:rPr>
                <w:rFonts w:ascii="Arial" w:hAnsi="Arial" w:cs="Arial"/>
                <w:i/>
                <w:iCs/>
                <w:vertAlign w:val="subscript"/>
              </w:rPr>
              <w:t>1</w:t>
            </w:r>
            <w:r w:rsidRPr="00262134">
              <w:rPr>
                <w:rFonts w:ascii="Arial" w:hAnsi="Arial" w:cs="Arial"/>
                <w:i/>
                <w:iCs/>
              </w:rPr>
              <w:t>-T</w:t>
            </w:r>
            <w:r w:rsidRPr="00262134">
              <w:rPr>
                <w:rFonts w:ascii="Arial" w:hAnsi="Arial" w:cs="Arial"/>
                <w:i/>
                <w:iCs/>
                <w:vertAlign w:val="subscript"/>
              </w:rPr>
              <w:t>2</w:t>
            </w:r>
            <w:r w:rsidRPr="00262134">
              <w:rPr>
                <w:rFonts w:ascii="Arial" w:hAnsi="Arial" w:cs="Arial"/>
                <w:i/>
                <w:iCs/>
              </w:rPr>
              <w:t>-</w:t>
            </w:r>
            <w:r>
              <w:rPr>
                <w:rFonts w:ascii="Arial" w:hAnsi="Arial" w:cs="Arial"/>
                <w:i/>
                <w:iCs/>
              </w:rPr>
              <w:t>ccnD</w:t>
            </w:r>
          </w:p>
        </w:tc>
        <w:tc>
          <w:tcPr>
            <w:tcW w:w="1440" w:type="dxa"/>
          </w:tcPr>
          <w:p w14:paraId="44A5C3C0" w14:textId="413DD9B2" w:rsidR="00774357" w:rsidRPr="00262134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Kan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26537970" w14:textId="213FC6FB" w:rsidR="00774357" w:rsidRPr="00262134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774357" w:rsidRPr="005C2FE0" w14:paraId="2C4A2EA7" w14:textId="77777777" w:rsidTr="004B65CE">
        <w:trPr>
          <w:trHeight w:val="243"/>
        </w:trPr>
        <w:tc>
          <w:tcPr>
            <w:tcW w:w="1488" w:type="dxa"/>
          </w:tcPr>
          <w:p w14:paraId="46838477" w14:textId="25566BBD" w:rsidR="00774357" w:rsidRPr="00262134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S</w:t>
            </w:r>
          </w:p>
        </w:tc>
        <w:tc>
          <w:tcPr>
            <w:tcW w:w="5617" w:type="dxa"/>
          </w:tcPr>
          <w:p w14:paraId="3E7DAB9D" w14:textId="7F6FE7E8" w:rsidR="00774357" w:rsidRDefault="00774357" w:rsidP="007743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GR4 </w:t>
            </w:r>
            <w:r>
              <w:rPr>
                <w:rFonts w:ascii="Arial" w:hAnsi="Arial" w:cs="Arial"/>
                <w:i/>
                <w:iCs/>
              </w:rPr>
              <w:t>rpsLK56T</w:t>
            </w:r>
          </w:p>
        </w:tc>
        <w:tc>
          <w:tcPr>
            <w:tcW w:w="1440" w:type="dxa"/>
          </w:tcPr>
          <w:p w14:paraId="762D8378" w14:textId="03209C9B" w:rsidR="00774357" w:rsidRPr="00262134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B197FD7" w14:textId="15249A63" w:rsidR="00774357" w:rsidRPr="00262134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  <w:tr w:rsidR="00774357" w:rsidRPr="005C2FE0" w14:paraId="5D3B9078" w14:textId="77777777" w:rsidTr="004B65CE">
        <w:trPr>
          <w:trHeight w:val="243"/>
        </w:trPr>
        <w:tc>
          <w:tcPr>
            <w:tcW w:w="1488" w:type="dxa"/>
          </w:tcPr>
          <w:p w14:paraId="00148B1E" w14:textId="05F8AFAC" w:rsidR="00774357" w:rsidRPr="00262134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IGR4S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</w:rPr>
              <w:t>cps</w:t>
            </w:r>
          </w:p>
        </w:tc>
        <w:tc>
          <w:tcPr>
            <w:tcW w:w="5617" w:type="dxa"/>
          </w:tcPr>
          <w:p w14:paraId="2F29AD7B" w14:textId="5C2566DB" w:rsidR="00774357" w:rsidRPr="00262134" w:rsidRDefault="00774357" w:rsidP="007743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GR4 </w:t>
            </w:r>
            <w:r>
              <w:rPr>
                <w:rFonts w:ascii="Arial" w:hAnsi="Arial" w:cs="Arial"/>
                <w:i/>
                <w:iCs/>
              </w:rPr>
              <w:t xml:space="preserve">rpsLK56T </w:t>
            </w:r>
            <w:r w:rsidRPr="00262134">
              <w:rPr>
                <w:rFonts w:ascii="Symbol" w:hAnsi="Symbol" w:cs="Arial"/>
              </w:rPr>
              <w:t>D</w:t>
            </w:r>
            <w:r w:rsidRPr="00262134">
              <w:rPr>
                <w:rFonts w:ascii="Arial" w:hAnsi="Arial" w:cs="Arial"/>
                <w:i/>
                <w:iCs/>
              </w:rPr>
              <w:t>cps</w:t>
            </w:r>
          </w:p>
        </w:tc>
        <w:tc>
          <w:tcPr>
            <w:tcW w:w="1440" w:type="dxa"/>
          </w:tcPr>
          <w:p w14:paraId="6CF10845" w14:textId="2BD77976" w:rsidR="00774357" w:rsidRPr="00262134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Str</w:t>
            </w:r>
            <w:r w:rsidRPr="00262134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5D73C91" w14:textId="24F2B350" w:rsidR="00774357" w:rsidRPr="00262134" w:rsidRDefault="00774357" w:rsidP="00774357">
            <w:pPr>
              <w:rPr>
                <w:rFonts w:ascii="Arial" w:hAnsi="Arial" w:cs="Arial"/>
              </w:rPr>
            </w:pPr>
            <w:r w:rsidRPr="00262134">
              <w:rPr>
                <w:rFonts w:ascii="Arial" w:hAnsi="Arial" w:cs="Arial"/>
              </w:rPr>
              <w:t>This study</w:t>
            </w:r>
          </w:p>
        </w:tc>
      </w:tr>
    </w:tbl>
    <w:p w14:paraId="691709CF" w14:textId="77777777" w:rsidR="00E54827" w:rsidRDefault="00E54827" w:rsidP="00224C93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14:paraId="7DD03717" w14:textId="77777777" w:rsidR="00CD7669" w:rsidRDefault="00CD7669" w:rsidP="00CD7669">
      <w:pPr>
        <w:spacing w:line="48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bbreviations</w:t>
      </w:r>
    </w:p>
    <w:p w14:paraId="67291749" w14:textId="77777777" w:rsidR="00CD7669" w:rsidRDefault="003D0641" w:rsidP="00CD7669">
      <w:pPr>
        <w:spacing w:line="480" w:lineRule="auto"/>
        <w:contextualSpacing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Kan, kanamycin; Str, streptomycin; Erm, Erythromycin.</w:t>
      </w:r>
    </w:p>
    <w:p w14:paraId="2D896B0C" w14:textId="77777777" w:rsidR="00CD7669" w:rsidRDefault="00CD7669" w:rsidP="00CD7669">
      <w:pPr>
        <w:spacing w:line="480" w:lineRule="auto"/>
        <w:contextualSpacing/>
        <w:jc w:val="both"/>
        <w:rPr>
          <w:rFonts w:ascii="Arial" w:hAnsi="Arial" w:cs="Arial"/>
          <w:bCs/>
        </w:rPr>
      </w:pPr>
    </w:p>
    <w:p w14:paraId="0329CB58" w14:textId="77777777" w:rsidR="00CD7669" w:rsidRDefault="00CD7669" w:rsidP="00CD7669">
      <w:pPr>
        <w:spacing w:line="480" w:lineRule="auto"/>
        <w:contextualSpacing/>
        <w:jc w:val="both"/>
        <w:rPr>
          <w:rFonts w:ascii="Arial" w:hAnsi="Arial" w:cs="Arial"/>
          <w:bCs/>
        </w:rPr>
      </w:pPr>
    </w:p>
    <w:p w14:paraId="44E0AA69" w14:textId="2627274C" w:rsidR="00BD3589" w:rsidRPr="00CD7669" w:rsidRDefault="003D0641" w:rsidP="00CD7669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br w:type="page"/>
      </w:r>
      <w:r w:rsidR="00CD7669">
        <w:rPr>
          <w:rFonts w:ascii="Arial" w:hAnsi="Arial" w:cs="Arial"/>
          <w:b/>
          <w:sz w:val="24"/>
          <w:szCs w:val="24"/>
        </w:rPr>
        <w:lastRenderedPageBreak/>
        <w:t>References</w:t>
      </w:r>
    </w:p>
    <w:p w14:paraId="7B2E7EEB" w14:textId="77777777" w:rsidR="00CD7669" w:rsidRDefault="00BD3589" w:rsidP="00CD7669">
      <w:pPr>
        <w:pStyle w:val="EndNoteBibliography"/>
        <w:spacing w:after="0"/>
        <w:ind w:left="720" w:hanging="720"/>
      </w:pPr>
      <w:r w:rsidRPr="004443D0">
        <w:rPr>
          <w:rFonts w:ascii="Arial" w:hAnsi="Arial" w:cs="Arial"/>
        </w:rPr>
        <w:fldChar w:fldCharType="begin"/>
      </w:r>
      <w:r w:rsidRPr="004443D0">
        <w:rPr>
          <w:rFonts w:ascii="Arial" w:hAnsi="Arial" w:cs="Arial"/>
        </w:rPr>
        <w:instrText xml:space="preserve"> ADDIN EN.REFLIST </w:instrText>
      </w:r>
      <w:r w:rsidRPr="004443D0">
        <w:rPr>
          <w:rFonts w:ascii="Arial" w:hAnsi="Arial" w:cs="Arial"/>
        </w:rPr>
        <w:fldChar w:fldCharType="separate"/>
      </w:r>
      <w:r w:rsidR="00CD7669" w:rsidRPr="00CD7669">
        <w:rPr>
          <w:noProof/>
        </w:rPr>
        <w:t>1.</w:t>
      </w:r>
      <w:r w:rsidR="00CD7669" w:rsidRPr="00CD7669">
        <w:rPr>
          <w:noProof/>
        </w:rPr>
        <w:tab/>
      </w:r>
      <w:r w:rsidR="00362F82" w:rsidRPr="00C87CD9">
        <w:t>Sinha D, Frick JP, Clemons K, Winkler ME, De Lay NR.</w:t>
      </w:r>
      <w:r w:rsidR="00362F82" w:rsidRPr="00777A6F">
        <w:t xml:space="preserve"> Pivotal Roles for Ribonucleases in </w:t>
      </w:r>
      <w:r w:rsidR="00362F82" w:rsidRPr="00305E78">
        <w:rPr>
          <w:i/>
          <w:iCs/>
        </w:rPr>
        <w:t>Streptococcus pneumoniae</w:t>
      </w:r>
      <w:r w:rsidR="00362F82" w:rsidRPr="00777A6F">
        <w:t xml:space="preserve"> Pathogenesis. </w:t>
      </w:r>
      <w:r w:rsidR="00362F82" w:rsidRPr="00777A6F">
        <w:rPr>
          <w:i/>
        </w:rPr>
        <w:t>mBio</w:t>
      </w:r>
      <w:r w:rsidR="00362F82">
        <w:t xml:space="preserve">. </w:t>
      </w:r>
      <w:r w:rsidR="00362F82" w:rsidRPr="00777A6F">
        <w:t>2021</w:t>
      </w:r>
      <w:r w:rsidR="00362F82" w:rsidRPr="00C87CD9">
        <w:t>;</w:t>
      </w:r>
      <w:r w:rsidR="00362F82">
        <w:t xml:space="preserve"> </w:t>
      </w:r>
      <w:r w:rsidR="00362F82" w:rsidRPr="00C87CD9">
        <w:t>12(5):e0238521.</w:t>
      </w:r>
      <w:r w:rsidR="00362F82">
        <w:t xml:space="preserve"> https://doi.org/</w:t>
      </w:r>
      <w:r w:rsidR="00362F82" w:rsidRPr="00C87CD9">
        <w:t>10.1128/mBio.02385-21</w:t>
      </w:r>
      <w:r w:rsidR="00362F82">
        <w:t xml:space="preserve"> </w:t>
      </w:r>
      <w:r w:rsidR="00362F82" w:rsidRPr="00C87CD9">
        <w:t>PMID: 34544281</w:t>
      </w:r>
    </w:p>
    <w:p w14:paraId="4EA5BC45" w14:textId="77777777" w:rsidR="009C6AB3" w:rsidRPr="00CD7669" w:rsidRDefault="009C6AB3" w:rsidP="00CD7669">
      <w:pPr>
        <w:pStyle w:val="EndNoteBibliography"/>
        <w:spacing w:after="0"/>
        <w:ind w:left="720" w:hanging="720"/>
        <w:rPr>
          <w:noProof/>
        </w:rPr>
      </w:pPr>
    </w:p>
    <w:p w14:paraId="101786C6" w14:textId="0DC4BEF2" w:rsidR="00CD7669" w:rsidRDefault="00CD7669" w:rsidP="00CD7669">
      <w:pPr>
        <w:pStyle w:val="EndNoteBibliography"/>
        <w:spacing w:after="0"/>
        <w:ind w:left="720" w:hanging="720"/>
      </w:pPr>
      <w:r w:rsidRPr="00CD7669">
        <w:rPr>
          <w:noProof/>
        </w:rPr>
        <w:t>2.</w:t>
      </w:r>
      <w:r w:rsidRPr="00CD7669">
        <w:rPr>
          <w:noProof/>
        </w:rPr>
        <w:tab/>
      </w:r>
      <w:r w:rsidR="00362F82" w:rsidRPr="007E206C">
        <w:t>Ramos-Montañez S, Tsui HC, Wayne KJ, Morris JL, Peters LE, Zhang F,</w:t>
      </w:r>
      <w:r w:rsidR="00362F82" w:rsidRPr="00777A6F">
        <w:rPr>
          <w:i/>
        </w:rPr>
        <w:t xml:space="preserve"> </w:t>
      </w:r>
      <w:r w:rsidR="00362F82" w:rsidRPr="00197BC8">
        <w:rPr>
          <w:iCs/>
        </w:rPr>
        <w:t>et al.</w:t>
      </w:r>
      <w:r w:rsidR="00362F82" w:rsidRPr="00777A6F">
        <w:t xml:space="preserve"> Polymorphism and regulation of the </w:t>
      </w:r>
      <w:r w:rsidR="00362F82" w:rsidRPr="00305E78">
        <w:rPr>
          <w:i/>
          <w:iCs/>
        </w:rPr>
        <w:t>spxB</w:t>
      </w:r>
      <w:r w:rsidR="00362F82" w:rsidRPr="00777A6F">
        <w:t xml:space="preserve"> (pyruvate oxidase) virulence factor gene by a CBS-HotDog domain protein (SpxR) in serotype 2 </w:t>
      </w:r>
      <w:r w:rsidR="00362F82" w:rsidRPr="00305E78">
        <w:rPr>
          <w:i/>
          <w:iCs/>
        </w:rPr>
        <w:t>Streptococcus pneumoniae</w:t>
      </w:r>
      <w:r w:rsidR="00362F82" w:rsidRPr="00777A6F">
        <w:t xml:space="preserve">. </w:t>
      </w:r>
      <w:r w:rsidR="00362F82" w:rsidRPr="00777A6F">
        <w:rPr>
          <w:i/>
        </w:rPr>
        <w:t xml:space="preserve">Molecular </w:t>
      </w:r>
      <w:r w:rsidR="00362F82">
        <w:rPr>
          <w:i/>
        </w:rPr>
        <w:t>M</w:t>
      </w:r>
      <w:r w:rsidR="00362F82" w:rsidRPr="00777A6F">
        <w:rPr>
          <w:i/>
        </w:rPr>
        <w:t>icrobiology</w:t>
      </w:r>
      <w:r w:rsidR="00362F82">
        <w:t xml:space="preserve">. </w:t>
      </w:r>
      <w:r w:rsidR="00362F82" w:rsidRPr="00777A6F">
        <w:t>2008</w:t>
      </w:r>
      <w:r w:rsidR="00362F82" w:rsidRPr="007E206C">
        <w:t>;</w:t>
      </w:r>
      <w:r w:rsidR="00362F82">
        <w:t xml:space="preserve"> </w:t>
      </w:r>
      <w:r w:rsidR="00362F82" w:rsidRPr="007E206C">
        <w:t>67(4):729-46.</w:t>
      </w:r>
      <w:r w:rsidR="00362F82">
        <w:t xml:space="preserve"> https://doi.org/</w:t>
      </w:r>
      <w:r w:rsidR="00362F82" w:rsidRPr="007E206C">
        <w:t>10.1111/j.1365-2958.2007.06082.x</w:t>
      </w:r>
      <w:r w:rsidR="00362F82">
        <w:t xml:space="preserve"> </w:t>
      </w:r>
      <w:r w:rsidR="00362F82" w:rsidRPr="007E206C">
        <w:t>PMID: 18179423</w:t>
      </w:r>
    </w:p>
    <w:p w14:paraId="642AF019" w14:textId="77777777" w:rsidR="009C6AB3" w:rsidRPr="00CD7669" w:rsidRDefault="009C6AB3" w:rsidP="00CD7669">
      <w:pPr>
        <w:pStyle w:val="EndNoteBibliography"/>
        <w:spacing w:after="0"/>
        <w:ind w:left="720" w:hanging="720"/>
        <w:rPr>
          <w:noProof/>
        </w:rPr>
      </w:pPr>
    </w:p>
    <w:p w14:paraId="7D0A4431" w14:textId="63E1ED81" w:rsidR="00CD7669" w:rsidRDefault="00CD7669" w:rsidP="00CD7669">
      <w:pPr>
        <w:pStyle w:val="EndNoteBibliography"/>
        <w:spacing w:after="0"/>
        <w:ind w:left="720" w:hanging="720"/>
      </w:pPr>
      <w:r w:rsidRPr="00CD7669">
        <w:rPr>
          <w:noProof/>
        </w:rPr>
        <w:t>3.</w:t>
      </w:r>
      <w:r w:rsidRPr="00CD7669">
        <w:rPr>
          <w:noProof/>
        </w:rPr>
        <w:tab/>
        <w:t>L</w:t>
      </w:r>
      <w:r w:rsidR="00362F82" w:rsidRPr="00362F82">
        <w:t xml:space="preserve"> </w:t>
      </w:r>
      <w:r w:rsidR="00362F82" w:rsidRPr="00362F82">
        <w:rPr>
          <w:noProof/>
        </w:rPr>
        <w:t>Sham LT, Jensen KR, Bruce KE, Winkler ME.</w:t>
      </w:r>
      <w:r w:rsidRPr="00CD7669">
        <w:rPr>
          <w:noProof/>
        </w:rPr>
        <w:t xml:space="preserve"> Involvement of FtsE ATPase and FtsX extracellular loops 1 and 2 in FtsEX-PcsB complex function in cell division of </w:t>
      </w:r>
      <w:r w:rsidRPr="00362F82">
        <w:rPr>
          <w:i/>
          <w:iCs/>
          <w:noProof/>
        </w:rPr>
        <w:t>Streptococcus pneumoniae</w:t>
      </w:r>
      <w:r w:rsidRPr="00CD7669">
        <w:rPr>
          <w:noProof/>
        </w:rPr>
        <w:t xml:space="preserve"> D39. </w:t>
      </w:r>
      <w:r w:rsidRPr="00CD7669">
        <w:rPr>
          <w:i/>
          <w:noProof/>
        </w:rPr>
        <w:t>mBio</w:t>
      </w:r>
      <w:r w:rsidR="00362F82">
        <w:rPr>
          <w:noProof/>
        </w:rPr>
        <w:t xml:space="preserve">. </w:t>
      </w:r>
      <w:r w:rsidRPr="00CD7669">
        <w:rPr>
          <w:noProof/>
        </w:rPr>
        <w:t>2013</w:t>
      </w:r>
      <w:r w:rsidR="00362F82" w:rsidRPr="00362F82">
        <w:rPr>
          <w:noProof/>
        </w:rPr>
        <w:t>;</w:t>
      </w:r>
      <w:r w:rsidR="00362F82">
        <w:rPr>
          <w:noProof/>
        </w:rPr>
        <w:t xml:space="preserve"> </w:t>
      </w:r>
      <w:r w:rsidR="00362F82" w:rsidRPr="00362F82">
        <w:rPr>
          <w:noProof/>
        </w:rPr>
        <w:t>4(4):e00431-13.</w:t>
      </w:r>
      <w:r w:rsidR="00362F82">
        <w:rPr>
          <w:noProof/>
        </w:rPr>
        <w:t xml:space="preserve"> </w:t>
      </w:r>
      <w:r w:rsidR="00362F82">
        <w:t>https://doi.org/</w:t>
      </w:r>
      <w:r w:rsidR="00362F82" w:rsidRPr="00362F82">
        <w:t>10.1128/mBio.00431-13</w:t>
      </w:r>
      <w:r w:rsidR="00362F82">
        <w:t xml:space="preserve"> </w:t>
      </w:r>
      <w:r w:rsidR="00362F82" w:rsidRPr="00362F82">
        <w:t>PMID: 23860769</w:t>
      </w:r>
    </w:p>
    <w:p w14:paraId="5E002A5B" w14:textId="77777777" w:rsidR="009C6AB3" w:rsidRPr="00CD7669" w:rsidRDefault="009C6AB3" w:rsidP="00CD7669">
      <w:pPr>
        <w:pStyle w:val="EndNoteBibliography"/>
        <w:spacing w:after="0"/>
        <w:ind w:left="720" w:hanging="720"/>
        <w:rPr>
          <w:noProof/>
        </w:rPr>
      </w:pPr>
    </w:p>
    <w:p w14:paraId="6365D4A3" w14:textId="7C4FEDA1" w:rsidR="00CD7669" w:rsidRDefault="00CD7669" w:rsidP="00CD7669">
      <w:pPr>
        <w:pStyle w:val="EndNoteBibliography"/>
        <w:spacing w:after="0"/>
        <w:ind w:left="720" w:hanging="720"/>
      </w:pPr>
      <w:r w:rsidRPr="00CD7669">
        <w:rPr>
          <w:noProof/>
        </w:rPr>
        <w:t>4.</w:t>
      </w:r>
      <w:r w:rsidRPr="00CD7669">
        <w:rPr>
          <w:noProof/>
        </w:rPr>
        <w:tab/>
      </w:r>
      <w:r w:rsidR="00362F82" w:rsidRPr="00362F82">
        <w:rPr>
          <w:noProof/>
        </w:rPr>
        <w:t>Sinha D, Zheng JJ, Tsui HT, Richardson JD, De Lay NR, Winkler ME.</w:t>
      </w:r>
      <w:r w:rsidRPr="00CD7669">
        <w:rPr>
          <w:noProof/>
        </w:rPr>
        <w:t xml:space="preserve"> S1 Domain RNA-Binding Protein CvfD Is a New Posttranscriptional Regulator That Mediates Cold Sensitivity, Phosphate Transport, and Virulence in Streptococcus pneumoniae D39. </w:t>
      </w:r>
      <w:r w:rsidRPr="00CD7669">
        <w:rPr>
          <w:i/>
          <w:noProof/>
        </w:rPr>
        <w:t xml:space="preserve">Journal of </w:t>
      </w:r>
      <w:r w:rsidR="00362F82">
        <w:rPr>
          <w:i/>
          <w:noProof/>
        </w:rPr>
        <w:t>B</w:t>
      </w:r>
      <w:r w:rsidRPr="00CD7669">
        <w:rPr>
          <w:i/>
          <w:noProof/>
        </w:rPr>
        <w:t>acteriology</w:t>
      </w:r>
      <w:r w:rsidR="00362F82">
        <w:rPr>
          <w:noProof/>
        </w:rPr>
        <w:t xml:space="preserve">. </w:t>
      </w:r>
      <w:r w:rsidRPr="00CD7669">
        <w:rPr>
          <w:noProof/>
        </w:rPr>
        <w:t>2020</w:t>
      </w:r>
      <w:r w:rsidR="00362F82" w:rsidRPr="00362F82">
        <w:rPr>
          <w:noProof/>
        </w:rPr>
        <w:t>;</w:t>
      </w:r>
      <w:r w:rsidR="00362F82">
        <w:rPr>
          <w:noProof/>
        </w:rPr>
        <w:t xml:space="preserve"> </w:t>
      </w:r>
      <w:r w:rsidR="00362F82" w:rsidRPr="00362F82">
        <w:rPr>
          <w:noProof/>
        </w:rPr>
        <w:t>202(18):e00245-20.</w:t>
      </w:r>
      <w:r w:rsidR="00362F82" w:rsidRPr="00362F82">
        <w:t xml:space="preserve"> </w:t>
      </w:r>
      <w:r w:rsidR="00362F82">
        <w:t>https://doi.org/</w:t>
      </w:r>
      <w:r w:rsidR="00362F82" w:rsidRPr="00362F82">
        <w:t>10.1128/JB.00245-20</w:t>
      </w:r>
      <w:r w:rsidR="00362F82">
        <w:t xml:space="preserve"> </w:t>
      </w:r>
      <w:r w:rsidR="00362F82" w:rsidRPr="00362F82">
        <w:t>PMID: 32601068</w:t>
      </w:r>
    </w:p>
    <w:p w14:paraId="62B668A9" w14:textId="77777777" w:rsidR="009C6AB3" w:rsidRPr="00CD7669" w:rsidRDefault="009C6AB3" w:rsidP="00CD7669">
      <w:pPr>
        <w:pStyle w:val="EndNoteBibliography"/>
        <w:spacing w:after="0"/>
        <w:ind w:left="720" w:hanging="720"/>
        <w:rPr>
          <w:noProof/>
        </w:rPr>
      </w:pPr>
    </w:p>
    <w:p w14:paraId="50EBDECE" w14:textId="0E4E679D" w:rsidR="00CD7669" w:rsidRDefault="00CD7669" w:rsidP="00CD7669">
      <w:pPr>
        <w:pStyle w:val="EndNoteBibliography"/>
        <w:spacing w:after="0"/>
        <w:ind w:left="720" w:hanging="720"/>
      </w:pPr>
      <w:r w:rsidRPr="00CD7669">
        <w:rPr>
          <w:noProof/>
        </w:rPr>
        <w:t>5.</w:t>
      </w:r>
      <w:r w:rsidRPr="00CD7669">
        <w:rPr>
          <w:noProof/>
        </w:rPr>
        <w:tab/>
      </w:r>
      <w:r w:rsidR="00362F82" w:rsidRPr="00362F82">
        <w:rPr>
          <w:noProof/>
        </w:rPr>
        <w:t>Zafar MA, Kono M, Wang Y, Zangari T, Weiser JN.</w:t>
      </w:r>
      <w:r w:rsidRPr="00CD7669">
        <w:rPr>
          <w:noProof/>
        </w:rPr>
        <w:t xml:space="preserve"> Infant Mouse Model for the Study of Shedding and Transmission during </w:t>
      </w:r>
      <w:r w:rsidRPr="00362F82">
        <w:rPr>
          <w:i/>
          <w:iCs/>
          <w:noProof/>
        </w:rPr>
        <w:t>Streptococcus pneumoniae</w:t>
      </w:r>
      <w:r w:rsidRPr="00CD7669">
        <w:rPr>
          <w:noProof/>
        </w:rPr>
        <w:t xml:space="preserve"> Monoinfection. </w:t>
      </w:r>
      <w:r w:rsidRPr="00CD7669">
        <w:rPr>
          <w:i/>
          <w:noProof/>
        </w:rPr>
        <w:t>Infection and immunity</w:t>
      </w:r>
      <w:r w:rsidR="00362F82">
        <w:rPr>
          <w:noProof/>
        </w:rPr>
        <w:t xml:space="preserve">. </w:t>
      </w:r>
      <w:r w:rsidRPr="00CD7669">
        <w:rPr>
          <w:noProof/>
        </w:rPr>
        <w:t>2016</w:t>
      </w:r>
      <w:r w:rsidR="00362F82" w:rsidRPr="00362F82">
        <w:rPr>
          <w:noProof/>
        </w:rPr>
        <w:t>;</w:t>
      </w:r>
      <w:r w:rsidR="00362F82">
        <w:rPr>
          <w:noProof/>
        </w:rPr>
        <w:t xml:space="preserve"> </w:t>
      </w:r>
      <w:r w:rsidR="00362F82" w:rsidRPr="00362F82">
        <w:rPr>
          <w:noProof/>
        </w:rPr>
        <w:t>84(9):2714-22.</w:t>
      </w:r>
      <w:r w:rsidR="00362F82" w:rsidRPr="00362F82">
        <w:t xml:space="preserve"> </w:t>
      </w:r>
      <w:r w:rsidR="00362F82">
        <w:t>https://doi.org/</w:t>
      </w:r>
      <w:r w:rsidR="00362F82" w:rsidRPr="00362F82">
        <w:t>10.1128/IAI.00416-16 PMID: 27400721</w:t>
      </w:r>
    </w:p>
    <w:p w14:paraId="323D4698" w14:textId="77777777" w:rsidR="009C6AB3" w:rsidRPr="00CD7669" w:rsidRDefault="009C6AB3" w:rsidP="00CD7669">
      <w:pPr>
        <w:pStyle w:val="EndNoteBibliography"/>
        <w:spacing w:after="0"/>
        <w:ind w:left="720" w:hanging="720"/>
        <w:rPr>
          <w:noProof/>
        </w:rPr>
      </w:pPr>
    </w:p>
    <w:p w14:paraId="48DC9D13" w14:textId="44CA5092" w:rsidR="00CD7669" w:rsidRDefault="00CD7669" w:rsidP="00CD7669">
      <w:pPr>
        <w:pStyle w:val="EndNoteBibliography"/>
        <w:spacing w:after="0"/>
        <w:ind w:left="720" w:hanging="720"/>
      </w:pPr>
      <w:r w:rsidRPr="00CD7669">
        <w:rPr>
          <w:noProof/>
        </w:rPr>
        <w:t>6.</w:t>
      </w:r>
      <w:r w:rsidRPr="00CD7669">
        <w:rPr>
          <w:noProof/>
        </w:rPr>
        <w:tab/>
      </w:r>
      <w:r w:rsidR="00362F82" w:rsidRPr="00362F82">
        <w:rPr>
          <w:noProof/>
        </w:rPr>
        <w:t>Tettelin H, Nelson KE, Paulsen IT, Eisen JA, Read TD, Peterson S,</w:t>
      </w:r>
      <w:r w:rsidRPr="00CD7669">
        <w:rPr>
          <w:i/>
          <w:noProof/>
        </w:rPr>
        <w:t xml:space="preserve"> </w:t>
      </w:r>
      <w:r w:rsidRPr="00362F82">
        <w:rPr>
          <w:iCs/>
          <w:noProof/>
        </w:rPr>
        <w:t>et al.</w:t>
      </w:r>
      <w:r w:rsidRPr="00CD7669">
        <w:rPr>
          <w:noProof/>
        </w:rPr>
        <w:t xml:space="preserve"> Complete genome sequence of a virulent isolate of Streptococcus pneumoniae. </w:t>
      </w:r>
      <w:r w:rsidRPr="00CD7669">
        <w:rPr>
          <w:i/>
          <w:noProof/>
        </w:rPr>
        <w:t>Science</w:t>
      </w:r>
      <w:r w:rsidR="00362F82">
        <w:rPr>
          <w:noProof/>
        </w:rPr>
        <w:t xml:space="preserve">. </w:t>
      </w:r>
      <w:r w:rsidRPr="00CD7669">
        <w:rPr>
          <w:noProof/>
        </w:rPr>
        <w:t>2001</w:t>
      </w:r>
      <w:r w:rsidR="004C4C38" w:rsidRPr="004C4C38">
        <w:rPr>
          <w:noProof/>
        </w:rPr>
        <w:t>;</w:t>
      </w:r>
      <w:r w:rsidR="004C4C38">
        <w:rPr>
          <w:noProof/>
        </w:rPr>
        <w:t xml:space="preserve"> </w:t>
      </w:r>
      <w:r w:rsidR="004C4C38" w:rsidRPr="004C4C38">
        <w:rPr>
          <w:noProof/>
        </w:rPr>
        <w:t>293(5529):498-506.</w:t>
      </w:r>
      <w:r w:rsidR="004C4C38">
        <w:rPr>
          <w:noProof/>
        </w:rPr>
        <w:t xml:space="preserve"> </w:t>
      </w:r>
      <w:r w:rsidR="004C4C38">
        <w:t>https://doi.org/</w:t>
      </w:r>
      <w:r w:rsidR="004C4C38" w:rsidRPr="004C4C38">
        <w:t>10.1126/science.1061217</w:t>
      </w:r>
      <w:r w:rsidR="004C4C38">
        <w:t xml:space="preserve"> </w:t>
      </w:r>
      <w:r w:rsidR="006E58D2" w:rsidRPr="006E58D2">
        <w:t>PMID: 11463916</w:t>
      </w:r>
    </w:p>
    <w:p w14:paraId="305EAB0F" w14:textId="77777777" w:rsidR="009C6AB3" w:rsidRPr="00CD7669" w:rsidRDefault="009C6AB3" w:rsidP="00CD7669">
      <w:pPr>
        <w:pStyle w:val="EndNoteBibliography"/>
        <w:spacing w:after="0"/>
        <w:ind w:left="720" w:hanging="720"/>
        <w:rPr>
          <w:noProof/>
        </w:rPr>
      </w:pPr>
    </w:p>
    <w:p w14:paraId="79F6918C" w14:textId="07110D95" w:rsidR="00362F82" w:rsidRPr="00777A6F" w:rsidRDefault="00CD7669" w:rsidP="00362F82">
      <w:pPr>
        <w:pStyle w:val="EndNoteBibliography"/>
        <w:ind w:left="720" w:hanging="720"/>
      </w:pPr>
      <w:r w:rsidRPr="00CD7669">
        <w:rPr>
          <w:noProof/>
        </w:rPr>
        <w:t>7.</w:t>
      </w:r>
      <w:r w:rsidRPr="00CD7669">
        <w:rPr>
          <w:noProof/>
        </w:rPr>
        <w:tab/>
      </w:r>
      <w:r w:rsidR="00362F82" w:rsidRPr="007E206C">
        <w:t>Bruce KE, Rued BE, Tsui HT, Winkler ME.</w:t>
      </w:r>
      <w:r w:rsidR="00362F82" w:rsidRPr="00777A6F">
        <w:t xml:space="preserve"> The Opp (AmiACDEF) Oligopeptide Transporter Mediates Resistance of Serotype 2 </w:t>
      </w:r>
      <w:r w:rsidR="00362F82" w:rsidRPr="00305E78">
        <w:rPr>
          <w:i/>
          <w:iCs/>
        </w:rPr>
        <w:t>Streptococcus pneumoniae</w:t>
      </w:r>
      <w:r w:rsidR="00362F82" w:rsidRPr="00777A6F">
        <w:t xml:space="preserve"> D39 to Killing by Chemokine CXCL10 and Other Antimicrobial Peptides. </w:t>
      </w:r>
      <w:r w:rsidR="00362F82" w:rsidRPr="00777A6F">
        <w:rPr>
          <w:i/>
        </w:rPr>
        <w:t xml:space="preserve">Journal of </w:t>
      </w:r>
      <w:r w:rsidR="00362F82">
        <w:rPr>
          <w:i/>
        </w:rPr>
        <w:t>B</w:t>
      </w:r>
      <w:r w:rsidR="00362F82" w:rsidRPr="00777A6F">
        <w:rPr>
          <w:i/>
        </w:rPr>
        <w:t>acteriology</w:t>
      </w:r>
      <w:r w:rsidR="00362F82">
        <w:t xml:space="preserve">. </w:t>
      </w:r>
      <w:r w:rsidR="00362F82" w:rsidRPr="00777A6F">
        <w:t>2018</w:t>
      </w:r>
      <w:r w:rsidR="00362F82" w:rsidRPr="007E206C">
        <w:t>;</w:t>
      </w:r>
      <w:r w:rsidR="00362F82">
        <w:t xml:space="preserve"> </w:t>
      </w:r>
      <w:r w:rsidR="00362F82" w:rsidRPr="007E206C">
        <w:t xml:space="preserve">200(11):e00745-17. </w:t>
      </w:r>
      <w:r w:rsidR="00362F82">
        <w:t>https://doi.org/</w:t>
      </w:r>
      <w:r w:rsidR="00362F82" w:rsidRPr="007E206C">
        <w:t>10.1128/JB.00745-17</w:t>
      </w:r>
      <w:r w:rsidR="00362F82">
        <w:t xml:space="preserve"> </w:t>
      </w:r>
      <w:r w:rsidR="00362F82" w:rsidRPr="007E206C">
        <w:t>PMID: 29581408</w:t>
      </w:r>
    </w:p>
    <w:p w14:paraId="2CCDA432" w14:textId="033AAC56" w:rsidR="006B2586" w:rsidRPr="006B0674" w:rsidRDefault="00BD3589" w:rsidP="00362F82">
      <w:pPr>
        <w:pStyle w:val="EndNoteBibliography"/>
        <w:ind w:left="720" w:hanging="720"/>
        <w:rPr>
          <w:rFonts w:ascii="Arial" w:hAnsi="Arial" w:cs="Arial"/>
        </w:rPr>
      </w:pPr>
      <w:r w:rsidRPr="004443D0">
        <w:rPr>
          <w:rFonts w:ascii="Arial" w:hAnsi="Arial" w:cs="Arial"/>
        </w:rPr>
        <w:fldChar w:fldCharType="end"/>
      </w:r>
    </w:p>
    <w:sectPr w:rsidR="006B2586" w:rsidRPr="006B0674" w:rsidSect="00691384">
      <w:footerReference w:type="default" r:id="rId8"/>
      <w:pgSz w:w="12240" w:h="15840" w:code="1"/>
      <w:pgMar w:top="1440" w:right="1440" w:bottom="1440" w:left="1440" w:header="720" w:footer="720" w:gutter="0"/>
      <w:lnNumType w:countBy="1" w:distance="720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D8B0B" w14:textId="77777777" w:rsidR="00B52B0B" w:rsidRDefault="00B52B0B" w:rsidP="00DF4E7F">
      <w:pPr>
        <w:spacing w:after="0" w:line="240" w:lineRule="auto"/>
      </w:pPr>
      <w:r>
        <w:separator/>
      </w:r>
    </w:p>
  </w:endnote>
  <w:endnote w:type="continuationSeparator" w:id="0">
    <w:p w14:paraId="40B30759" w14:textId="77777777" w:rsidR="00B52B0B" w:rsidRDefault="00B52B0B" w:rsidP="00DF4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4585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17094" w14:textId="3A235C55" w:rsidR="00DA3B41" w:rsidRDefault="00DA3B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7A5B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74E8CD04" w14:textId="77777777" w:rsidR="00DA3B41" w:rsidRDefault="00DA3B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A4F25" w14:textId="77777777" w:rsidR="00B52B0B" w:rsidRDefault="00B52B0B" w:rsidP="00DF4E7F">
      <w:pPr>
        <w:spacing w:after="0" w:line="240" w:lineRule="auto"/>
      </w:pPr>
      <w:r>
        <w:separator/>
      </w:r>
    </w:p>
  </w:footnote>
  <w:footnote w:type="continuationSeparator" w:id="0">
    <w:p w14:paraId="48BE4ED8" w14:textId="77777777" w:rsidR="00B52B0B" w:rsidRDefault="00B52B0B" w:rsidP="00DF4E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80099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B947F8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E1E4E7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9CA4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4D64FE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540F1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9E684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B4E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6FAF4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624A9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637650D"/>
    <w:multiLevelType w:val="hybridMultilevel"/>
    <w:tmpl w:val="72EE7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0964691">
    <w:abstractNumId w:val="10"/>
  </w:num>
  <w:num w:numId="2" w16cid:durableId="968979114">
    <w:abstractNumId w:val="9"/>
  </w:num>
  <w:num w:numId="3" w16cid:durableId="666830962">
    <w:abstractNumId w:val="7"/>
  </w:num>
  <w:num w:numId="4" w16cid:durableId="262807029">
    <w:abstractNumId w:val="6"/>
  </w:num>
  <w:num w:numId="5" w16cid:durableId="1758819871">
    <w:abstractNumId w:val="5"/>
  </w:num>
  <w:num w:numId="6" w16cid:durableId="749350325">
    <w:abstractNumId w:val="4"/>
  </w:num>
  <w:num w:numId="7" w16cid:durableId="1266881533">
    <w:abstractNumId w:val="8"/>
  </w:num>
  <w:num w:numId="8" w16cid:durableId="338780952">
    <w:abstractNumId w:val="3"/>
  </w:num>
  <w:num w:numId="9" w16cid:durableId="1557862938">
    <w:abstractNumId w:val="2"/>
  </w:num>
  <w:num w:numId="10" w16cid:durableId="653335103">
    <w:abstractNumId w:val="1"/>
  </w:num>
  <w:num w:numId="11" w16cid:durableId="618683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404A"/>
    <w:rsid w:val="00002C1B"/>
    <w:rsid w:val="00005341"/>
    <w:rsid w:val="0000679E"/>
    <w:rsid w:val="00011F99"/>
    <w:rsid w:val="00012F36"/>
    <w:rsid w:val="00012FC9"/>
    <w:rsid w:val="00013EE8"/>
    <w:rsid w:val="00016BF5"/>
    <w:rsid w:val="00020D1E"/>
    <w:rsid w:val="00026E69"/>
    <w:rsid w:val="0003143B"/>
    <w:rsid w:val="0003401A"/>
    <w:rsid w:val="00034844"/>
    <w:rsid w:val="00037219"/>
    <w:rsid w:val="00044291"/>
    <w:rsid w:val="00045315"/>
    <w:rsid w:val="000465D4"/>
    <w:rsid w:val="000507EF"/>
    <w:rsid w:val="00051141"/>
    <w:rsid w:val="000529AE"/>
    <w:rsid w:val="000572EA"/>
    <w:rsid w:val="00060DBC"/>
    <w:rsid w:val="00061489"/>
    <w:rsid w:val="00061DC7"/>
    <w:rsid w:val="00064FB7"/>
    <w:rsid w:val="000669EB"/>
    <w:rsid w:val="00070F30"/>
    <w:rsid w:val="0007121E"/>
    <w:rsid w:val="000732AC"/>
    <w:rsid w:val="00075ADB"/>
    <w:rsid w:val="00076D5C"/>
    <w:rsid w:val="00077A85"/>
    <w:rsid w:val="00077F50"/>
    <w:rsid w:val="00081D8B"/>
    <w:rsid w:val="000845BB"/>
    <w:rsid w:val="00094362"/>
    <w:rsid w:val="00094C80"/>
    <w:rsid w:val="00097148"/>
    <w:rsid w:val="000A04B7"/>
    <w:rsid w:val="000A0BDC"/>
    <w:rsid w:val="000A18AD"/>
    <w:rsid w:val="000A1DE6"/>
    <w:rsid w:val="000B0AC5"/>
    <w:rsid w:val="000B317F"/>
    <w:rsid w:val="000C0CD5"/>
    <w:rsid w:val="000C4A4E"/>
    <w:rsid w:val="000C6DCD"/>
    <w:rsid w:val="000D4F9A"/>
    <w:rsid w:val="000E14AC"/>
    <w:rsid w:val="000E700F"/>
    <w:rsid w:val="000E73AA"/>
    <w:rsid w:val="000E7C76"/>
    <w:rsid w:val="000E7E24"/>
    <w:rsid w:val="000F41E0"/>
    <w:rsid w:val="000F4DC1"/>
    <w:rsid w:val="000F6BE8"/>
    <w:rsid w:val="0010357B"/>
    <w:rsid w:val="001056D5"/>
    <w:rsid w:val="00107126"/>
    <w:rsid w:val="00115896"/>
    <w:rsid w:val="00121CAF"/>
    <w:rsid w:val="00123026"/>
    <w:rsid w:val="0012547A"/>
    <w:rsid w:val="00126FA3"/>
    <w:rsid w:val="00131797"/>
    <w:rsid w:val="00132957"/>
    <w:rsid w:val="001422E4"/>
    <w:rsid w:val="00142CD2"/>
    <w:rsid w:val="00145035"/>
    <w:rsid w:val="00153DFC"/>
    <w:rsid w:val="001601F3"/>
    <w:rsid w:val="00173AF6"/>
    <w:rsid w:val="0017461A"/>
    <w:rsid w:val="00177933"/>
    <w:rsid w:val="00180FC9"/>
    <w:rsid w:val="0019032D"/>
    <w:rsid w:val="001907FF"/>
    <w:rsid w:val="00194596"/>
    <w:rsid w:val="00195969"/>
    <w:rsid w:val="001B5DE5"/>
    <w:rsid w:val="001C167C"/>
    <w:rsid w:val="001C244F"/>
    <w:rsid w:val="001C4004"/>
    <w:rsid w:val="001D03AA"/>
    <w:rsid w:val="001D09C2"/>
    <w:rsid w:val="001D1356"/>
    <w:rsid w:val="001D6B1C"/>
    <w:rsid w:val="001D78DD"/>
    <w:rsid w:val="001E15D1"/>
    <w:rsid w:val="001E2B55"/>
    <w:rsid w:val="001E2E18"/>
    <w:rsid w:val="001E2ED9"/>
    <w:rsid w:val="001E3958"/>
    <w:rsid w:val="001E3A30"/>
    <w:rsid w:val="001E4180"/>
    <w:rsid w:val="001F1B07"/>
    <w:rsid w:val="001F1FF2"/>
    <w:rsid w:val="001F2CD2"/>
    <w:rsid w:val="001F457F"/>
    <w:rsid w:val="001F7113"/>
    <w:rsid w:val="00205781"/>
    <w:rsid w:val="00207EA0"/>
    <w:rsid w:val="00210E3F"/>
    <w:rsid w:val="0022105D"/>
    <w:rsid w:val="002229B8"/>
    <w:rsid w:val="00224C93"/>
    <w:rsid w:val="00231B78"/>
    <w:rsid w:val="002364A1"/>
    <w:rsid w:val="002434AD"/>
    <w:rsid w:val="00245D10"/>
    <w:rsid w:val="00252AEF"/>
    <w:rsid w:val="00253970"/>
    <w:rsid w:val="00253EB4"/>
    <w:rsid w:val="00262134"/>
    <w:rsid w:val="00263CF0"/>
    <w:rsid w:val="00270511"/>
    <w:rsid w:val="00270C93"/>
    <w:rsid w:val="00271015"/>
    <w:rsid w:val="002713D3"/>
    <w:rsid w:val="00284664"/>
    <w:rsid w:val="00291DF1"/>
    <w:rsid w:val="00291F15"/>
    <w:rsid w:val="00292F1C"/>
    <w:rsid w:val="00293444"/>
    <w:rsid w:val="00295017"/>
    <w:rsid w:val="00295EA8"/>
    <w:rsid w:val="00297E54"/>
    <w:rsid w:val="002A2FB6"/>
    <w:rsid w:val="002A5339"/>
    <w:rsid w:val="002B5315"/>
    <w:rsid w:val="002C1A81"/>
    <w:rsid w:val="002C5C2C"/>
    <w:rsid w:val="002D0295"/>
    <w:rsid w:val="002E0DAA"/>
    <w:rsid w:val="002E555C"/>
    <w:rsid w:val="002E70A2"/>
    <w:rsid w:val="002E7D3A"/>
    <w:rsid w:val="002F0A15"/>
    <w:rsid w:val="002F17E7"/>
    <w:rsid w:val="002F45EB"/>
    <w:rsid w:val="002F4C6B"/>
    <w:rsid w:val="002F56B1"/>
    <w:rsid w:val="002F7A5B"/>
    <w:rsid w:val="003004A9"/>
    <w:rsid w:val="003004DA"/>
    <w:rsid w:val="00300A19"/>
    <w:rsid w:val="00304BE0"/>
    <w:rsid w:val="00313BCA"/>
    <w:rsid w:val="003219D5"/>
    <w:rsid w:val="003259F5"/>
    <w:rsid w:val="00337363"/>
    <w:rsid w:val="003476D1"/>
    <w:rsid w:val="00347DEB"/>
    <w:rsid w:val="00362F82"/>
    <w:rsid w:val="00364507"/>
    <w:rsid w:val="003655FE"/>
    <w:rsid w:val="003658F1"/>
    <w:rsid w:val="003709CE"/>
    <w:rsid w:val="00380104"/>
    <w:rsid w:val="0038033A"/>
    <w:rsid w:val="003819E2"/>
    <w:rsid w:val="00381F2F"/>
    <w:rsid w:val="00385C4C"/>
    <w:rsid w:val="00390E0C"/>
    <w:rsid w:val="003912B6"/>
    <w:rsid w:val="00392B56"/>
    <w:rsid w:val="003A2122"/>
    <w:rsid w:val="003B10B5"/>
    <w:rsid w:val="003C0AB7"/>
    <w:rsid w:val="003C12C4"/>
    <w:rsid w:val="003C3953"/>
    <w:rsid w:val="003C5823"/>
    <w:rsid w:val="003C611C"/>
    <w:rsid w:val="003D0641"/>
    <w:rsid w:val="003D0BD4"/>
    <w:rsid w:val="003D0FB3"/>
    <w:rsid w:val="003D13B5"/>
    <w:rsid w:val="003D5915"/>
    <w:rsid w:val="003E1840"/>
    <w:rsid w:val="003E46ED"/>
    <w:rsid w:val="003E4882"/>
    <w:rsid w:val="003F074F"/>
    <w:rsid w:val="003F4EF9"/>
    <w:rsid w:val="0040277A"/>
    <w:rsid w:val="00412104"/>
    <w:rsid w:val="004171D3"/>
    <w:rsid w:val="004226EB"/>
    <w:rsid w:val="00425E4A"/>
    <w:rsid w:val="00432FD8"/>
    <w:rsid w:val="004357D3"/>
    <w:rsid w:val="004432D0"/>
    <w:rsid w:val="004443D0"/>
    <w:rsid w:val="00444669"/>
    <w:rsid w:val="004501B3"/>
    <w:rsid w:val="00453A21"/>
    <w:rsid w:val="004617CB"/>
    <w:rsid w:val="00461E65"/>
    <w:rsid w:val="00462A23"/>
    <w:rsid w:val="00464866"/>
    <w:rsid w:val="00471E52"/>
    <w:rsid w:val="004732F1"/>
    <w:rsid w:val="00473413"/>
    <w:rsid w:val="0047726C"/>
    <w:rsid w:val="00483C2C"/>
    <w:rsid w:val="00484D40"/>
    <w:rsid w:val="0048591A"/>
    <w:rsid w:val="00485D81"/>
    <w:rsid w:val="004A0C39"/>
    <w:rsid w:val="004A2745"/>
    <w:rsid w:val="004B0165"/>
    <w:rsid w:val="004B0B5A"/>
    <w:rsid w:val="004B404A"/>
    <w:rsid w:val="004B65CE"/>
    <w:rsid w:val="004C4C38"/>
    <w:rsid w:val="004D25D2"/>
    <w:rsid w:val="004D6973"/>
    <w:rsid w:val="004E508D"/>
    <w:rsid w:val="004E545F"/>
    <w:rsid w:val="004F6884"/>
    <w:rsid w:val="0050171C"/>
    <w:rsid w:val="0050252C"/>
    <w:rsid w:val="00514787"/>
    <w:rsid w:val="0052124B"/>
    <w:rsid w:val="005215CE"/>
    <w:rsid w:val="00521C23"/>
    <w:rsid w:val="00522B30"/>
    <w:rsid w:val="0053104C"/>
    <w:rsid w:val="0053373E"/>
    <w:rsid w:val="00535F60"/>
    <w:rsid w:val="00536F83"/>
    <w:rsid w:val="00536F90"/>
    <w:rsid w:val="00537C81"/>
    <w:rsid w:val="00537E72"/>
    <w:rsid w:val="00545D61"/>
    <w:rsid w:val="005461A1"/>
    <w:rsid w:val="0056555E"/>
    <w:rsid w:val="00566115"/>
    <w:rsid w:val="0056682A"/>
    <w:rsid w:val="00580EC6"/>
    <w:rsid w:val="0058126C"/>
    <w:rsid w:val="00584A73"/>
    <w:rsid w:val="005851B4"/>
    <w:rsid w:val="00587550"/>
    <w:rsid w:val="005906A0"/>
    <w:rsid w:val="005911B9"/>
    <w:rsid w:val="00591456"/>
    <w:rsid w:val="005A5D4A"/>
    <w:rsid w:val="005B24FD"/>
    <w:rsid w:val="005C2FE0"/>
    <w:rsid w:val="005D548B"/>
    <w:rsid w:val="005E6B1F"/>
    <w:rsid w:val="005E7DE0"/>
    <w:rsid w:val="005F4D97"/>
    <w:rsid w:val="005F505E"/>
    <w:rsid w:val="005F6463"/>
    <w:rsid w:val="00602B6E"/>
    <w:rsid w:val="006039B8"/>
    <w:rsid w:val="00603E88"/>
    <w:rsid w:val="00604DC1"/>
    <w:rsid w:val="00605E40"/>
    <w:rsid w:val="00607E61"/>
    <w:rsid w:val="0061572E"/>
    <w:rsid w:val="00617264"/>
    <w:rsid w:val="00623040"/>
    <w:rsid w:val="00625CA5"/>
    <w:rsid w:val="00630688"/>
    <w:rsid w:val="00632792"/>
    <w:rsid w:val="00636740"/>
    <w:rsid w:val="00636ABE"/>
    <w:rsid w:val="00640DA1"/>
    <w:rsid w:val="0064488D"/>
    <w:rsid w:val="00645148"/>
    <w:rsid w:val="006452E3"/>
    <w:rsid w:val="00647A04"/>
    <w:rsid w:val="00652816"/>
    <w:rsid w:val="006555DC"/>
    <w:rsid w:val="0066367D"/>
    <w:rsid w:val="00665990"/>
    <w:rsid w:val="0067635D"/>
    <w:rsid w:val="006765C9"/>
    <w:rsid w:val="00684398"/>
    <w:rsid w:val="00687042"/>
    <w:rsid w:val="00687293"/>
    <w:rsid w:val="00691384"/>
    <w:rsid w:val="00695B37"/>
    <w:rsid w:val="006A2462"/>
    <w:rsid w:val="006A3031"/>
    <w:rsid w:val="006A4525"/>
    <w:rsid w:val="006B0104"/>
    <w:rsid w:val="006B0674"/>
    <w:rsid w:val="006B2586"/>
    <w:rsid w:val="006B35D6"/>
    <w:rsid w:val="006B77EC"/>
    <w:rsid w:val="006C0ADF"/>
    <w:rsid w:val="006C237D"/>
    <w:rsid w:val="006C38F5"/>
    <w:rsid w:val="006D0EE2"/>
    <w:rsid w:val="006E31A7"/>
    <w:rsid w:val="006E58D2"/>
    <w:rsid w:val="006F0605"/>
    <w:rsid w:val="0070253D"/>
    <w:rsid w:val="00702619"/>
    <w:rsid w:val="00717F14"/>
    <w:rsid w:val="00722538"/>
    <w:rsid w:val="00723F60"/>
    <w:rsid w:val="0073041F"/>
    <w:rsid w:val="007409B6"/>
    <w:rsid w:val="00741655"/>
    <w:rsid w:val="007459FC"/>
    <w:rsid w:val="00750099"/>
    <w:rsid w:val="00754D94"/>
    <w:rsid w:val="00757411"/>
    <w:rsid w:val="007606DE"/>
    <w:rsid w:val="00760B2D"/>
    <w:rsid w:val="00760CEF"/>
    <w:rsid w:val="007641EE"/>
    <w:rsid w:val="00764577"/>
    <w:rsid w:val="007657CC"/>
    <w:rsid w:val="007671FC"/>
    <w:rsid w:val="00767674"/>
    <w:rsid w:val="00767A66"/>
    <w:rsid w:val="0077008E"/>
    <w:rsid w:val="007707C1"/>
    <w:rsid w:val="0077142D"/>
    <w:rsid w:val="007719A9"/>
    <w:rsid w:val="007719B8"/>
    <w:rsid w:val="00774357"/>
    <w:rsid w:val="00783AE3"/>
    <w:rsid w:val="007840A0"/>
    <w:rsid w:val="00790C68"/>
    <w:rsid w:val="00796CB7"/>
    <w:rsid w:val="007A44C5"/>
    <w:rsid w:val="007B0256"/>
    <w:rsid w:val="007C4084"/>
    <w:rsid w:val="007C7058"/>
    <w:rsid w:val="007D18BB"/>
    <w:rsid w:val="007D74F4"/>
    <w:rsid w:val="007E309E"/>
    <w:rsid w:val="007F0B43"/>
    <w:rsid w:val="007F46B0"/>
    <w:rsid w:val="007F5150"/>
    <w:rsid w:val="00800055"/>
    <w:rsid w:val="008005BC"/>
    <w:rsid w:val="0080794F"/>
    <w:rsid w:val="00827152"/>
    <w:rsid w:val="00827A4F"/>
    <w:rsid w:val="00827DEA"/>
    <w:rsid w:val="00834AF0"/>
    <w:rsid w:val="00837858"/>
    <w:rsid w:val="00850A6E"/>
    <w:rsid w:val="00852094"/>
    <w:rsid w:val="008556F2"/>
    <w:rsid w:val="00857194"/>
    <w:rsid w:val="00861D90"/>
    <w:rsid w:val="0086407F"/>
    <w:rsid w:val="008646F0"/>
    <w:rsid w:val="00865EE5"/>
    <w:rsid w:val="00873C89"/>
    <w:rsid w:val="00875CCA"/>
    <w:rsid w:val="00877346"/>
    <w:rsid w:val="00881A61"/>
    <w:rsid w:val="00884B85"/>
    <w:rsid w:val="008854F0"/>
    <w:rsid w:val="00892152"/>
    <w:rsid w:val="00894D6E"/>
    <w:rsid w:val="00896BAD"/>
    <w:rsid w:val="008A59E5"/>
    <w:rsid w:val="008A5D81"/>
    <w:rsid w:val="008B0E17"/>
    <w:rsid w:val="008B5B03"/>
    <w:rsid w:val="008C0EDB"/>
    <w:rsid w:val="008C789D"/>
    <w:rsid w:val="008C7BEB"/>
    <w:rsid w:val="008D21C8"/>
    <w:rsid w:val="008D6119"/>
    <w:rsid w:val="008D7865"/>
    <w:rsid w:val="008E4E19"/>
    <w:rsid w:val="008E51FC"/>
    <w:rsid w:val="008F20AE"/>
    <w:rsid w:val="008F298A"/>
    <w:rsid w:val="008F2CED"/>
    <w:rsid w:val="008F471A"/>
    <w:rsid w:val="008F5FB5"/>
    <w:rsid w:val="009007D6"/>
    <w:rsid w:val="00902401"/>
    <w:rsid w:val="00902CE2"/>
    <w:rsid w:val="0090453D"/>
    <w:rsid w:val="00922DF9"/>
    <w:rsid w:val="00925712"/>
    <w:rsid w:val="00931DC5"/>
    <w:rsid w:val="00934221"/>
    <w:rsid w:val="00934DAA"/>
    <w:rsid w:val="0094245A"/>
    <w:rsid w:val="00947DAE"/>
    <w:rsid w:val="00950892"/>
    <w:rsid w:val="00952D04"/>
    <w:rsid w:val="00955D29"/>
    <w:rsid w:val="00960023"/>
    <w:rsid w:val="00961BF4"/>
    <w:rsid w:val="00962C54"/>
    <w:rsid w:val="00972ADB"/>
    <w:rsid w:val="009829E0"/>
    <w:rsid w:val="009850E1"/>
    <w:rsid w:val="009A1B9A"/>
    <w:rsid w:val="009B01D0"/>
    <w:rsid w:val="009B076D"/>
    <w:rsid w:val="009B09C5"/>
    <w:rsid w:val="009B5D3B"/>
    <w:rsid w:val="009C4D94"/>
    <w:rsid w:val="009C6AB3"/>
    <w:rsid w:val="009D2864"/>
    <w:rsid w:val="009E26AE"/>
    <w:rsid w:val="009E28F9"/>
    <w:rsid w:val="009E342A"/>
    <w:rsid w:val="009E3650"/>
    <w:rsid w:val="009E3FD3"/>
    <w:rsid w:val="009E74AE"/>
    <w:rsid w:val="009E7929"/>
    <w:rsid w:val="009E7A26"/>
    <w:rsid w:val="009F50EF"/>
    <w:rsid w:val="009F53E8"/>
    <w:rsid w:val="009F7804"/>
    <w:rsid w:val="00A0668A"/>
    <w:rsid w:val="00A1280A"/>
    <w:rsid w:val="00A21176"/>
    <w:rsid w:val="00A2310B"/>
    <w:rsid w:val="00A3035A"/>
    <w:rsid w:val="00A334F7"/>
    <w:rsid w:val="00A34251"/>
    <w:rsid w:val="00A41731"/>
    <w:rsid w:val="00A41D1C"/>
    <w:rsid w:val="00A42B83"/>
    <w:rsid w:val="00A43D74"/>
    <w:rsid w:val="00A4648F"/>
    <w:rsid w:val="00A50D92"/>
    <w:rsid w:val="00A5116D"/>
    <w:rsid w:val="00A526E3"/>
    <w:rsid w:val="00A53CD9"/>
    <w:rsid w:val="00A6101C"/>
    <w:rsid w:val="00A649ED"/>
    <w:rsid w:val="00A6720B"/>
    <w:rsid w:val="00A7119D"/>
    <w:rsid w:val="00A72294"/>
    <w:rsid w:val="00A72B67"/>
    <w:rsid w:val="00A7394C"/>
    <w:rsid w:val="00A7659D"/>
    <w:rsid w:val="00A76A10"/>
    <w:rsid w:val="00A80632"/>
    <w:rsid w:val="00A945E7"/>
    <w:rsid w:val="00AA02D6"/>
    <w:rsid w:val="00AA458C"/>
    <w:rsid w:val="00AA4590"/>
    <w:rsid w:val="00AA6B0D"/>
    <w:rsid w:val="00AA72C7"/>
    <w:rsid w:val="00AB02C9"/>
    <w:rsid w:val="00AB1084"/>
    <w:rsid w:val="00AB1706"/>
    <w:rsid w:val="00AB4251"/>
    <w:rsid w:val="00AB6A09"/>
    <w:rsid w:val="00AC16E0"/>
    <w:rsid w:val="00AC2567"/>
    <w:rsid w:val="00AC49EC"/>
    <w:rsid w:val="00AC6441"/>
    <w:rsid w:val="00AD0BCD"/>
    <w:rsid w:val="00AD209F"/>
    <w:rsid w:val="00AD42B5"/>
    <w:rsid w:val="00AE2760"/>
    <w:rsid w:val="00AE4097"/>
    <w:rsid w:val="00AF2212"/>
    <w:rsid w:val="00AF2956"/>
    <w:rsid w:val="00AF4340"/>
    <w:rsid w:val="00AF4C3F"/>
    <w:rsid w:val="00B057C6"/>
    <w:rsid w:val="00B17D09"/>
    <w:rsid w:val="00B22AAE"/>
    <w:rsid w:val="00B32A58"/>
    <w:rsid w:val="00B356E4"/>
    <w:rsid w:val="00B4060B"/>
    <w:rsid w:val="00B409EA"/>
    <w:rsid w:val="00B43805"/>
    <w:rsid w:val="00B44966"/>
    <w:rsid w:val="00B4716F"/>
    <w:rsid w:val="00B52B0B"/>
    <w:rsid w:val="00B531D2"/>
    <w:rsid w:val="00B62275"/>
    <w:rsid w:val="00B64E9D"/>
    <w:rsid w:val="00B65CEA"/>
    <w:rsid w:val="00B70B75"/>
    <w:rsid w:val="00B70E0A"/>
    <w:rsid w:val="00B7256C"/>
    <w:rsid w:val="00B73989"/>
    <w:rsid w:val="00B753D4"/>
    <w:rsid w:val="00B80DA4"/>
    <w:rsid w:val="00B822BB"/>
    <w:rsid w:val="00B87CF9"/>
    <w:rsid w:val="00B9277C"/>
    <w:rsid w:val="00B96D93"/>
    <w:rsid w:val="00BA04AA"/>
    <w:rsid w:val="00BA3025"/>
    <w:rsid w:val="00BA5608"/>
    <w:rsid w:val="00BC2B49"/>
    <w:rsid w:val="00BC529D"/>
    <w:rsid w:val="00BD2B86"/>
    <w:rsid w:val="00BD3589"/>
    <w:rsid w:val="00BD5455"/>
    <w:rsid w:val="00BD6DE9"/>
    <w:rsid w:val="00BE4874"/>
    <w:rsid w:val="00BE4E7B"/>
    <w:rsid w:val="00BF084A"/>
    <w:rsid w:val="00BF17A1"/>
    <w:rsid w:val="00BF4352"/>
    <w:rsid w:val="00BF6470"/>
    <w:rsid w:val="00BF6FEA"/>
    <w:rsid w:val="00C00BCE"/>
    <w:rsid w:val="00C0102C"/>
    <w:rsid w:val="00C021B3"/>
    <w:rsid w:val="00C03D37"/>
    <w:rsid w:val="00C0484C"/>
    <w:rsid w:val="00C10FEA"/>
    <w:rsid w:val="00C1279B"/>
    <w:rsid w:val="00C26885"/>
    <w:rsid w:val="00C37ACC"/>
    <w:rsid w:val="00C44CDB"/>
    <w:rsid w:val="00C53806"/>
    <w:rsid w:val="00C5433B"/>
    <w:rsid w:val="00C55480"/>
    <w:rsid w:val="00C57C65"/>
    <w:rsid w:val="00C6146B"/>
    <w:rsid w:val="00C616CA"/>
    <w:rsid w:val="00C64169"/>
    <w:rsid w:val="00C66B0D"/>
    <w:rsid w:val="00C71DB5"/>
    <w:rsid w:val="00C74CDE"/>
    <w:rsid w:val="00C806E0"/>
    <w:rsid w:val="00C87B90"/>
    <w:rsid w:val="00C90AD7"/>
    <w:rsid w:val="00C90DC2"/>
    <w:rsid w:val="00C97F8B"/>
    <w:rsid w:val="00CA0E8D"/>
    <w:rsid w:val="00CA440E"/>
    <w:rsid w:val="00CB213B"/>
    <w:rsid w:val="00CB5D94"/>
    <w:rsid w:val="00CB708E"/>
    <w:rsid w:val="00CC6496"/>
    <w:rsid w:val="00CC6671"/>
    <w:rsid w:val="00CD28F1"/>
    <w:rsid w:val="00CD52AD"/>
    <w:rsid w:val="00CD7669"/>
    <w:rsid w:val="00CE7B5D"/>
    <w:rsid w:val="00CF1282"/>
    <w:rsid w:val="00CF6C37"/>
    <w:rsid w:val="00D00371"/>
    <w:rsid w:val="00D05506"/>
    <w:rsid w:val="00D13C4D"/>
    <w:rsid w:val="00D17F83"/>
    <w:rsid w:val="00D20323"/>
    <w:rsid w:val="00D209E1"/>
    <w:rsid w:val="00D20F97"/>
    <w:rsid w:val="00D21578"/>
    <w:rsid w:val="00D23E25"/>
    <w:rsid w:val="00D24449"/>
    <w:rsid w:val="00D26FC9"/>
    <w:rsid w:val="00D30A35"/>
    <w:rsid w:val="00D32C7D"/>
    <w:rsid w:val="00D359E5"/>
    <w:rsid w:val="00D45D2D"/>
    <w:rsid w:val="00D462D0"/>
    <w:rsid w:val="00D50DEE"/>
    <w:rsid w:val="00D5203C"/>
    <w:rsid w:val="00D55DC6"/>
    <w:rsid w:val="00D64007"/>
    <w:rsid w:val="00D74AFE"/>
    <w:rsid w:val="00D8698D"/>
    <w:rsid w:val="00D965D9"/>
    <w:rsid w:val="00DA3B41"/>
    <w:rsid w:val="00DA6F6E"/>
    <w:rsid w:val="00DA79EF"/>
    <w:rsid w:val="00DB2A63"/>
    <w:rsid w:val="00DB3A80"/>
    <w:rsid w:val="00DB3B88"/>
    <w:rsid w:val="00DB498A"/>
    <w:rsid w:val="00DC0285"/>
    <w:rsid w:val="00DC05F7"/>
    <w:rsid w:val="00DC4D5E"/>
    <w:rsid w:val="00DC5F3A"/>
    <w:rsid w:val="00DD080E"/>
    <w:rsid w:val="00DD2BAE"/>
    <w:rsid w:val="00DD3E86"/>
    <w:rsid w:val="00DD4353"/>
    <w:rsid w:val="00DD5187"/>
    <w:rsid w:val="00DD54A4"/>
    <w:rsid w:val="00DD550E"/>
    <w:rsid w:val="00DD7175"/>
    <w:rsid w:val="00DD77EB"/>
    <w:rsid w:val="00DD7A16"/>
    <w:rsid w:val="00DE274D"/>
    <w:rsid w:val="00DE5D9F"/>
    <w:rsid w:val="00DF2A39"/>
    <w:rsid w:val="00DF4E7F"/>
    <w:rsid w:val="00DF6773"/>
    <w:rsid w:val="00E03A08"/>
    <w:rsid w:val="00E04D90"/>
    <w:rsid w:val="00E16FE4"/>
    <w:rsid w:val="00E2219F"/>
    <w:rsid w:val="00E275B7"/>
    <w:rsid w:val="00E277C5"/>
    <w:rsid w:val="00E277E4"/>
    <w:rsid w:val="00E314D5"/>
    <w:rsid w:val="00E37F54"/>
    <w:rsid w:val="00E46312"/>
    <w:rsid w:val="00E47E45"/>
    <w:rsid w:val="00E502D0"/>
    <w:rsid w:val="00E54279"/>
    <w:rsid w:val="00E54827"/>
    <w:rsid w:val="00E55174"/>
    <w:rsid w:val="00E747FB"/>
    <w:rsid w:val="00E749D4"/>
    <w:rsid w:val="00E75A57"/>
    <w:rsid w:val="00E81489"/>
    <w:rsid w:val="00E839FC"/>
    <w:rsid w:val="00E83E67"/>
    <w:rsid w:val="00E83FAF"/>
    <w:rsid w:val="00E84079"/>
    <w:rsid w:val="00E92EB4"/>
    <w:rsid w:val="00E97F76"/>
    <w:rsid w:val="00EA32A1"/>
    <w:rsid w:val="00EA6F78"/>
    <w:rsid w:val="00EB1135"/>
    <w:rsid w:val="00EC00D4"/>
    <w:rsid w:val="00EC174A"/>
    <w:rsid w:val="00EC44EF"/>
    <w:rsid w:val="00ED2BCD"/>
    <w:rsid w:val="00ED2EEE"/>
    <w:rsid w:val="00ED54A9"/>
    <w:rsid w:val="00EE2B90"/>
    <w:rsid w:val="00EE39E1"/>
    <w:rsid w:val="00EF3CF9"/>
    <w:rsid w:val="00EF6B44"/>
    <w:rsid w:val="00F00FE2"/>
    <w:rsid w:val="00F21395"/>
    <w:rsid w:val="00F21DD7"/>
    <w:rsid w:val="00F27517"/>
    <w:rsid w:val="00F313C4"/>
    <w:rsid w:val="00F359A8"/>
    <w:rsid w:val="00F378AF"/>
    <w:rsid w:val="00F43983"/>
    <w:rsid w:val="00F46597"/>
    <w:rsid w:val="00F47AF3"/>
    <w:rsid w:val="00F5124E"/>
    <w:rsid w:val="00F52963"/>
    <w:rsid w:val="00F539C4"/>
    <w:rsid w:val="00F53D4B"/>
    <w:rsid w:val="00F53FA3"/>
    <w:rsid w:val="00F5420C"/>
    <w:rsid w:val="00F60518"/>
    <w:rsid w:val="00F60A19"/>
    <w:rsid w:val="00F61EAF"/>
    <w:rsid w:val="00F62E13"/>
    <w:rsid w:val="00F6445F"/>
    <w:rsid w:val="00F67DEC"/>
    <w:rsid w:val="00F74426"/>
    <w:rsid w:val="00F74C5F"/>
    <w:rsid w:val="00F75CB5"/>
    <w:rsid w:val="00F766C7"/>
    <w:rsid w:val="00F77E83"/>
    <w:rsid w:val="00F80A15"/>
    <w:rsid w:val="00F80D08"/>
    <w:rsid w:val="00F82C6C"/>
    <w:rsid w:val="00F91FDE"/>
    <w:rsid w:val="00F95C9D"/>
    <w:rsid w:val="00FA5E4B"/>
    <w:rsid w:val="00FA7774"/>
    <w:rsid w:val="00FB0947"/>
    <w:rsid w:val="00FB3ECC"/>
    <w:rsid w:val="00FB5CCB"/>
    <w:rsid w:val="00FC09D2"/>
    <w:rsid w:val="00FC1525"/>
    <w:rsid w:val="00FC2A8E"/>
    <w:rsid w:val="00FD1E3F"/>
    <w:rsid w:val="00FE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C4AFA"/>
  <w15:docId w15:val="{8F188C50-A90C-42BC-9B65-E3F768F79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3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404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91384"/>
    <w:rPr>
      <w:rFonts w:ascii="Arial" w:hAnsi="Arial"/>
      <w:sz w:val="18"/>
    </w:rPr>
  </w:style>
  <w:style w:type="table" w:styleId="TableGrid">
    <w:name w:val="Table Grid"/>
    <w:basedOn w:val="TableNormal"/>
    <w:uiPriority w:val="39"/>
    <w:rsid w:val="00DD77E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77EB"/>
    <w:pPr>
      <w:ind w:left="720"/>
      <w:contextualSpacing/>
    </w:pPr>
  </w:style>
  <w:style w:type="paragraph" w:customStyle="1" w:styleId="Default">
    <w:name w:val="Default"/>
    <w:rsid w:val="000A04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7635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FB7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2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B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B4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B49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4E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E7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F4E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E7F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06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060B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B4060B"/>
  </w:style>
  <w:style w:type="paragraph" w:styleId="NormalWeb">
    <w:name w:val="Normal (Web)"/>
    <w:basedOn w:val="Normal"/>
    <w:uiPriority w:val="99"/>
    <w:semiHidden/>
    <w:unhideWhenUsed/>
    <w:rsid w:val="00A2117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Revision">
    <w:name w:val="Revision"/>
    <w:hidden/>
    <w:uiPriority w:val="99"/>
    <w:semiHidden/>
    <w:rsid w:val="00D6400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37ACC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7ACC"/>
    <w:rPr>
      <w:rFonts w:ascii="Calibri" w:eastAsia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37ACC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37ACC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9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89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0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FB98E-A456-4695-B4CC-36AD638EC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2085</Words>
  <Characters>11887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hriti Sinha</dc:creator>
  <cp:lastModifiedBy>Nicholas De Lay</cp:lastModifiedBy>
  <cp:revision>11</cp:revision>
  <cp:lastPrinted>2020-04-17T13:09:00Z</cp:lastPrinted>
  <dcterms:created xsi:type="dcterms:W3CDTF">2024-08-28T16:59:00Z</dcterms:created>
  <dcterms:modified xsi:type="dcterms:W3CDTF">2024-09-25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acteriology</vt:lpwstr>
  </property>
  <property fmtid="{D5CDD505-2E9C-101B-9397-08002B2CF9AE}" pid="15" name="Mendeley Recent Style Name 6_1">
    <vt:lpwstr>Journal of Bacter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b20c42b-c560-3ee0-895b-1ee64fdd2a81</vt:lpwstr>
  </property>
  <property fmtid="{D5CDD505-2E9C-101B-9397-08002B2CF9AE}" pid="24" name="Mendeley Citation Style_1">
    <vt:lpwstr>http://www.zotero.org/styles/journal-of-bacteriology</vt:lpwstr>
  </property>
</Properties>
</file>